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E7ED" w14:textId="77777777" w:rsidR="008C11BD" w:rsidRPr="00FC255B" w:rsidRDefault="008C11BD" w:rsidP="008C11BD">
      <w:pPr>
        <w:jc w:val="center"/>
        <w:rPr>
          <w:rFonts w:ascii="Times New Roman" w:hAnsi="Times New Roman" w:cs="Times New Roman"/>
          <w:sz w:val="36"/>
          <w:szCs w:val="36"/>
        </w:rPr>
      </w:pPr>
      <w:r w:rsidRPr="00FC255B">
        <w:rPr>
          <w:rFonts w:ascii="Times New Roman" w:hAnsi="Times New Roman" w:cs="Times New Roman"/>
          <w:sz w:val="36"/>
          <w:szCs w:val="36"/>
        </w:rPr>
        <w:t>Supplementary Information for</w:t>
      </w:r>
    </w:p>
    <w:p w14:paraId="4E2F4C3C" w14:textId="0A18C15C" w:rsidR="008C11BD" w:rsidRDefault="008C11BD" w:rsidP="008C11BD">
      <w:pPr>
        <w:rPr>
          <w:rFonts w:ascii="Times New Roman" w:hAnsi="Times New Roman" w:cs="Times New Roman"/>
        </w:rPr>
      </w:pPr>
    </w:p>
    <w:p w14:paraId="72BEA476" w14:textId="77777777" w:rsidR="008C11BD" w:rsidRPr="00FC255B" w:rsidRDefault="008C11BD" w:rsidP="008C11BD">
      <w:pPr>
        <w:rPr>
          <w:rFonts w:ascii="Times New Roman" w:hAnsi="Times New Roman" w:cs="Times New Roman"/>
        </w:rPr>
      </w:pPr>
    </w:p>
    <w:p w14:paraId="6F560708" w14:textId="4AEA4B9B" w:rsidR="004A6BF6" w:rsidRPr="00424430" w:rsidRDefault="00464275" w:rsidP="00424430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464275">
        <w:rPr>
          <w:rFonts w:ascii="Arial" w:hAnsi="Arial" w:cs="Arial"/>
          <w:b/>
          <w:bCs/>
          <w:sz w:val="28"/>
          <w:szCs w:val="28"/>
        </w:rPr>
        <w:t>Recovery of structural integrity of epithelial monolayer in response to massive apoptosis-induced defects</w:t>
      </w:r>
    </w:p>
    <w:p w14:paraId="3AA8047E" w14:textId="77777777" w:rsidR="00183DE5" w:rsidRPr="009D772A" w:rsidRDefault="00183DE5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6EBA522A" w14:textId="77777777" w:rsidR="00F20E8D" w:rsidRDefault="00F37B07" w:rsidP="001B58AD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D43175">
        <w:rPr>
          <w:rFonts w:ascii="Arial" w:hAnsi="Arial" w:cs="Arial"/>
          <w:sz w:val="21"/>
          <w:szCs w:val="21"/>
        </w:rPr>
        <w:t>Yuan Yuan</w:t>
      </w:r>
      <w:r w:rsidR="00D76EC7" w:rsidRPr="00D43175">
        <w:rPr>
          <w:rFonts w:ascii="Arial" w:hAnsi="Arial" w:cs="Arial"/>
          <w:sz w:val="21"/>
          <w:szCs w:val="21"/>
          <w:vertAlign w:val="superscript"/>
        </w:rPr>
        <w:t>1</w:t>
      </w:r>
      <w:r w:rsidR="00A15CC9" w:rsidRPr="00D43175">
        <w:rPr>
          <w:rFonts w:ascii="Arial" w:hAnsi="Arial" w:cs="Arial"/>
          <w:sz w:val="21"/>
          <w:szCs w:val="21"/>
          <w:vertAlign w:val="superscript"/>
        </w:rPr>
        <w:t>,</w:t>
      </w:r>
      <w:r w:rsidR="001D078F">
        <w:rPr>
          <w:rFonts w:ascii="Arial" w:hAnsi="Arial" w:cs="Arial"/>
          <w:sz w:val="21"/>
          <w:szCs w:val="21"/>
          <w:vertAlign w:val="superscript"/>
        </w:rPr>
        <w:t>2</w:t>
      </w:r>
      <w:r w:rsidR="003B1375" w:rsidRPr="003B1375">
        <w:rPr>
          <w:rFonts w:ascii="Arial" w:hAnsi="Arial" w:cs="Arial"/>
          <w:sz w:val="21"/>
          <w:szCs w:val="21"/>
          <w:vertAlign w:val="superscript"/>
        </w:rPr>
        <w:t>†</w:t>
      </w:r>
      <w:r w:rsidRPr="00D43175">
        <w:rPr>
          <w:rFonts w:ascii="Arial" w:hAnsi="Arial" w:cs="Arial"/>
          <w:sz w:val="21"/>
          <w:szCs w:val="21"/>
        </w:rPr>
        <w:t>, Yu Long Han</w:t>
      </w:r>
      <w:r w:rsidR="001D078F">
        <w:rPr>
          <w:rFonts w:ascii="Arial" w:hAnsi="Arial" w:cs="Arial"/>
          <w:sz w:val="21"/>
          <w:szCs w:val="21"/>
          <w:vertAlign w:val="superscript"/>
        </w:rPr>
        <w:t>3</w:t>
      </w:r>
      <w:r w:rsidR="003B1375" w:rsidRPr="003B1375">
        <w:rPr>
          <w:rFonts w:ascii="Arial" w:hAnsi="Arial" w:cs="Arial"/>
          <w:sz w:val="21"/>
          <w:szCs w:val="21"/>
          <w:vertAlign w:val="superscript"/>
        </w:rPr>
        <w:t>†</w:t>
      </w:r>
      <w:r w:rsidRPr="00D43175">
        <w:rPr>
          <w:rFonts w:ascii="Arial" w:hAnsi="Arial" w:cs="Arial"/>
          <w:sz w:val="21"/>
          <w:szCs w:val="21"/>
        </w:rPr>
        <w:t>, Jing Xia</w:t>
      </w:r>
      <w:r w:rsidR="001D078F">
        <w:rPr>
          <w:rFonts w:ascii="Arial" w:hAnsi="Arial" w:cs="Arial"/>
          <w:sz w:val="21"/>
          <w:szCs w:val="21"/>
          <w:vertAlign w:val="superscript"/>
        </w:rPr>
        <w:t>2</w:t>
      </w:r>
      <w:r w:rsidR="003B1375" w:rsidRPr="003B1375">
        <w:rPr>
          <w:rFonts w:ascii="Arial" w:hAnsi="Arial" w:cs="Arial"/>
          <w:sz w:val="21"/>
          <w:szCs w:val="21"/>
          <w:vertAlign w:val="superscript"/>
        </w:rPr>
        <w:t>†</w:t>
      </w:r>
      <w:r w:rsidR="00B42FC1" w:rsidRPr="00D43175">
        <w:rPr>
          <w:rFonts w:ascii="Arial" w:hAnsi="Arial" w:cs="Arial"/>
          <w:sz w:val="21"/>
          <w:szCs w:val="21"/>
        </w:rPr>
        <w:t xml:space="preserve">, </w:t>
      </w:r>
      <w:r w:rsidR="00880350" w:rsidRPr="00D43175">
        <w:rPr>
          <w:rFonts w:ascii="Arial" w:hAnsi="Arial" w:cs="Arial"/>
          <w:sz w:val="21"/>
          <w:szCs w:val="21"/>
        </w:rPr>
        <w:t>Hui Li</w:t>
      </w:r>
      <w:r w:rsidR="001D078F">
        <w:rPr>
          <w:rFonts w:ascii="Arial" w:hAnsi="Arial" w:cs="Arial"/>
          <w:sz w:val="21"/>
          <w:szCs w:val="21"/>
          <w:vertAlign w:val="superscript"/>
        </w:rPr>
        <w:t>4</w:t>
      </w:r>
      <w:r w:rsidR="00880350" w:rsidRPr="00D43175">
        <w:rPr>
          <w:rFonts w:ascii="Arial" w:hAnsi="Arial" w:cs="Arial"/>
          <w:sz w:val="21"/>
          <w:szCs w:val="21"/>
        </w:rPr>
        <w:t xml:space="preserve">, </w:t>
      </w:r>
      <w:r w:rsidR="00367693">
        <w:rPr>
          <w:rFonts w:ascii="Arial" w:hAnsi="Arial" w:cs="Arial" w:hint="eastAsia"/>
          <w:sz w:val="21"/>
          <w:szCs w:val="21"/>
        </w:rPr>
        <w:t>Chao</w:t>
      </w:r>
      <w:r w:rsidR="00367693">
        <w:rPr>
          <w:rFonts w:ascii="Arial" w:hAnsi="Arial" w:cs="Arial"/>
          <w:sz w:val="21"/>
          <w:szCs w:val="21"/>
        </w:rPr>
        <w:t xml:space="preserve"> </w:t>
      </w:r>
      <w:r w:rsidR="00367693">
        <w:rPr>
          <w:rFonts w:ascii="Arial" w:hAnsi="Arial" w:cs="Arial" w:hint="eastAsia"/>
          <w:sz w:val="21"/>
          <w:szCs w:val="21"/>
        </w:rPr>
        <w:t>Tang</w:t>
      </w:r>
      <w:r w:rsidR="001D078F">
        <w:rPr>
          <w:rFonts w:ascii="Arial" w:hAnsi="Arial" w:cs="Arial"/>
          <w:sz w:val="21"/>
          <w:szCs w:val="21"/>
          <w:vertAlign w:val="superscript"/>
        </w:rPr>
        <w:t>5</w:t>
      </w:r>
      <w:r w:rsidR="00367693">
        <w:rPr>
          <w:rFonts w:ascii="Arial" w:hAnsi="Arial" w:cs="Arial"/>
          <w:sz w:val="21"/>
          <w:szCs w:val="21"/>
        </w:rPr>
        <w:t>,</w:t>
      </w:r>
      <w:r w:rsidR="001B58AD">
        <w:rPr>
          <w:rFonts w:ascii="Arial" w:hAnsi="Arial" w:cs="Arial"/>
          <w:sz w:val="21"/>
          <w:szCs w:val="21"/>
        </w:rPr>
        <w:t xml:space="preserve"> </w:t>
      </w:r>
    </w:p>
    <w:p w14:paraId="76346EF2" w14:textId="6645CC89" w:rsidR="007F0029" w:rsidRPr="00D43175" w:rsidRDefault="000970D7" w:rsidP="001B58AD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proofErr w:type="spellStart"/>
      <w:r w:rsidRPr="00D43175">
        <w:rPr>
          <w:rFonts w:ascii="Arial" w:hAnsi="Arial" w:cs="Arial"/>
          <w:sz w:val="21"/>
          <w:szCs w:val="21"/>
        </w:rPr>
        <w:t>Fang</w:t>
      </w:r>
      <w:r w:rsidR="005A49F7">
        <w:rPr>
          <w:rFonts w:ascii="Arial" w:hAnsi="Arial" w:cs="Arial" w:hint="eastAsia"/>
          <w:sz w:val="21"/>
          <w:szCs w:val="21"/>
        </w:rPr>
        <w:t>f</w:t>
      </w:r>
      <w:r w:rsidRPr="00D43175">
        <w:rPr>
          <w:rFonts w:ascii="Arial" w:hAnsi="Arial" w:cs="Arial"/>
          <w:sz w:val="21"/>
          <w:szCs w:val="21"/>
        </w:rPr>
        <w:t>u</w:t>
      </w:r>
      <w:proofErr w:type="spellEnd"/>
      <w:r w:rsidRPr="00D43175">
        <w:rPr>
          <w:rFonts w:ascii="Arial" w:hAnsi="Arial" w:cs="Arial"/>
          <w:sz w:val="21"/>
          <w:szCs w:val="21"/>
        </w:rPr>
        <w:t xml:space="preserve"> Ye</w:t>
      </w:r>
      <w:r>
        <w:rPr>
          <w:rFonts w:ascii="Arial" w:hAnsi="Arial" w:cs="Arial"/>
          <w:sz w:val="21"/>
          <w:szCs w:val="21"/>
          <w:vertAlign w:val="superscript"/>
        </w:rPr>
        <w:t>1</w:t>
      </w:r>
      <w:r w:rsidRPr="00D43175">
        <w:rPr>
          <w:rFonts w:ascii="Arial" w:hAnsi="Arial" w:cs="Arial"/>
          <w:sz w:val="21"/>
          <w:szCs w:val="21"/>
          <w:vertAlign w:val="superscript"/>
        </w:rPr>
        <w:t>,</w:t>
      </w:r>
      <w:r w:rsidR="00F27F71">
        <w:rPr>
          <w:rFonts w:ascii="Arial" w:hAnsi="Arial" w:cs="Arial"/>
          <w:sz w:val="21"/>
          <w:szCs w:val="21"/>
          <w:vertAlign w:val="superscript"/>
        </w:rPr>
        <w:t>6</w:t>
      </w:r>
      <w:r w:rsidRPr="00D43175">
        <w:rPr>
          <w:rFonts w:ascii="Arial" w:hAnsi="Arial" w:cs="Arial"/>
          <w:sz w:val="21"/>
          <w:szCs w:val="21"/>
        </w:rPr>
        <w:t>*</w:t>
      </w:r>
      <w:r>
        <w:rPr>
          <w:rFonts w:ascii="Arial" w:hAnsi="Arial" w:cs="Arial"/>
          <w:sz w:val="21"/>
          <w:szCs w:val="21"/>
        </w:rPr>
        <w:t xml:space="preserve">, </w:t>
      </w:r>
      <w:r w:rsidR="0027018F" w:rsidRPr="00D43175">
        <w:rPr>
          <w:rFonts w:ascii="Arial" w:hAnsi="Arial" w:cs="Arial"/>
          <w:sz w:val="21"/>
          <w:szCs w:val="21"/>
        </w:rPr>
        <w:t>David</w:t>
      </w:r>
      <w:r w:rsidR="0027018F">
        <w:rPr>
          <w:rFonts w:ascii="Arial" w:hAnsi="Arial" w:cs="Arial"/>
          <w:sz w:val="21"/>
          <w:szCs w:val="21"/>
        </w:rPr>
        <w:t xml:space="preserve"> A.</w:t>
      </w:r>
      <w:r w:rsidR="0027018F" w:rsidRPr="00D43175">
        <w:rPr>
          <w:rFonts w:ascii="Arial" w:hAnsi="Arial" w:cs="Arial"/>
          <w:sz w:val="21"/>
          <w:szCs w:val="21"/>
        </w:rPr>
        <w:t xml:space="preserve"> Weitz</w:t>
      </w:r>
      <w:r w:rsidR="001D078F">
        <w:rPr>
          <w:rFonts w:ascii="Arial" w:hAnsi="Arial" w:cs="Arial"/>
          <w:sz w:val="21"/>
          <w:szCs w:val="21"/>
          <w:vertAlign w:val="superscript"/>
        </w:rPr>
        <w:t>2</w:t>
      </w:r>
      <w:r w:rsidR="0027018F" w:rsidRPr="00D43175">
        <w:rPr>
          <w:rFonts w:ascii="Arial" w:hAnsi="Arial" w:cs="Arial"/>
          <w:sz w:val="21"/>
          <w:szCs w:val="21"/>
        </w:rPr>
        <w:t>*</w:t>
      </w:r>
      <w:r w:rsidR="00880350" w:rsidRPr="00D43175">
        <w:rPr>
          <w:rFonts w:ascii="Arial" w:hAnsi="Arial" w:cs="Arial"/>
          <w:sz w:val="21"/>
          <w:szCs w:val="21"/>
        </w:rPr>
        <w:t xml:space="preserve"> and Ming Guo</w:t>
      </w:r>
      <w:r w:rsidR="001D078F">
        <w:rPr>
          <w:rFonts w:ascii="Arial" w:hAnsi="Arial" w:cs="Arial"/>
          <w:sz w:val="21"/>
          <w:szCs w:val="21"/>
          <w:vertAlign w:val="superscript"/>
        </w:rPr>
        <w:t>3</w:t>
      </w:r>
      <w:r w:rsidR="00880350" w:rsidRPr="00D43175">
        <w:rPr>
          <w:rFonts w:ascii="Arial" w:hAnsi="Arial" w:cs="Arial"/>
          <w:sz w:val="21"/>
          <w:szCs w:val="21"/>
        </w:rPr>
        <w:t>*</w:t>
      </w:r>
    </w:p>
    <w:p w14:paraId="78495E98" w14:textId="44149D8B" w:rsidR="00183DE5" w:rsidRPr="0027018F" w:rsidRDefault="00183DE5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65ECB3BD" w14:textId="13B2398B" w:rsidR="00194815" w:rsidRPr="00D43175" w:rsidRDefault="00194815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D43175">
        <w:rPr>
          <w:rFonts w:ascii="Arial" w:hAnsi="Arial" w:cs="Arial" w:hint="eastAsia"/>
          <w:b/>
          <w:bCs/>
          <w:sz w:val="21"/>
          <w:szCs w:val="21"/>
        </w:rPr>
        <w:t>A</w:t>
      </w:r>
      <w:r w:rsidRPr="00D43175">
        <w:rPr>
          <w:rFonts w:ascii="Arial" w:hAnsi="Arial" w:cs="Arial"/>
          <w:b/>
          <w:bCs/>
          <w:sz w:val="21"/>
          <w:szCs w:val="21"/>
        </w:rPr>
        <w:t>ffiliations</w:t>
      </w:r>
    </w:p>
    <w:p w14:paraId="72BD14ED" w14:textId="7DC12FBC" w:rsidR="00B91976" w:rsidRPr="00DB45E8" w:rsidRDefault="00B91976" w:rsidP="00B91976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 w:rsidRPr="00DB45E8">
        <w:rPr>
          <w:rFonts w:ascii="Arial" w:hAnsi="Arial" w:cs="Arial"/>
          <w:sz w:val="18"/>
          <w:szCs w:val="18"/>
          <w:vertAlign w:val="superscript"/>
        </w:rPr>
        <w:t xml:space="preserve"> </w:t>
      </w:r>
      <w:proofErr w:type="spellStart"/>
      <w:r w:rsidR="00180B5A" w:rsidRPr="00180B5A">
        <w:rPr>
          <w:rFonts w:ascii="Arial" w:hAnsi="Arial" w:cs="Arial"/>
          <w:sz w:val="18"/>
          <w:szCs w:val="18"/>
        </w:rPr>
        <w:t>Oujiang</w:t>
      </w:r>
      <w:proofErr w:type="spellEnd"/>
      <w:r w:rsidR="00180B5A" w:rsidRPr="00180B5A">
        <w:rPr>
          <w:rFonts w:ascii="Arial" w:hAnsi="Arial" w:cs="Arial"/>
          <w:sz w:val="18"/>
          <w:szCs w:val="18"/>
        </w:rPr>
        <w:t xml:space="preserve"> Laboratory (Zhejiang Lab for Regenerative Medicine, Vision and Brain Health)</w:t>
      </w:r>
      <w:r w:rsidR="00180B5A" w:rsidRPr="00180B5A">
        <w:rPr>
          <w:rFonts w:ascii="Arial" w:hAnsi="Arial" w:cs="Arial"/>
          <w:sz w:val="18"/>
          <w:szCs w:val="18"/>
        </w:rPr>
        <w:t>；</w:t>
      </w:r>
      <w:r w:rsidR="00180B5A" w:rsidRPr="00180B5A">
        <w:rPr>
          <w:rFonts w:ascii="Arial" w:hAnsi="Arial" w:cs="Arial"/>
          <w:sz w:val="18"/>
          <w:szCs w:val="18"/>
        </w:rPr>
        <w:t>Wenzhou Institute, University of Chinese Academy of Sciences, Wenzhou, Zhejiang 325000, China</w:t>
      </w:r>
    </w:p>
    <w:p w14:paraId="026087E0" w14:textId="25486D59" w:rsidR="00C2202C" w:rsidRPr="00DB45E8" w:rsidRDefault="00B91976" w:rsidP="004F2968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2</w:t>
      </w:r>
      <w:r w:rsidR="00F000BF" w:rsidRPr="00DB45E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530A0" w:rsidRPr="00DB45E8">
        <w:rPr>
          <w:rFonts w:ascii="Arial" w:hAnsi="Arial" w:cs="Arial"/>
          <w:sz w:val="18"/>
          <w:szCs w:val="18"/>
        </w:rPr>
        <w:t>John A. Paulson School of Engineering and Applied Sciences, Harvard University,</w:t>
      </w:r>
      <w:r w:rsidR="00841AFB" w:rsidRPr="00DB45E8">
        <w:rPr>
          <w:rFonts w:ascii="Arial" w:hAnsi="Arial" w:cs="Arial"/>
          <w:sz w:val="18"/>
          <w:szCs w:val="18"/>
        </w:rPr>
        <w:t xml:space="preserve"> </w:t>
      </w:r>
      <w:r w:rsidR="008530A0" w:rsidRPr="00DB45E8">
        <w:rPr>
          <w:rFonts w:ascii="Arial" w:hAnsi="Arial" w:cs="Arial"/>
          <w:sz w:val="18"/>
          <w:szCs w:val="18"/>
        </w:rPr>
        <w:t>Cambridge, MA 02138;</w:t>
      </w:r>
    </w:p>
    <w:p w14:paraId="02276BE3" w14:textId="0D10A217" w:rsidR="00C2202C" w:rsidRDefault="00B91976" w:rsidP="004F2968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3</w:t>
      </w:r>
      <w:r w:rsidR="00F000BF" w:rsidRPr="00DB45E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8530A0" w:rsidRPr="00DB45E8">
        <w:rPr>
          <w:rFonts w:ascii="Arial" w:hAnsi="Arial" w:cs="Arial"/>
          <w:sz w:val="18"/>
          <w:szCs w:val="18"/>
        </w:rPr>
        <w:t>Department of Mechanical Engineering, Massachusetts Institute of Technology, Cambridge, MA 02139, USA</w:t>
      </w:r>
    </w:p>
    <w:p w14:paraId="52271543" w14:textId="04A335AC" w:rsidR="001D078F" w:rsidRDefault="001D078F" w:rsidP="004F2968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4</w:t>
      </w:r>
      <w:r w:rsidRPr="00DB45E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Pr="00DB45E8">
        <w:rPr>
          <w:rFonts w:ascii="Arial" w:hAnsi="Arial" w:cs="Arial"/>
          <w:sz w:val="18"/>
          <w:szCs w:val="18"/>
        </w:rPr>
        <w:t>School of Systems Science, Beijing Normal University, Beijing 100875, China</w:t>
      </w:r>
    </w:p>
    <w:p w14:paraId="59585D48" w14:textId="2A31457A" w:rsidR="001D078F" w:rsidRPr="0029045E" w:rsidRDefault="001D078F" w:rsidP="001D078F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5</w:t>
      </w:r>
      <w:r w:rsidR="00631632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70247D">
        <w:rPr>
          <w:rFonts w:ascii="Arial" w:hAnsi="Arial" w:cs="Arial" w:hint="eastAsia"/>
          <w:sz w:val="18"/>
          <w:szCs w:val="18"/>
        </w:rPr>
        <w:t>C</w:t>
      </w:r>
      <w:r w:rsidRPr="0029045E">
        <w:rPr>
          <w:rFonts w:ascii="Arial" w:hAnsi="Arial" w:cs="Arial"/>
          <w:sz w:val="18"/>
          <w:szCs w:val="18"/>
        </w:rPr>
        <w:t>enter for Quantitative Biology and Peking-Tsinghua Center for Life Sciences, Academy for Advanced Interdisciplinary Studies, Peking University, Beijing 100871, China.</w:t>
      </w:r>
    </w:p>
    <w:p w14:paraId="626B374D" w14:textId="2E951AE8" w:rsidR="00C2202C" w:rsidRDefault="00BE18E6" w:rsidP="004F2968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6</w:t>
      </w:r>
      <w:r w:rsidR="00F000BF" w:rsidRPr="00DB45E8">
        <w:rPr>
          <w:rFonts w:ascii="Arial" w:hAnsi="Arial" w:cs="Arial"/>
          <w:sz w:val="18"/>
          <w:szCs w:val="18"/>
          <w:vertAlign w:val="superscript"/>
        </w:rPr>
        <w:t xml:space="preserve"> </w:t>
      </w:r>
      <w:r w:rsidR="006069F3" w:rsidRPr="00DB45E8">
        <w:rPr>
          <w:rFonts w:ascii="Arial" w:hAnsi="Arial" w:cs="Arial"/>
          <w:sz w:val="18"/>
          <w:szCs w:val="18"/>
        </w:rPr>
        <w:t>Beijing National Laboratory for Condensed Matter Physics, Institute of Physics, Chinese Academy of Sciences, Beijing 100190, China;</w:t>
      </w:r>
    </w:p>
    <w:p w14:paraId="7F9436AF" w14:textId="1571B186" w:rsidR="00F37B07" w:rsidRPr="00DB45E8" w:rsidRDefault="00725529" w:rsidP="0089076A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DB45E8">
        <w:rPr>
          <w:rFonts w:ascii="Arial" w:hAnsi="Arial" w:cs="Arial"/>
          <w:sz w:val="18"/>
          <w:szCs w:val="18"/>
          <w:vertAlign w:val="superscript"/>
        </w:rPr>
        <w:t>†</w:t>
      </w:r>
      <w:r w:rsidR="001D078F">
        <w:rPr>
          <w:rFonts w:ascii="Arial" w:hAnsi="Arial" w:cs="Arial"/>
          <w:sz w:val="18"/>
          <w:szCs w:val="18"/>
        </w:rPr>
        <w:t xml:space="preserve"> </w:t>
      </w:r>
      <w:r w:rsidR="001D078F" w:rsidRPr="001D078F">
        <w:rPr>
          <w:rFonts w:ascii="Arial" w:hAnsi="Arial" w:cs="Arial"/>
          <w:sz w:val="18"/>
          <w:szCs w:val="18"/>
        </w:rPr>
        <w:t>These authors contributed equally</w:t>
      </w:r>
    </w:p>
    <w:p w14:paraId="493F6578" w14:textId="77777777" w:rsidR="007A0A63" w:rsidRDefault="00725529" w:rsidP="0089076A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 w:rsidRPr="00DB45E8">
        <w:rPr>
          <w:rFonts w:ascii="Arial" w:hAnsi="Arial" w:cs="Arial"/>
          <w:sz w:val="18"/>
          <w:szCs w:val="18"/>
        </w:rPr>
        <w:t>* Correspond</w:t>
      </w:r>
      <w:r w:rsidR="001D078F">
        <w:rPr>
          <w:rFonts w:ascii="Arial" w:hAnsi="Arial" w:cs="Arial"/>
          <w:sz w:val="18"/>
          <w:szCs w:val="18"/>
        </w:rPr>
        <w:t>ing</w:t>
      </w:r>
      <w:r w:rsidR="001D078F">
        <w:rPr>
          <w:rFonts w:ascii="Arial" w:hAnsi="Arial" w:cs="Arial" w:hint="eastAsia"/>
          <w:sz w:val="18"/>
          <w:szCs w:val="18"/>
        </w:rPr>
        <w:t xml:space="preserve"> </w:t>
      </w:r>
      <w:r w:rsidR="001D078F" w:rsidRPr="001D078F">
        <w:rPr>
          <w:rFonts w:ascii="Arial" w:hAnsi="Arial" w:cs="Arial"/>
          <w:sz w:val="18"/>
          <w:szCs w:val="18"/>
        </w:rPr>
        <w:t>authors</w:t>
      </w:r>
      <w:r w:rsidR="001D078F">
        <w:rPr>
          <w:rFonts w:ascii="Arial" w:hAnsi="Arial" w:cs="Arial"/>
          <w:sz w:val="18"/>
          <w:szCs w:val="18"/>
        </w:rPr>
        <w:t xml:space="preserve">: </w:t>
      </w:r>
    </w:p>
    <w:p w14:paraId="6CC301D4" w14:textId="3029F3EE" w:rsidR="00725529" w:rsidRDefault="001D078F" w:rsidP="0089076A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Ming Guo</w:t>
      </w:r>
      <w:r w:rsidR="007A0A63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(</w:t>
      </w:r>
      <w:hyperlink r:id="rId8" w:history="1">
        <w:r w:rsidR="008E5278" w:rsidRPr="0037236E">
          <w:rPr>
            <w:rStyle w:val="ac"/>
            <w:rFonts w:ascii="Arial" w:hAnsi="Arial" w:cs="Arial"/>
            <w:sz w:val="18"/>
            <w:szCs w:val="18"/>
          </w:rPr>
          <w:t>guom@mit.edu</w:t>
        </w:r>
      </w:hyperlink>
      <w:r>
        <w:rPr>
          <w:rFonts w:ascii="Arial" w:hAnsi="Arial" w:cs="Arial"/>
          <w:sz w:val="18"/>
          <w:szCs w:val="18"/>
        </w:rPr>
        <w:t>);</w:t>
      </w:r>
    </w:p>
    <w:p w14:paraId="2F136248" w14:textId="136027EF" w:rsidR="008E5278" w:rsidRPr="008E5278" w:rsidRDefault="008E5278" w:rsidP="0089076A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David A. Weitz (</w:t>
      </w:r>
      <w:hyperlink r:id="rId9" w:history="1">
        <w:r w:rsidRPr="00AA1C6B">
          <w:rPr>
            <w:rStyle w:val="ac"/>
            <w:rFonts w:ascii="Arial" w:hAnsi="Arial" w:cs="Arial"/>
            <w:sz w:val="18"/>
            <w:szCs w:val="18"/>
          </w:rPr>
          <w:t>weitz@seas.harvard.edu</w:t>
        </w:r>
      </w:hyperlink>
      <w:r>
        <w:rPr>
          <w:rFonts w:ascii="Arial" w:hAnsi="Arial" w:cs="Arial"/>
          <w:sz w:val="18"/>
          <w:szCs w:val="18"/>
        </w:rPr>
        <w:t xml:space="preserve">); </w:t>
      </w:r>
    </w:p>
    <w:p w14:paraId="1BE64EEE" w14:textId="77DF334D" w:rsidR="008E5278" w:rsidRDefault="008E5278" w:rsidP="008E5278">
      <w:pPr>
        <w:spacing w:line="360" w:lineRule="auto"/>
        <w:jc w:val="both"/>
        <w:rPr>
          <w:rFonts w:ascii="Arial" w:hAnsi="Arial" w:cs="Arial"/>
          <w:sz w:val="18"/>
          <w:szCs w:val="18"/>
        </w:rPr>
      </w:pPr>
      <w:proofErr w:type="spellStart"/>
      <w:r>
        <w:rPr>
          <w:rFonts w:ascii="Arial" w:hAnsi="Arial" w:cs="Arial"/>
          <w:sz w:val="18"/>
          <w:szCs w:val="18"/>
        </w:rPr>
        <w:t>Fang</w:t>
      </w:r>
      <w:r w:rsidR="005A49F7">
        <w:rPr>
          <w:rFonts w:ascii="Arial" w:hAnsi="Arial" w:cs="Arial" w:hint="eastAsia"/>
          <w:sz w:val="18"/>
          <w:szCs w:val="18"/>
        </w:rPr>
        <w:t>f</w:t>
      </w:r>
      <w:r>
        <w:rPr>
          <w:rFonts w:ascii="Arial" w:hAnsi="Arial" w:cs="Arial"/>
          <w:sz w:val="18"/>
          <w:szCs w:val="18"/>
        </w:rPr>
        <w:t>u</w:t>
      </w:r>
      <w:proofErr w:type="spellEnd"/>
      <w:r>
        <w:rPr>
          <w:rFonts w:ascii="Arial" w:hAnsi="Arial" w:cs="Arial"/>
          <w:sz w:val="18"/>
          <w:szCs w:val="18"/>
        </w:rPr>
        <w:t xml:space="preserve"> Ye (</w:t>
      </w:r>
      <w:hyperlink r:id="rId10" w:history="1">
        <w:r w:rsidR="00CA1C6B" w:rsidRPr="00B842DE">
          <w:rPr>
            <w:rStyle w:val="ac"/>
            <w:rFonts w:ascii="Arial" w:hAnsi="Arial" w:cs="Arial"/>
            <w:sz w:val="18"/>
            <w:szCs w:val="18"/>
          </w:rPr>
          <w:t>fye@iphy.ac.cn</w:t>
        </w:r>
      </w:hyperlink>
      <w:r w:rsidR="00CA1C6B">
        <w:rPr>
          <w:rFonts w:ascii="Arial" w:hAnsi="Arial" w:cs="Arial" w:hint="eastAsia"/>
          <w:color w:val="0432FF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; </w:t>
      </w:r>
    </w:p>
    <w:p w14:paraId="66B1A73C" w14:textId="11499A2F" w:rsidR="00725529" w:rsidRDefault="00725529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4FACA4B6" w14:textId="77777777" w:rsidR="008C11BD" w:rsidRDefault="008C11BD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240525C7" w14:textId="77777777" w:rsidR="008C11BD" w:rsidRPr="00FC255B" w:rsidRDefault="008C11BD" w:rsidP="008C11BD">
      <w:pPr>
        <w:rPr>
          <w:rFonts w:ascii="Times New Roman" w:hAnsi="Times New Roman" w:cs="Times New Roman"/>
          <w:b/>
        </w:rPr>
      </w:pPr>
      <w:r w:rsidRPr="00FC255B">
        <w:rPr>
          <w:rFonts w:ascii="Times New Roman" w:hAnsi="Times New Roman" w:cs="Times New Roman"/>
          <w:b/>
        </w:rPr>
        <w:t>This PDF file includes:</w:t>
      </w:r>
    </w:p>
    <w:p w14:paraId="7487199C" w14:textId="77777777" w:rsidR="008C11BD" w:rsidRPr="00FC255B" w:rsidRDefault="008C11BD" w:rsidP="008C11BD">
      <w:pPr>
        <w:rPr>
          <w:rFonts w:ascii="Times New Roman" w:hAnsi="Times New Roman" w:cs="Times New Roman"/>
        </w:rPr>
      </w:pPr>
    </w:p>
    <w:p w14:paraId="3D9651F8" w14:textId="3DC20DDB" w:rsidR="008C11BD" w:rsidRPr="00FC255B" w:rsidRDefault="008C11BD" w:rsidP="008C11BD">
      <w:pPr>
        <w:ind w:left="720"/>
        <w:rPr>
          <w:rFonts w:ascii="Times New Roman" w:hAnsi="Times New Roman" w:cs="Times New Roman"/>
        </w:rPr>
      </w:pPr>
      <w:r w:rsidRPr="00FC255B">
        <w:rPr>
          <w:rFonts w:ascii="Times New Roman" w:hAnsi="Times New Roman" w:cs="Times New Roman"/>
        </w:rPr>
        <w:t xml:space="preserve">Supplementary Figs. 1 to </w:t>
      </w:r>
      <w:r>
        <w:rPr>
          <w:rFonts w:ascii="Times New Roman" w:hAnsi="Times New Roman" w:cs="Times New Roman"/>
        </w:rPr>
        <w:t>2</w:t>
      </w:r>
    </w:p>
    <w:p w14:paraId="4AD371D5" w14:textId="77777777" w:rsidR="008C11BD" w:rsidRPr="00FC255B" w:rsidRDefault="008C11BD" w:rsidP="008C11BD">
      <w:pPr>
        <w:rPr>
          <w:rFonts w:ascii="Times New Roman" w:hAnsi="Times New Roman" w:cs="Times New Roman"/>
        </w:rPr>
      </w:pPr>
    </w:p>
    <w:p w14:paraId="2CC2D0F2" w14:textId="77777777" w:rsidR="008C11BD" w:rsidRPr="00FC255B" w:rsidRDefault="008C11BD" w:rsidP="008C11BD">
      <w:pPr>
        <w:rPr>
          <w:rFonts w:ascii="Times New Roman" w:hAnsi="Times New Roman" w:cs="Times New Roman"/>
        </w:rPr>
      </w:pPr>
      <w:r w:rsidRPr="00FC255B">
        <w:rPr>
          <w:rFonts w:ascii="Times New Roman" w:hAnsi="Times New Roman" w:cs="Times New Roman"/>
          <w:b/>
        </w:rPr>
        <w:t xml:space="preserve">Other Supplementary Materials for this manuscript include the following: </w:t>
      </w:r>
    </w:p>
    <w:p w14:paraId="48D6A237" w14:textId="77777777" w:rsidR="008C11BD" w:rsidRPr="00FC255B" w:rsidRDefault="008C11BD" w:rsidP="008C11BD">
      <w:pPr>
        <w:ind w:left="720"/>
        <w:rPr>
          <w:rFonts w:ascii="Times New Roman" w:hAnsi="Times New Roman" w:cs="Times New Roman"/>
        </w:rPr>
      </w:pPr>
    </w:p>
    <w:p w14:paraId="6D19EAB3" w14:textId="2E3E8D2B" w:rsidR="008C11BD" w:rsidRPr="00FC255B" w:rsidRDefault="008C11BD" w:rsidP="008C11BD">
      <w:pPr>
        <w:ind w:left="720"/>
        <w:rPr>
          <w:rFonts w:ascii="Times New Roman" w:hAnsi="Times New Roman" w:cs="Times New Roman"/>
        </w:rPr>
      </w:pPr>
      <w:r w:rsidRPr="00FC255B">
        <w:rPr>
          <w:rFonts w:ascii="Times New Roman" w:hAnsi="Times New Roman" w:cs="Times New Roman"/>
        </w:rPr>
        <w:t xml:space="preserve">Supplementary </w:t>
      </w:r>
      <w:r w:rsidR="00DB24E7">
        <w:rPr>
          <w:rFonts w:ascii="Times New Roman" w:hAnsi="Times New Roman" w:cs="Times New Roman"/>
        </w:rPr>
        <w:t>Movie</w:t>
      </w:r>
      <w:r w:rsidRPr="00FC255B">
        <w:rPr>
          <w:rFonts w:ascii="Times New Roman" w:hAnsi="Times New Roman" w:cs="Times New Roman"/>
        </w:rPr>
        <w:t xml:space="preserve"> 1</w:t>
      </w:r>
    </w:p>
    <w:p w14:paraId="57C5D159" w14:textId="77777777" w:rsidR="008C11BD" w:rsidRPr="008E5278" w:rsidRDefault="008C11BD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74BA3BA5" w14:textId="3FAC1618" w:rsidR="00625C62" w:rsidRDefault="00D07D29" w:rsidP="00B46FAA">
      <w:pPr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br w:type="page"/>
      </w:r>
    </w:p>
    <w:p w14:paraId="5FBF7396" w14:textId="400E03F2" w:rsidR="00DC02A3" w:rsidRPr="004F2968" w:rsidRDefault="00DC02A3" w:rsidP="00DC02A3">
      <w:pPr>
        <w:spacing w:line="360" w:lineRule="auto"/>
        <w:jc w:val="both"/>
        <w:rPr>
          <w:rFonts w:ascii="Arial" w:hAnsi="Arial" w:cs="Arial"/>
          <w:b/>
          <w:bCs/>
          <w:sz w:val="21"/>
          <w:szCs w:val="21"/>
        </w:rPr>
      </w:pPr>
      <w:r>
        <w:rPr>
          <w:rFonts w:ascii="Arial" w:hAnsi="Arial" w:cs="Arial"/>
          <w:b/>
          <w:bCs/>
          <w:sz w:val="21"/>
          <w:szCs w:val="21"/>
        </w:rPr>
        <w:lastRenderedPageBreak/>
        <w:t>Supplementary Figures</w:t>
      </w:r>
    </w:p>
    <w:p w14:paraId="1635A979" w14:textId="39BAA9EC" w:rsidR="00082A86" w:rsidRDefault="00082A86" w:rsidP="0089076A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49158CB0" w14:textId="53D862E8" w:rsidR="00082A86" w:rsidRDefault="00082A86" w:rsidP="00082A86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082A86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35107A7C" wp14:editId="4729E445">
            <wp:extent cx="2747154" cy="1734608"/>
            <wp:effectExtent l="0" t="0" r="0" b="0"/>
            <wp:docPr id="6" name="图片 6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表, 条形图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780799" cy="17558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73ABE" w14:textId="10363DC9" w:rsidR="00082A86" w:rsidRDefault="00082A86" w:rsidP="00082A86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  <w:r w:rsidRPr="00DC02A3">
        <w:rPr>
          <w:rFonts w:ascii="Arial" w:hAnsi="Arial" w:cs="Arial"/>
          <w:b/>
          <w:bCs/>
          <w:sz w:val="21"/>
          <w:szCs w:val="21"/>
        </w:rPr>
        <w:t>Figure S</w:t>
      </w:r>
      <w:r w:rsidR="00EC7A97">
        <w:rPr>
          <w:rFonts w:ascii="Arial" w:hAnsi="Arial" w:cs="Arial"/>
          <w:b/>
          <w:bCs/>
          <w:sz w:val="21"/>
          <w:szCs w:val="21"/>
        </w:rPr>
        <w:t>1</w:t>
      </w:r>
      <w:r w:rsidRPr="00DC02A3">
        <w:rPr>
          <w:rFonts w:ascii="Arial" w:hAnsi="Arial" w:cs="Arial"/>
          <w:b/>
          <w:bCs/>
          <w:sz w:val="21"/>
          <w:szCs w:val="21"/>
        </w:rPr>
        <w:t xml:space="preserve">. </w:t>
      </w:r>
      <w:r w:rsidRPr="00030AED">
        <w:rPr>
          <w:rFonts w:ascii="Arial" w:hAnsi="Arial" w:cs="Arial"/>
          <w:sz w:val="21"/>
          <w:szCs w:val="21"/>
        </w:rPr>
        <w:t xml:space="preserve">Cell density </w:t>
      </w:r>
      <w:r w:rsidR="00CF75E0">
        <w:rPr>
          <w:rFonts w:ascii="Arial" w:hAnsi="Arial" w:cs="Arial"/>
          <w:sz w:val="21"/>
          <w:szCs w:val="21"/>
        </w:rPr>
        <w:t xml:space="preserve">in the epithelial monolayer </w:t>
      </w:r>
      <w:r w:rsidRPr="00030AED">
        <w:rPr>
          <w:rFonts w:ascii="Arial" w:hAnsi="Arial" w:cs="Arial"/>
          <w:sz w:val="21"/>
          <w:szCs w:val="21"/>
        </w:rPr>
        <w:t>(ind</w:t>
      </w:r>
      <w:r w:rsidR="00CF75E0">
        <w:rPr>
          <w:rFonts w:ascii="Arial" w:hAnsi="Arial" w:cs="Arial"/>
          <w:sz w:val="21"/>
          <w:szCs w:val="21"/>
        </w:rPr>
        <w:t>-MCF10A</w:t>
      </w:r>
      <w:r w:rsidRPr="00030AED">
        <w:rPr>
          <w:rFonts w:ascii="Arial" w:hAnsi="Arial" w:cs="Arial"/>
          <w:sz w:val="21"/>
          <w:szCs w:val="21"/>
        </w:rPr>
        <w:t xml:space="preserve"> : </w:t>
      </w:r>
      <w:r w:rsidR="002B25D8">
        <w:rPr>
          <w:rFonts w:ascii="Arial" w:hAnsi="Arial" w:cs="Arial"/>
          <w:sz w:val="21"/>
          <w:szCs w:val="21"/>
        </w:rPr>
        <w:t>wt</w:t>
      </w:r>
      <w:r w:rsidR="00CF75E0">
        <w:rPr>
          <w:rFonts w:ascii="Arial" w:hAnsi="Arial" w:cs="Arial"/>
          <w:sz w:val="21"/>
          <w:szCs w:val="21"/>
        </w:rPr>
        <w:t>-MCF10A</w:t>
      </w:r>
      <w:r w:rsidRPr="00030AED">
        <w:rPr>
          <w:rFonts w:ascii="Arial" w:hAnsi="Arial" w:cs="Arial"/>
          <w:sz w:val="21"/>
          <w:szCs w:val="21"/>
        </w:rPr>
        <w:t xml:space="preserve"> = 1</w:t>
      </w:r>
      <w:r w:rsidRPr="00030AED">
        <w:rPr>
          <w:rFonts w:ascii="Arial" w:hAnsi="Arial" w:cs="Arial" w:hint="eastAsia"/>
          <w:sz w:val="21"/>
          <w:szCs w:val="21"/>
        </w:rPr>
        <w:t>:</w:t>
      </w:r>
      <w:r w:rsidR="00A522A4">
        <w:rPr>
          <w:rFonts w:ascii="Arial" w:hAnsi="Arial" w:cs="Arial"/>
          <w:sz w:val="21"/>
          <w:szCs w:val="21"/>
        </w:rPr>
        <w:t>2</w:t>
      </w:r>
      <w:r w:rsidRPr="00030AED">
        <w:rPr>
          <w:rFonts w:ascii="Arial" w:hAnsi="Arial" w:cs="Arial"/>
          <w:sz w:val="21"/>
          <w:szCs w:val="21"/>
        </w:rPr>
        <w:t>) after addition of apoptosis inducer for different days.</w:t>
      </w:r>
      <w:r w:rsidR="00435102">
        <w:rPr>
          <w:rFonts w:ascii="Arial" w:hAnsi="Arial" w:cs="Arial"/>
          <w:sz w:val="21"/>
          <w:szCs w:val="21"/>
        </w:rPr>
        <w:t xml:space="preserve"> </w:t>
      </w:r>
      <w:r w:rsidR="00A660CA" w:rsidRPr="005A10E9">
        <w:rPr>
          <w:rFonts w:ascii="Arial" w:hAnsi="Arial" w:cs="Arial"/>
          <w:bCs/>
          <w:sz w:val="21"/>
          <w:szCs w:val="21"/>
        </w:rPr>
        <w:t>Data are shown as mean ± standard deviation</w:t>
      </w:r>
      <w:r w:rsidR="00A660CA">
        <w:rPr>
          <w:rFonts w:ascii="Arial" w:hAnsi="Arial" w:cs="Arial"/>
          <w:bCs/>
          <w:sz w:val="21"/>
          <w:szCs w:val="21"/>
        </w:rPr>
        <w:t>.</w:t>
      </w:r>
    </w:p>
    <w:p w14:paraId="7ADA5D3A" w14:textId="58A0EAE3" w:rsidR="00A66281" w:rsidRDefault="00A66281" w:rsidP="00082A86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305FE6E4" w14:textId="7D74261D" w:rsidR="00CB1F93" w:rsidRDefault="00CB1F93" w:rsidP="00082A86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6BE7307A" w14:textId="44B2722D" w:rsidR="00CB1F93" w:rsidRDefault="00CB1F93" w:rsidP="00082A86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0CD30723" w14:textId="77777777" w:rsidR="00CB1F93" w:rsidRPr="00CF75E0" w:rsidRDefault="00CB1F93" w:rsidP="00082A86">
      <w:pPr>
        <w:spacing w:line="360" w:lineRule="auto"/>
        <w:rPr>
          <w:rFonts w:ascii="Arial" w:hAnsi="Arial" w:cs="Arial"/>
          <w:b/>
          <w:bCs/>
          <w:sz w:val="21"/>
          <w:szCs w:val="21"/>
        </w:rPr>
      </w:pPr>
    </w:p>
    <w:p w14:paraId="0F1D74A4" w14:textId="77777777" w:rsidR="00EC7A97" w:rsidRDefault="00832279" w:rsidP="00EC7A97">
      <w:pPr>
        <w:spacing w:line="360" w:lineRule="auto"/>
        <w:jc w:val="center"/>
        <w:rPr>
          <w:rFonts w:ascii="Arial" w:hAnsi="Arial" w:cs="Arial"/>
          <w:sz w:val="21"/>
          <w:szCs w:val="21"/>
        </w:rPr>
      </w:pPr>
      <w:r w:rsidRPr="00832279">
        <w:rPr>
          <w:noProof/>
        </w:rPr>
        <w:t xml:space="preserve"> </w:t>
      </w:r>
      <w:r w:rsidR="00EC7A97" w:rsidRPr="00EC7A97">
        <w:rPr>
          <w:rFonts w:ascii="Arial" w:hAnsi="Arial" w:cs="Arial"/>
          <w:noProof/>
          <w:sz w:val="21"/>
          <w:szCs w:val="21"/>
        </w:rPr>
        <w:drawing>
          <wp:inline distT="0" distB="0" distL="0" distR="0" wp14:anchorId="45A0905D" wp14:editId="3BCF101C">
            <wp:extent cx="4521200" cy="1803400"/>
            <wp:effectExtent l="0" t="0" r="0" b="0"/>
            <wp:docPr id="3" name="图片 3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, 散点图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DF9E4" w14:textId="7D7643C9" w:rsidR="004A29CA" w:rsidRPr="00B65C38" w:rsidRDefault="00EC7A97" w:rsidP="00B865BF">
      <w:pPr>
        <w:spacing w:line="360" w:lineRule="auto"/>
        <w:jc w:val="both"/>
        <w:rPr>
          <w:rFonts w:ascii="Arial" w:hAnsi="Arial" w:cs="Arial"/>
          <w:sz w:val="21"/>
          <w:szCs w:val="21"/>
        </w:rPr>
      </w:pPr>
      <w:r w:rsidRPr="00DC02A3">
        <w:rPr>
          <w:rFonts w:ascii="Arial" w:hAnsi="Arial" w:cs="Arial"/>
          <w:b/>
          <w:bCs/>
          <w:sz w:val="21"/>
          <w:szCs w:val="21"/>
        </w:rPr>
        <w:t>Figure S</w:t>
      </w:r>
      <w:r>
        <w:rPr>
          <w:rFonts w:ascii="Arial" w:hAnsi="Arial" w:cs="Arial"/>
          <w:b/>
          <w:bCs/>
          <w:sz w:val="21"/>
          <w:szCs w:val="21"/>
        </w:rPr>
        <w:t>2</w:t>
      </w:r>
      <w:r w:rsidRPr="00DC02A3">
        <w:rPr>
          <w:rFonts w:ascii="Arial" w:hAnsi="Arial" w:cs="Arial"/>
          <w:b/>
          <w:bCs/>
          <w:sz w:val="21"/>
          <w:szCs w:val="21"/>
        </w:rPr>
        <w:t xml:space="preserve">. </w:t>
      </w:r>
      <w:r w:rsidRPr="00DC02A3">
        <w:rPr>
          <w:rFonts w:ascii="Arial" w:hAnsi="Arial" w:cs="Arial"/>
          <w:sz w:val="21"/>
          <w:szCs w:val="21"/>
        </w:rPr>
        <w:t>(</w:t>
      </w:r>
      <w:r w:rsidRPr="00F12779">
        <w:rPr>
          <w:rFonts w:ascii="Arial" w:hAnsi="Arial" w:cs="Arial"/>
          <w:b/>
          <w:bCs/>
          <w:sz w:val="21"/>
          <w:szCs w:val="21"/>
        </w:rPr>
        <w:t>A</w:t>
      </w:r>
      <w:r w:rsidRPr="00DC02A3">
        <w:rPr>
          <w:rFonts w:ascii="Arial" w:hAnsi="Arial" w:cs="Arial"/>
          <w:sz w:val="21"/>
          <w:szCs w:val="21"/>
        </w:rPr>
        <w:t>)</w:t>
      </w:r>
      <w:r w:rsidR="00B65C38">
        <w:rPr>
          <w:rFonts w:ascii="Arial" w:hAnsi="Arial" w:cs="Arial"/>
          <w:sz w:val="21"/>
          <w:szCs w:val="21"/>
        </w:rPr>
        <w:t xml:space="preserve"> Correlation function of the deformation field is plotted against distances at </w:t>
      </w:r>
      <w:r w:rsidR="00B65C38" w:rsidRPr="00E0071C">
        <w:rPr>
          <w:rFonts w:ascii="Arial" w:hAnsi="Arial" w:cs="Arial"/>
          <w:sz w:val="21"/>
          <w:szCs w:val="21"/>
        </w:rPr>
        <w:t>0</w:t>
      </w:r>
      <w:r w:rsidR="00B65C38">
        <w:rPr>
          <w:rFonts w:ascii="Arial" w:hAnsi="Arial" w:cs="Arial"/>
          <w:sz w:val="21"/>
          <w:szCs w:val="21"/>
        </w:rPr>
        <w:t xml:space="preserve"> min</w:t>
      </w:r>
      <w:r w:rsidR="00B65C38" w:rsidRPr="00E0071C">
        <w:rPr>
          <w:rFonts w:ascii="Arial" w:hAnsi="Arial" w:cs="Arial"/>
          <w:sz w:val="21"/>
          <w:szCs w:val="21"/>
        </w:rPr>
        <w:t xml:space="preserve">, </w:t>
      </w:r>
      <w:r w:rsidR="00B65C38">
        <w:rPr>
          <w:rFonts w:ascii="Arial" w:hAnsi="Arial" w:cs="Arial"/>
          <w:sz w:val="21"/>
          <w:szCs w:val="21"/>
        </w:rPr>
        <w:t>100 min, 1200 min</w:t>
      </w:r>
      <w:r w:rsidR="00B65C38" w:rsidRPr="00E0071C">
        <w:rPr>
          <w:rFonts w:ascii="Arial" w:hAnsi="Arial" w:cs="Arial"/>
          <w:sz w:val="21"/>
          <w:szCs w:val="21"/>
        </w:rPr>
        <w:t xml:space="preserve"> and </w:t>
      </w:r>
      <w:r w:rsidR="00B65C38">
        <w:rPr>
          <w:rFonts w:ascii="Arial" w:hAnsi="Arial" w:cs="Arial"/>
          <w:sz w:val="21"/>
          <w:szCs w:val="21"/>
        </w:rPr>
        <w:t xml:space="preserve">2400 min. </w:t>
      </w:r>
      <w:r w:rsidR="00B65C38" w:rsidRPr="00E0071C">
        <w:rPr>
          <w:rFonts w:ascii="Arial" w:hAnsi="Arial" w:cs="Arial"/>
          <w:sz w:val="21"/>
          <w:szCs w:val="21"/>
        </w:rPr>
        <w:t>(</w:t>
      </w:r>
      <w:r w:rsidR="00B65C38">
        <w:rPr>
          <w:rFonts w:ascii="Arial" w:hAnsi="Arial" w:cs="Arial"/>
          <w:b/>
          <w:bCs/>
          <w:sz w:val="21"/>
          <w:szCs w:val="21"/>
        </w:rPr>
        <w:t>B</w:t>
      </w:r>
      <w:r w:rsidR="00B65C38" w:rsidRPr="00E0071C">
        <w:rPr>
          <w:rFonts w:ascii="Arial" w:hAnsi="Arial" w:cs="Arial"/>
          <w:sz w:val="21"/>
          <w:szCs w:val="21"/>
        </w:rPr>
        <w:t xml:space="preserve">) </w:t>
      </w:r>
      <w:r w:rsidR="00B65C38">
        <w:rPr>
          <w:rFonts w:ascii="Arial" w:hAnsi="Arial" w:cs="Arial" w:hint="eastAsia"/>
          <w:sz w:val="21"/>
          <w:szCs w:val="21"/>
        </w:rPr>
        <w:t>Correlation</w:t>
      </w:r>
      <w:r w:rsidR="00B65C38">
        <w:rPr>
          <w:rFonts w:ascii="Arial" w:hAnsi="Arial" w:cs="Arial"/>
          <w:sz w:val="21"/>
          <w:szCs w:val="21"/>
        </w:rPr>
        <w:t xml:space="preserve"> </w:t>
      </w:r>
      <w:r w:rsidR="00B65C38">
        <w:rPr>
          <w:rFonts w:ascii="Arial" w:hAnsi="Arial" w:cs="Arial" w:hint="eastAsia"/>
          <w:sz w:val="21"/>
          <w:szCs w:val="21"/>
        </w:rPr>
        <w:t>length</w:t>
      </w:r>
      <w:r w:rsidR="00B65C38" w:rsidRPr="00E0071C">
        <w:rPr>
          <w:rFonts w:ascii="Arial" w:hAnsi="Arial" w:cs="Arial" w:hint="eastAsia"/>
          <w:sz w:val="21"/>
          <w:szCs w:val="21"/>
        </w:rPr>
        <w:t xml:space="preserve"> </w:t>
      </w:r>
      <w:r w:rsidR="00B65C38">
        <w:rPr>
          <w:rFonts w:ascii="Arial" w:hAnsi="Arial" w:cs="Arial"/>
          <w:sz w:val="21"/>
          <w:szCs w:val="21"/>
        </w:rPr>
        <w:t>along with</w:t>
      </w:r>
      <w:r w:rsidR="00B65C38" w:rsidRPr="00E0071C">
        <w:rPr>
          <w:rFonts w:ascii="Arial" w:hAnsi="Arial" w:cs="Arial"/>
          <w:sz w:val="21"/>
          <w:szCs w:val="21"/>
        </w:rPr>
        <w:t xml:space="preserve"> time after adding 25 </w:t>
      </w:r>
      <w:proofErr w:type="spellStart"/>
      <w:r w:rsidR="00B65C38" w:rsidRPr="00E0071C">
        <w:rPr>
          <w:rFonts w:ascii="Arial" w:hAnsi="Arial" w:cs="Arial"/>
          <w:sz w:val="21"/>
          <w:szCs w:val="21"/>
        </w:rPr>
        <w:t>nM</w:t>
      </w:r>
      <w:proofErr w:type="spellEnd"/>
      <w:r w:rsidR="00B65C38" w:rsidRPr="00E0071C">
        <w:rPr>
          <w:rFonts w:ascii="Arial" w:hAnsi="Arial" w:cs="Arial"/>
          <w:sz w:val="21"/>
          <w:szCs w:val="21"/>
        </w:rPr>
        <w:t xml:space="preserve"> inducer.</w:t>
      </w:r>
    </w:p>
    <w:sectPr w:rsidR="004A29CA" w:rsidRPr="00B65C38" w:rsidSect="00B87A0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739D3" w14:textId="77777777" w:rsidR="0074464A" w:rsidRDefault="0074464A" w:rsidP="00864F4F">
      <w:r>
        <w:separator/>
      </w:r>
    </w:p>
  </w:endnote>
  <w:endnote w:type="continuationSeparator" w:id="0">
    <w:p w14:paraId="2840BC9D" w14:textId="77777777" w:rsidR="0074464A" w:rsidRDefault="0074464A" w:rsidP="00864F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9642DF" w14:textId="77777777" w:rsidR="0074464A" w:rsidRDefault="0074464A" w:rsidP="00864F4F">
      <w:r>
        <w:separator/>
      </w:r>
    </w:p>
  </w:footnote>
  <w:footnote w:type="continuationSeparator" w:id="0">
    <w:p w14:paraId="6F3874D7" w14:textId="77777777" w:rsidR="0074464A" w:rsidRDefault="0074464A" w:rsidP="00864F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4643A"/>
    <w:multiLevelType w:val="hybridMultilevel"/>
    <w:tmpl w:val="BD004A9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5B48B6"/>
    <w:multiLevelType w:val="hybridMultilevel"/>
    <w:tmpl w:val="12D6D8B0"/>
    <w:lvl w:ilvl="0" w:tplc="D296862E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060B0BE2"/>
    <w:multiLevelType w:val="hybridMultilevel"/>
    <w:tmpl w:val="273A4840"/>
    <w:lvl w:ilvl="0" w:tplc="1F0E9D1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06E655A6"/>
    <w:multiLevelType w:val="hybridMultilevel"/>
    <w:tmpl w:val="20409A02"/>
    <w:lvl w:ilvl="0" w:tplc="911A2D82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 w15:restartNumberingAfterBreak="0">
    <w:nsid w:val="18C43FB8"/>
    <w:multiLevelType w:val="hybridMultilevel"/>
    <w:tmpl w:val="ECAE5356"/>
    <w:lvl w:ilvl="0" w:tplc="1F0E9D1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1E5C5E61"/>
    <w:multiLevelType w:val="hybridMultilevel"/>
    <w:tmpl w:val="20409A02"/>
    <w:lvl w:ilvl="0" w:tplc="911A2D82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 w15:restartNumberingAfterBreak="0">
    <w:nsid w:val="315B280E"/>
    <w:multiLevelType w:val="hybridMultilevel"/>
    <w:tmpl w:val="1B38B4F0"/>
    <w:lvl w:ilvl="0" w:tplc="1A6E52DC">
      <w:start w:val="1"/>
      <w:numFmt w:val="upp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381B16FC"/>
    <w:multiLevelType w:val="hybridMultilevel"/>
    <w:tmpl w:val="5ACCDC9A"/>
    <w:lvl w:ilvl="0" w:tplc="AAC61F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433459F0"/>
    <w:multiLevelType w:val="hybridMultilevel"/>
    <w:tmpl w:val="A208A37E"/>
    <w:lvl w:ilvl="0" w:tplc="1F0E9D1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FC4663E"/>
    <w:multiLevelType w:val="hybridMultilevel"/>
    <w:tmpl w:val="626409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54242ABB"/>
    <w:multiLevelType w:val="hybridMultilevel"/>
    <w:tmpl w:val="DB62CB52"/>
    <w:lvl w:ilvl="0" w:tplc="1F0E9D1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76C0AED"/>
    <w:multiLevelType w:val="hybridMultilevel"/>
    <w:tmpl w:val="91D64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23725B9"/>
    <w:multiLevelType w:val="hybridMultilevel"/>
    <w:tmpl w:val="C3FC3A14"/>
    <w:lvl w:ilvl="0" w:tplc="D7F67D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631B5F52"/>
    <w:multiLevelType w:val="hybridMultilevel"/>
    <w:tmpl w:val="398074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5E07CF4"/>
    <w:multiLevelType w:val="hybridMultilevel"/>
    <w:tmpl w:val="03C2873A"/>
    <w:lvl w:ilvl="0" w:tplc="1F0E9D1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70553711"/>
    <w:multiLevelType w:val="hybridMultilevel"/>
    <w:tmpl w:val="74B6F2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16C1259"/>
    <w:multiLevelType w:val="hybridMultilevel"/>
    <w:tmpl w:val="77707A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60E4008"/>
    <w:multiLevelType w:val="hybridMultilevel"/>
    <w:tmpl w:val="42E6D8F0"/>
    <w:lvl w:ilvl="0" w:tplc="0810CBD2">
      <w:start w:val="1"/>
      <w:numFmt w:val="bullet"/>
      <w:lvlText w:val="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F7086FE" w:tentative="1">
      <w:start w:val="1"/>
      <w:numFmt w:val="bullet"/>
      <w:lvlText w:val="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A52AA66" w:tentative="1">
      <w:start w:val="1"/>
      <w:numFmt w:val="bullet"/>
      <w:lvlText w:val="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F2A7832" w:tentative="1">
      <w:start w:val="1"/>
      <w:numFmt w:val="bullet"/>
      <w:lvlText w:val="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9EB1DE" w:tentative="1">
      <w:start w:val="1"/>
      <w:numFmt w:val="bullet"/>
      <w:lvlText w:val="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165418" w:tentative="1">
      <w:start w:val="1"/>
      <w:numFmt w:val="bullet"/>
      <w:lvlText w:val="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760F150" w:tentative="1">
      <w:start w:val="1"/>
      <w:numFmt w:val="bullet"/>
      <w:lvlText w:val="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C0761E" w:tentative="1">
      <w:start w:val="1"/>
      <w:numFmt w:val="bullet"/>
      <w:lvlText w:val="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AE015C" w:tentative="1">
      <w:start w:val="1"/>
      <w:numFmt w:val="bullet"/>
      <w:lvlText w:val="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2A1AC3"/>
    <w:multiLevelType w:val="hybridMultilevel"/>
    <w:tmpl w:val="AB600758"/>
    <w:lvl w:ilvl="0" w:tplc="E286E32C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373966396">
    <w:abstractNumId w:val="8"/>
  </w:num>
  <w:num w:numId="2" w16cid:durableId="624309910">
    <w:abstractNumId w:val="13"/>
  </w:num>
  <w:num w:numId="3" w16cid:durableId="1595556367">
    <w:abstractNumId w:val="2"/>
  </w:num>
  <w:num w:numId="4" w16cid:durableId="1530142076">
    <w:abstractNumId w:val="14"/>
  </w:num>
  <w:num w:numId="5" w16cid:durableId="1543055366">
    <w:abstractNumId w:val="10"/>
  </w:num>
  <w:num w:numId="6" w16cid:durableId="1713335750">
    <w:abstractNumId w:val="6"/>
  </w:num>
  <w:num w:numId="7" w16cid:durableId="1018123322">
    <w:abstractNumId w:val="5"/>
  </w:num>
  <w:num w:numId="8" w16cid:durableId="1698505808">
    <w:abstractNumId w:val="1"/>
  </w:num>
  <w:num w:numId="9" w16cid:durableId="1135879451">
    <w:abstractNumId w:val="3"/>
  </w:num>
  <w:num w:numId="10" w16cid:durableId="450827854">
    <w:abstractNumId w:val="16"/>
  </w:num>
  <w:num w:numId="11" w16cid:durableId="868032685">
    <w:abstractNumId w:val="7"/>
  </w:num>
  <w:num w:numId="12" w16cid:durableId="1734113372">
    <w:abstractNumId w:val="0"/>
  </w:num>
  <w:num w:numId="13" w16cid:durableId="1923028542">
    <w:abstractNumId w:val="9"/>
  </w:num>
  <w:num w:numId="14" w16cid:durableId="1587766695">
    <w:abstractNumId w:val="4"/>
  </w:num>
  <w:num w:numId="15" w16cid:durableId="834801935">
    <w:abstractNumId w:val="11"/>
  </w:num>
  <w:num w:numId="16" w16cid:durableId="1937399544">
    <w:abstractNumId w:val="12"/>
  </w:num>
  <w:num w:numId="17" w16cid:durableId="1344625627">
    <w:abstractNumId w:val="18"/>
  </w:num>
  <w:num w:numId="18" w16cid:durableId="1827815248">
    <w:abstractNumId w:val="15"/>
  </w:num>
  <w:num w:numId="19" w16cid:durableId="123820158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tLA0NDc1MjQ3NLdU0lEKTi0uzszPAykwrgUAWGtqwywAAAA="/>
  </w:docVars>
  <w:rsids>
    <w:rsidRoot w:val="00322128"/>
    <w:rsid w:val="00000CF2"/>
    <w:rsid w:val="00000F8A"/>
    <w:rsid w:val="00001A28"/>
    <w:rsid w:val="00002003"/>
    <w:rsid w:val="00003065"/>
    <w:rsid w:val="00004751"/>
    <w:rsid w:val="00004C68"/>
    <w:rsid w:val="00004E45"/>
    <w:rsid w:val="0000544B"/>
    <w:rsid w:val="0000646A"/>
    <w:rsid w:val="0000692B"/>
    <w:rsid w:val="00006AEB"/>
    <w:rsid w:val="000071E1"/>
    <w:rsid w:val="000076A1"/>
    <w:rsid w:val="0000785E"/>
    <w:rsid w:val="00007D76"/>
    <w:rsid w:val="00010DAD"/>
    <w:rsid w:val="00012469"/>
    <w:rsid w:val="00012AE4"/>
    <w:rsid w:val="00012CC4"/>
    <w:rsid w:val="000132E1"/>
    <w:rsid w:val="0001342C"/>
    <w:rsid w:val="000134AD"/>
    <w:rsid w:val="000136E5"/>
    <w:rsid w:val="00014301"/>
    <w:rsid w:val="000143C9"/>
    <w:rsid w:val="00014B87"/>
    <w:rsid w:val="000159D2"/>
    <w:rsid w:val="000161A3"/>
    <w:rsid w:val="0001655D"/>
    <w:rsid w:val="00017335"/>
    <w:rsid w:val="000174D8"/>
    <w:rsid w:val="000175F0"/>
    <w:rsid w:val="00020399"/>
    <w:rsid w:val="00021ACF"/>
    <w:rsid w:val="00022EFB"/>
    <w:rsid w:val="00022F19"/>
    <w:rsid w:val="00022F81"/>
    <w:rsid w:val="000236B2"/>
    <w:rsid w:val="00023770"/>
    <w:rsid w:val="00023CFF"/>
    <w:rsid w:val="00023D3C"/>
    <w:rsid w:val="00023E69"/>
    <w:rsid w:val="00025187"/>
    <w:rsid w:val="00025510"/>
    <w:rsid w:val="00025CAD"/>
    <w:rsid w:val="000268E9"/>
    <w:rsid w:val="00026AD2"/>
    <w:rsid w:val="000273F7"/>
    <w:rsid w:val="00027A2B"/>
    <w:rsid w:val="000303E3"/>
    <w:rsid w:val="0003080B"/>
    <w:rsid w:val="00030AED"/>
    <w:rsid w:val="000317F7"/>
    <w:rsid w:val="00031EFA"/>
    <w:rsid w:val="0003323A"/>
    <w:rsid w:val="00034CBC"/>
    <w:rsid w:val="00035B75"/>
    <w:rsid w:val="000362DD"/>
    <w:rsid w:val="000364F3"/>
    <w:rsid w:val="00036760"/>
    <w:rsid w:val="00036E88"/>
    <w:rsid w:val="000413D5"/>
    <w:rsid w:val="00041919"/>
    <w:rsid w:val="0004338D"/>
    <w:rsid w:val="000436C4"/>
    <w:rsid w:val="00044FEE"/>
    <w:rsid w:val="0004517F"/>
    <w:rsid w:val="00045AC8"/>
    <w:rsid w:val="00046C0E"/>
    <w:rsid w:val="000473A1"/>
    <w:rsid w:val="00047D97"/>
    <w:rsid w:val="00050A3D"/>
    <w:rsid w:val="00051A01"/>
    <w:rsid w:val="000520CB"/>
    <w:rsid w:val="000528C8"/>
    <w:rsid w:val="00053975"/>
    <w:rsid w:val="00053A65"/>
    <w:rsid w:val="00053ECC"/>
    <w:rsid w:val="0005473E"/>
    <w:rsid w:val="00054E07"/>
    <w:rsid w:val="000562AC"/>
    <w:rsid w:val="000564F2"/>
    <w:rsid w:val="000572D3"/>
    <w:rsid w:val="000577EC"/>
    <w:rsid w:val="00060736"/>
    <w:rsid w:val="0006141B"/>
    <w:rsid w:val="000614A6"/>
    <w:rsid w:val="00062022"/>
    <w:rsid w:val="00062AA8"/>
    <w:rsid w:val="00062EC0"/>
    <w:rsid w:val="0006458C"/>
    <w:rsid w:val="00064AD6"/>
    <w:rsid w:val="000654BE"/>
    <w:rsid w:val="000658EA"/>
    <w:rsid w:val="000660FB"/>
    <w:rsid w:val="000665F7"/>
    <w:rsid w:val="000669CA"/>
    <w:rsid w:val="00066ADF"/>
    <w:rsid w:val="00066DB0"/>
    <w:rsid w:val="000675A2"/>
    <w:rsid w:val="00067F18"/>
    <w:rsid w:val="00070A1A"/>
    <w:rsid w:val="000723E6"/>
    <w:rsid w:val="00072B8F"/>
    <w:rsid w:val="000739C2"/>
    <w:rsid w:val="000749FD"/>
    <w:rsid w:val="00075748"/>
    <w:rsid w:val="0007715C"/>
    <w:rsid w:val="00077C61"/>
    <w:rsid w:val="00077C91"/>
    <w:rsid w:val="00077E72"/>
    <w:rsid w:val="00082191"/>
    <w:rsid w:val="00082326"/>
    <w:rsid w:val="00082372"/>
    <w:rsid w:val="00082437"/>
    <w:rsid w:val="00082892"/>
    <w:rsid w:val="00082A86"/>
    <w:rsid w:val="0008374C"/>
    <w:rsid w:val="0008448D"/>
    <w:rsid w:val="0008537B"/>
    <w:rsid w:val="00085825"/>
    <w:rsid w:val="000859FB"/>
    <w:rsid w:val="000866F0"/>
    <w:rsid w:val="000873C7"/>
    <w:rsid w:val="00090D89"/>
    <w:rsid w:val="000914E8"/>
    <w:rsid w:val="00091815"/>
    <w:rsid w:val="00091874"/>
    <w:rsid w:val="0009209C"/>
    <w:rsid w:val="0009343C"/>
    <w:rsid w:val="00093B05"/>
    <w:rsid w:val="00093FA4"/>
    <w:rsid w:val="00094297"/>
    <w:rsid w:val="00094F8F"/>
    <w:rsid w:val="00094FFC"/>
    <w:rsid w:val="00095007"/>
    <w:rsid w:val="00095DB6"/>
    <w:rsid w:val="000964FC"/>
    <w:rsid w:val="00096845"/>
    <w:rsid w:val="00096B06"/>
    <w:rsid w:val="000970D7"/>
    <w:rsid w:val="00097946"/>
    <w:rsid w:val="000A02FE"/>
    <w:rsid w:val="000A18DD"/>
    <w:rsid w:val="000A302E"/>
    <w:rsid w:val="000A4420"/>
    <w:rsid w:val="000A48B0"/>
    <w:rsid w:val="000A48C7"/>
    <w:rsid w:val="000A4C88"/>
    <w:rsid w:val="000A53B4"/>
    <w:rsid w:val="000A55D8"/>
    <w:rsid w:val="000A6C08"/>
    <w:rsid w:val="000A6EC0"/>
    <w:rsid w:val="000A6F45"/>
    <w:rsid w:val="000A78B1"/>
    <w:rsid w:val="000B03ED"/>
    <w:rsid w:val="000B168B"/>
    <w:rsid w:val="000B18A6"/>
    <w:rsid w:val="000B1C3A"/>
    <w:rsid w:val="000B1F15"/>
    <w:rsid w:val="000B22BE"/>
    <w:rsid w:val="000B2526"/>
    <w:rsid w:val="000B2C28"/>
    <w:rsid w:val="000B32DB"/>
    <w:rsid w:val="000B3826"/>
    <w:rsid w:val="000B3913"/>
    <w:rsid w:val="000B3B82"/>
    <w:rsid w:val="000B3C41"/>
    <w:rsid w:val="000B3DFE"/>
    <w:rsid w:val="000B56A3"/>
    <w:rsid w:val="000B57A9"/>
    <w:rsid w:val="000B58DA"/>
    <w:rsid w:val="000B5A73"/>
    <w:rsid w:val="000B5C9E"/>
    <w:rsid w:val="000B5FD3"/>
    <w:rsid w:val="000B6239"/>
    <w:rsid w:val="000B68B1"/>
    <w:rsid w:val="000B7782"/>
    <w:rsid w:val="000C3286"/>
    <w:rsid w:val="000C3618"/>
    <w:rsid w:val="000C3801"/>
    <w:rsid w:val="000C419D"/>
    <w:rsid w:val="000C420B"/>
    <w:rsid w:val="000C43EE"/>
    <w:rsid w:val="000C4D99"/>
    <w:rsid w:val="000C57B2"/>
    <w:rsid w:val="000C7AAB"/>
    <w:rsid w:val="000C7CA9"/>
    <w:rsid w:val="000C7E08"/>
    <w:rsid w:val="000D0E6C"/>
    <w:rsid w:val="000D1C58"/>
    <w:rsid w:val="000D2254"/>
    <w:rsid w:val="000D23B6"/>
    <w:rsid w:val="000D34EE"/>
    <w:rsid w:val="000D3E06"/>
    <w:rsid w:val="000D431E"/>
    <w:rsid w:val="000D4720"/>
    <w:rsid w:val="000D6A1D"/>
    <w:rsid w:val="000D7E65"/>
    <w:rsid w:val="000E02F2"/>
    <w:rsid w:val="000E0A23"/>
    <w:rsid w:val="000E1E44"/>
    <w:rsid w:val="000E213B"/>
    <w:rsid w:val="000E2635"/>
    <w:rsid w:val="000E2BBC"/>
    <w:rsid w:val="000E3435"/>
    <w:rsid w:val="000E391A"/>
    <w:rsid w:val="000E4473"/>
    <w:rsid w:val="000E61EA"/>
    <w:rsid w:val="000E7832"/>
    <w:rsid w:val="000E7AA7"/>
    <w:rsid w:val="000F06D6"/>
    <w:rsid w:val="000F1996"/>
    <w:rsid w:val="000F223B"/>
    <w:rsid w:val="000F419F"/>
    <w:rsid w:val="000F423E"/>
    <w:rsid w:val="000F5684"/>
    <w:rsid w:val="000F5C5A"/>
    <w:rsid w:val="000F607F"/>
    <w:rsid w:val="000F6952"/>
    <w:rsid w:val="000F6E3D"/>
    <w:rsid w:val="000F7B9D"/>
    <w:rsid w:val="000F7C95"/>
    <w:rsid w:val="00100370"/>
    <w:rsid w:val="00101A71"/>
    <w:rsid w:val="00101E6B"/>
    <w:rsid w:val="00102037"/>
    <w:rsid w:val="001026A2"/>
    <w:rsid w:val="00102E99"/>
    <w:rsid w:val="00103B6A"/>
    <w:rsid w:val="001052AD"/>
    <w:rsid w:val="001055C1"/>
    <w:rsid w:val="0010587A"/>
    <w:rsid w:val="00106A5E"/>
    <w:rsid w:val="00107013"/>
    <w:rsid w:val="0010712B"/>
    <w:rsid w:val="001073E6"/>
    <w:rsid w:val="001109C1"/>
    <w:rsid w:val="00111285"/>
    <w:rsid w:val="001118FF"/>
    <w:rsid w:val="00111A23"/>
    <w:rsid w:val="00112ADB"/>
    <w:rsid w:val="00112C76"/>
    <w:rsid w:val="00112DF8"/>
    <w:rsid w:val="0011332A"/>
    <w:rsid w:val="0011369C"/>
    <w:rsid w:val="00114295"/>
    <w:rsid w:val="00114FF9"/>
    <w:rsid w:val="00115DF1"/>
    <w:rsid w:val="0011698A"/>
    <w:rsid w:val="00116E34"/>
    <w:rsid w:val="00116F50"/>
    <w:rsid w:val="00117195"/>
    <w:rsid w:val="001203FD"/>
    <w:rsid w:val="00121D80"/>
    <w:rsid w:val="00123290"/>
    <w:rsid w:val="0012387F"/>
    <w:rsid w:val="00124001"/>
    <w:rsid w:val="001254EA"/>
    <w:rsid w:val="00125749"/>
    <w:rsid w:val="00125FFD"/>
    <w:rsid w:val="00127AEC"/>
    <w:rsid w:val="00127FCD"/>
    <w:rsid w:val="001326F7"/>
    <w:rsid w:val="001328A9"/>
    <w:rsid w:val="00132D79"/>
    <w:rsid w:val="00133118"/>
    <w:rsid w:val="00133686"/>
    <w:rsid w:val="00133A6F"/>
    <w:rsid w:val="001348A2"/>
    <w:rsid w:val="00135208"/>
    <w:rsid w:val="00135E91"/>
    <w:rsid w:val="001361B0"/>
    <w:rsid w:val="001365E8"/>
    <w:rsid w:val="0014222A"/>
    <w:rsid w:val="001452FE"/>
    <w:rsid w:val="00145AEB"/>
    <w:rsid w:val="00145D9F"/>
    <w:rsid w:val="00145FFB"/>
    <w:rsid w:val="00147E9D"/>
    <w:rsid w:val="001507AA"/>
    <w:rsid w:val="00150894"/>
    <w:rsid w:val="001509BF"/>
    <w:rsid w:val="00150AB9"/>
    <w:rsid w:val="0015271E"/>
    <w:rsid w:val="00154012"/>
    <w:rsid w:val="00154079"/>
    <w:rsid w:val="00155481"/>
    <w:rsid w:val="001559E4"/>
    <w:rsid w:val="00156A6F"/>
    <w:rsid w:val="00157365"/>
    <w:rsid w:val="0015742F"/>
    <w:rsid w:val="0016062D"/>
    <w:rsid w:val="0016067F"/>
    <w:rsid w:val="00160C2C"/>
    <w:rsid w:val="00160C4A"/>
    <w:rsid w:val="00160CFD"/>
    <w:rsid w:val="00161157"/>
    <w:rsid w:val="00161173"/>
    <w:rsid w:val="00161510"/>
    <w:rsid w:val="00161704"/>
    <w:rsid w:val="00161750"/>
    <w:rsid w:val="00161BDA"/>
    <w:rsid w:val="001629D6"/>
    <w:rsid w:val="00162CA7"/>
    <w:rsid w:val="001634F1"/>
    <w:rsid w:val="0016395F"/>
    <w:rsid w:val="00163EC5"/>
    <w:rsid w:val="00165E79"/>
    <w:rsid w:val="00165EB4"/>
    <w:rsid w:val="00166B4F"/>
    <w:rsid w:val="001672A1"/>
    <w:rsid w:val="00170157"/>
    <w:rsid w:val="00172A9C"/>
    <w:rsid w:val="00172E94"/>
    <w:rsid w:val="001740F5"/>
    <w:rsid w:val="00174E83"/>
    <w:rsid w:val="00174F98"/>
    <w:rsid w:val="001757A6"/>
    <w:rsid w:val="00176140"/>
    <w:rsid w:val="00176143"/>
    <w:rsid w:val="00176B18"/>
    <w:rsid w:val="00180B5A"/>
    <w:rsid w:val="00180C08"/>
    <w:rsid w:val="0018157F"/>
    <w:rsid w:val="001815EE"/>
    <w:rsid w:val="00182224"/>
    <w:rsid w:val="00182981"/>
    <w:rsid w:val="00183DE5"/>
    <w:rsid w:val="00186013"/>
    <w:rsid w:val="001861A1"/>
    <w:rsid w:val="0018725F"/>
    <w:rsid w:val="0018750D"/>
    <w:rsid w:val="00187D2A"/>
    <w:rsid w:val="001909C5"/>
    <w:rsid w:val="00190A17"/>
    <w:rsid w:val="00191C5B"/>
    <w:rsid w:val="00191E21"/>
    <w:rsid w:val="00192D7D"/>
    <w:rsid w:val="00192FE6"/>
    <w:rsid w:val="0019455E"/>
    <w:rsid w:val="00194815"/>
    <w:rsid w:val="00194A4D"/>
    <w:rsid w:val="00194C3B"/>
    <w:rsid w:val="0019615B"/>
    <w:rsid w:val="001979BB"/>
    <w:rsid w:val="001A04A7"/>
    <w:rsid w:val="001A0A80"/>
    <w:rsid w:val="001A0DA0"/>
    <w:rsid w:val="001A3355"/>
    <w:rsid w:val="001A3644"/>
    <w:rsid w:val="001A3C80"/>
    <w:rsid w:val="001A48AD"/>
    <w:rsid w:val="001A49D3"/>
    <w:rsid w:val="001A4C73"/>
    <w:rsid w:val="001A4F46"/>
    <w:rsid w:val="001A5341"/>
    <w:rsid w:val="001A537F"/>
    <w:rsid w:val="001A5406"/>
    <w:rsid w:val="001A5794"/>
    <w:rsid w:val="001A5C48"/>
    <w:rsid w:val="001A6E24"/>
    <w:rsid w:val="001A6ED3"/>
    <w:rsid w:val="001A77D2"/>
    <w:rsid w:val="001A7D89"/>
    <w:rsid w:val="001A7DE4"/>
    <w:rsid w:val="001B0143"/>
    <w:rsid w:val="001B1959"/>
    <w:rsid w:val="001B1D43"/>
    <w:rsid w:val="001B2059"/>
    <w:rsid w:val="001B2110"/>
    <w:rsid w:val="001B26FB"/>
    <w:rsid w:val="001B2A00"/>
    <w:rsid w:val="001B30B6"/>
    <w:rsid w:val="001B3657"/>
    <w:rsid w:val="001B399B"/>
    <w:rsid w:val="001B50F4"/>
    <w:rsid w:val="001B5171"/>
    <w:rsid w:val="001B57FD"/>
    <w:rsid w:val="001B580B"/>
    <w:rsid w:val="001B58AD"/>
    <w:rsid w:val="001B59EC"/>
    <w:rsid w:val="001B6391"/>
    <w:rsid w:val="001B7062"/>
    <w:rsid w:val="001B737E"/>
    <w:rsid w:val="001B77E6"/>
    <w:rsid w:val="001B7905"/>
    <w:rsid w:val="001B7D3C"/>
    <w:rsid w:val="001C06E5"/>
    <w:rsid w:val="001C06EA"/>
    <w:rsid w:val="001C177B"/>
    <w:rsid w:val="001C1F47"/>
    <w:rsid w:val="001C3753"/>
    <w:rsid w:val="001C5D64"/>
    <w:rsid w:val="001C71F3"/>
    <w:rsid w:val="001C7F13"/>
    <w:rsid w:val="001D01D5"/>
    <w:rsid w:val="001D078F"/>
    <w:rsid w:val="001D0CFD"/>
    <w:rsid w:val="001D1297"/>
    <w:rsid w:val="001D2340"/>
    <w:rsid w:val="001D281A"/>
    <w:rsid w:val="001D7692"/>
    <w:rsid w:val="001D77B2"/>
    <w:rsid w:val="001D79A2"/>
    <w:rsid w:val="001D7B1B"/>
    <w:rsid w:val="001E03BD"/>
    <w:rsid w:val="001E06E2"/>
    <w:rsid w:val="001E1012"/>
    <w:rsid w:val="001E26B0"/>
    <w:rsid w:val="001E3C92"/>
    <w:rsid w:val="001E542D"/>
    <w:rsid w:val="001E6FC8"/>
    <w:rsid w:val="001E7700"/>
    <w:rsid w:val="001F1D11"/>
    <w:rsid w:val="001F2401"/>
    <w:rsid w:val="001F3DAA"/>
    <w:rsid w:val="001F3E19"/>
    <w:rsid w:val="001F3F20"/>
    <w:rsid w:val="001F4829"/>
    <w:rsid w:val="001F4EDA"/>
    <w:rsid w:val="001F55A8"/>
    <w:rsid w:val="001F5DA3"/>
    <w:rsid w:val="001F6432"/>
    <w:rsid w:val="001F7409"/>
    <w:rsid w:val="001F76E2"/>
    <w:rsid w:val="001F7EF7"/>
    <w:rsid w:val="002005E8"/>
    <w:rsid w:val="002006D0"/>
    <w:rsid w:val="002008BD"/>
    <w:rsid w:val="00201495"/>
    <w:rsid w:val="002016FD"/>
    <w:rsid w:val="00201D1E"/>
    <w:rsid w:val="0020217A"/>
    <w:rsid w:val="00203282"/>
    <w:rsid w:val="002039F2"/>
    <w:rsid w:val="002047FD"/>
    <w:rsid w:val="00204860"/>
    <w:rsid w:val="0020590F"/>
    <w:rsid w:val="00205A6B"/>
    <w:rsid w:val="00205AD3"/>
    <w:rsid w:val="00205B90"/>
    <w:rsid w:val="00205C75"/>
    <w:rsid w:val="00205DED"/>
    <w:rsid w:val="0020619F"/>
    <w:rsid w:val="00206611"/>
    <w:rsid w:val="00207334"/>
    <w:rsid w:val="0021132E"/>
    <w:rsid w:val="0021222A"/>
    <w:rsid w:val="00213C4A"/>
    <w:rsid w:val="00213F87"/>
    <w:rsid w:val="002144F5"/>
    <w:rsid w:val="002149A4"/>
    <w:rsid w:val="00214BFE"/>
    <w:rsid w:val="00214E2C"/>
    <w:rsid w:val="002154A2"/>
    <w:rsid w:val="002178A2"/>
    <w:rsid w:val="00217B7D"/>
    <w:rsid w:val="00220003"/>
    <w:rsid w:val="00220638"/>
    <w:rsid w:val="00220DDC"/>
    <w:rsid w:val="00221254"/>
    <w:rsid w:val="0022128A"/>
    <w:rsid w:val="00221A01"/>
    <w:rsid w:val="002223D7"/>
    <w:rsid w:val="002228F6"/>
    <w:rsid w:val="002235F9"/>
    <w:rsid w:val="00223978"/>
    <w:rsid w:val="00223CD4"/>
    <w:rsid w:val="00223FAC"/>
    <w:rsid w:val="00224B31"/>
    <w:rsid w:val="00224EAB"/>
    <w:rsid w:val="00226D30"/>
    <w:rsid w:val="00227279"/>
    <w:rsid w:val="00227F42"/>
    <w:rsid w:val="00230864"/>
    <w:rsid w:val="002309CA"/>
    <w:rsid w:val="00230F3D"/>
    <w:rsid w:val="00230FD9"/>
    <w:rsid w:val="002312C1"/>
    <w:rsid w:val="00233679"/>
    <w:rsid w:val="00234020"/>
    <w:rsid w:val="00234A38"/>
    <w:rsid w:val="00235BB8"/>
    <w:rsid w:val="00235D6A"/>
    <w:rsid w:val="00236545"/>
    <w:rsid w:val="0023730F"/>
    <w:rsid w:val="00237770"/>
    <w:rsid w:val="00240F25"/>
    <w:rsid w:val="00242E49"/>
    <w:rsid w:val="00243888"/>
    <w:rsid w:val="00246658"/>
    <w:rsid w:val="00246707"/>
    <w:rsid w:val="0024761B"/>
    <w:rsid w:val="00247780"/>
    <w:rsid w:val="002504DD"/>
    <w:rsid w:val="00250852"/>
    <w:rsid w:val="00250C01"/>
    <w:rsid w:val="00250D2E"/>
    <w:rsid w:val="0025138C"/>
    <w:rsid w:val="00251528"/>
    <w:rsid w:val="00252A4F"/>
    <w:rsid w:val="00253F7F"/>
    <w:rsid w:val="002550F1"/>
    <w:rsid w:val="0025547E"/>
    <w:rsid w:val="002573D5"/>
    <w:rsid w:val="00257BBF"/>
    <w:rsid w:val="0026061D"/>
    <w:rsid w:val="00261298"/>
    <w:rsid w:val="002615CC"/>
    <w:rsid w:val="002632B0"/>
    <w:rsid w:val="00263B8B"/>
    <w:rsid w:val="00263EA1"/>
    <w:rsid w:val="0026452C"/>
    <w:rsid w:val="0026547A"/>
    <w:rsid w:val="00265580"/>
    <w:rsid w:val="00266725"/>
    <w:rsid w:val="00267C89"/>
    <w:rsid w:val="0027018F"/>
    <w:rsid w:val="00270D37"/>
    <w:rsid w:val="00270FA0"/>
    <w:rsid w:val="00270FBD"/>
    <w:rsid w:val="0027290B"/>
    <w:rsid w:val="00273643"/>
    <w:rsid w:val="00273E4D"/>
    <w:rsid w:val="00274720"/>
    <w:rsid w:val="00274A81"/>
    <w:rsid w:val="002758E0"/>
    <w:rsid w:val="00277299"/>
    <w:rsid w:val="0027755F"/>
    <w:rsid w:val="00277796"/>
    <w:rsid w:val="00280836"/>
    <w:rsid w:val="002808E7"/>
    <w:rsid w:val="00280D50"/>
    <w:rsid w:val="00280FCD"/>
    <w:rsid w:val="00281982"/>
    <w:rsid w:val="00281E9A"/>
    <w:rsid w:val="00281F74"/>
    <w:rsid w:val="00282454"/>
    <w:rsid w:val="00282636"/>
    <w:rsid w:val="00282AF4"/>
    <w:rsid w:val="00282D5B"/>
    <w:rsid w:val="00284B77"/>
    <w:rsid w:val="00285478"/>
    <w:rsid w:val="00285F68"/>
    <w:rsid w:val="00286F90"/>
    <w:rsid w:val="0029045E"/>
    <w:rsid w:val="00291454"/>
    <w:rsid w:val="00291E9F"/>
    <w:rsid w:val="00292035"/>
    <w:rsid w:val="00292B3A"/>
    <w:rsid w:val="00294D21"/>
    <w:rsid w:val="002954C5"/>
    <w:rsid w:val="002956C1"/>
    <w:rsid w:val="00296965"/>
    <w:rsid w:val="002969FD"/>
    <w:rsid w:val="00297BD6"/>
    <w:rsid w:val="00297E9F"/>
    <w:rsid w:val="002A02CF"/>
    <w:rsid w:val="002A0421"/>
    <w:rsid w:val="002A04DA"/>
    <w:rsid w:val="002A0897"/>
    <w:rsid w:val="002A0AB9"/>
    <w:rsid w:val="002A0ABB"/>
    <w:rsid w:val="002A0BAF"/>
    <w:rsid w:val="002A1164"/>
    <w:rsid w:val="002A171A"/>
    <w:rsid w:val="002A4B80"/>
    <w:rsid w:val="002A50EA"/>
    <w:rsid w:val="002A6547"/>
    <w:rsid w:val="002A6B86"/>
    <w:rsid w:val="002B03DE"/>
    <w:rsid w:val="002B0B6F"/>
    <w:rsid w:val="002B124E"/>
    <w:rsid w:val="002B1754"/>
    <w:rsid w:val="002B192C"/>
    <w:rsid w:val="002B2248"/>
    <w:rsid w:val="002B25D8"/>
    <w:rsid w:val="002B25FF"/>
    <w:rsid w:val="002B27E9"/>
    <w:rsid w:val="002B28C7"/>
    <w:rsid w:val="002B35CD"/>
    <w:rsid w:val="002B36BD"/>
    <w:rsid w:val="002B3CDA"/>
    <w:rsid w:val="002B41E7"/>
    <w:rsid w:val="002B467D"/>
    <w:rsid w:val="002B47D3"/>
    <w:rsid w:val="002B4FD8"/>
    <w:rsid w:val="002B6FC1"/>
    <w:rsid w:val="002B750D"/>
    <w:rsid w:val="002B7A00"/>
    <w:rsid w:val="002C008C"/>
    <w:rsid w:val="002C0091"/>
    <w:rsid w:val="002C07A1"/>
    <w:rsid w:val="002C222C"/>
    <w:rsid w:val="002C4169"/>
    <w:rsid w:val="002C4340"/>
    <w:rsid w:val="002C4359"/>
    <w:rsid w:val="002C5BDA"/>
    <w:rsid w:val="002C64E2"/>
    <w:rsid w:val="002C6FB4"/>
    <w:rsid w:val="002C75C0"/>
    <w:rsid w:val="002C75CF"/>
    <w:rsid w:val="002C75D0"/>
    <w:rsid w:val="002D1890"/>
    <w:rsid w:val="002D2327"/>
    <w:rsid w:val="002D24C8"/>
    <w:rsid w:val="002D4D84"/>
    <w:rsid w:val="002D4FBC"/>
    <w:rsid w:val="002D50C1"/>
    <w:rsid w:val="002D60C4"/>
    <w:rsid w:val="002D63F8"/>
    <w:rsid w:val="002D6E66"/>
    <w:rsid w:val="002D7D96"/>
    <w:rsid w:val="002E2755"/>
    <w:rsid w:val="002E28D0"/>
    <w:rsid w:val="002E2BF0"/>
    <w:rsid w:val="002E3BD1"/>
    <w:rsid w:val="002E5575"/>
    <w:rsid w:val="002E5F10"/>
    <w:rsid w:val="002E6332"/>
    <w:rsid w:val="002E6D61"/>
    <w:rsid w:val="002E70A9"/>
    <w:rsid w:val="002E7361"/>
    <w:rsid w:val="002E7849"/>
    <w:rsid w:val="002E7DF2"/>
    <w:rsid w:val="002F0AD5"/>
    <w:rsid w:val="002F1E16"/>
    <w:rsid w:val="002F1E64"/>
    <w:rsid w:val="002F22B4"/>
    <w:rsid w:val="002F26D4"/>
    <w:rsid w:val="002F2943"/>
    <w:rsid w:val="002F30CC"/>
    <w:rsid w:val="002F348E"/>
    <w:rsid w:val="002F4149"/>
    <w:rsid w:val="002F4F77"/>
    <w:rsid w:val="002F565A"/>
    <w:rsid w:val="002F617D"/>
    <w:rsid w:val="002F6345"/>
    <w:rsid w:val="002F6690"/>
    <w:rsid w:val="002F6871"/>
    <w:rsid w:val="002F72CD"/>
    <w:rsid w:val="00300101"/>
    <w:rsid w:val="00302724"/>
    <w:rsid w:val="00302B18"/>
    <w:rsid w:val="00302DBF"/>
    <w:rsid w:val="003034AA"/>
    <w:rsid w:val="00304059"/>
    <w:rsid w:val="003050C4"/>
    <w:rsid w:val="00305A41"/>
    <w:rsid w:val="00307E7C"/>
    <w:rsid w:val="00310222"/>
    <w:rsid w:val="003112E7"/>
    <w:rsid w:val="00311B39"/>
    <w:rsid w:val="003126CF"/>
    <w:rsid w:val="00313278"/>
    <w:rsid w:val="00313484"/>
    <w:rsid w:val="00314807"/>
    <w:rsid w:val="0031554E"/>
    <w:rsid w:val="00320349"/>
    <w:rsid w:val="003206F1"/>
    <w:rsid w:val="00321088"/>
    <w:rsid w:val="00322128"/>
    <w:rsid w:val="003222AA"/>
    <w:rsid w:val="00322499"/>
    <w:rsid w:val="003232D2"/>
    <w:rsid w:val="003246E4"/>
    <w:rsid w:val="003248C4"/>
    <w:rsid w:val="00325DE6"/>
    <w:rsid w:val="00326BE2"/>
    <w:rsid w:val="00327337"/>
    <w:rsid w:val="00330370"/>
    <w:rsid w:val="003309AF"/>
    <w:rsid w:val="00331579"/>
    <w:rsid w:val="0033259C"/>
    <w:rsid w:val="003329AC"/>
    <w:rsid w:val="003344D7"/>
    <w:rsid w:val="0033461E"/>
    <w:rsid w:val="003349B5"/>
    <w:rsid w:val="00334E1E"/>
    <w:rsid w:val="00335844"/>
    <w:rsid w:val="00335ECA"/>
    <w:rsid w:val="00340EF2"/>
    <w:rsid w:val="00341E01"/>
    <w:rsid w:val="0034224D"/>
    <w:rsid w:val="003439F9"/>
    <w:rsid w:val="003446B5"/>
    <w:rsid w:val="00345DCA"/>
    <w:rsid w:val="00345E44"/>
    <w:rsid w:val="00346813"/>
    <w:rsid w:val="0034791B"/>
    <w:rsid w:val="003531B7"/>
    <w:rsid w:val="00354948"/>
    <w:rsid w:val="00354DE5"/>
    <w:rsid w:val="00355144"/>
    <w:rsid w:val="003552C8"/>
    <w:rsid w:val="003570B5"/>
    <w:rsid w:val="00357344"/>
    <w:rsid w:val="00360290"/>
    <w:rsid w:val="00360B01"/>
    <w:rsid w:val="00360EF7"/>
    <w:rsid w:val="00361177"/>
    <w:rsid w:val="003619F0"/>
    <w:rsid w:val="00362370"/>
    <w:rsid w:val="003629C9"/>
    <w:rsid w:val="00362AA8"/>
    <w:rsid w:val="00362B74"/>
    <w:rsid w:val="003630F1"/>
    <w:rsid w:val="00364D29"/>
    <w:rsid w:val="00365027"/>
    <w:rsid w:val="003656F6"/>
    <w:rsid w:val="00366B9F"/>
    <w:rsid w:val="00366EED"/>
    <w:rsid w:val="00367485"/>
    <w:rsid w:val="00367693"/>
    <w:rsid w:val="00367710"/>
    <w:rsid w:val="0037028A"/>
    <w:rsid w:val="00371291"/>
    <w:rsid w:val="003719EE"/>
    <w:rsid w:val="00371F97"/>
    <w:rsid w:val="003746B9"/>
    <w:rsid w:val="003746DB"/>
    <w:rsid w:val="00374B6A"/>
    <w:rsid w:val="00375607"/>
    <w:rsid w:val="00375FAA"/>
    <w:rsid w:val="00376FE0"/>
    <w:rsid w:val="00377852"/>
    <w:rsid w:val="0038066D"/>
    <w:rsid w:val="00380BED"/>
    <w:rsid w:val="003813E4"/>
    <w:rsid w:val="0038204D"/>
    <w:rsid w:val="003822F3"/>
    <w:rsid w:val="00383AB6"/>
    <w:rsid w:val="0038413B"/>
    <w:rsid w:val="0038429F"/>
    <w:rsid w:val="00386785"/>
    <w:rsid w:val="00386BA9"/>
    <w:rsid w:val="003876D5"/>
    <w:rsid w:val="00387CD7"/>
    <w:rsid w:val="003908FC"/>
    <w:rsid w:val="00390B7C"/>
    <w:rsid w:val="00392E48"/>
    <w:rsid w:val="00394684"/>
    <w:rsid w:val="003949E1"/>
    <w:rsid w:val="00394D9C"/>
    <w:rsid w:val="00395E34"/>
    <w:rsid w:val="00395ECC"/>
    <w:rsid w:val="00397DA4"/>
    <w:rsid w:val="003A050E"/>
    <w:rsid w:val="003A1B91"/>
    <w:rsid w:val="003A240A"/>
    <w:rsid w:val="003A2660"/>
    <w:rsid w:val="003A2D09"/>
    <w:rsid w:val="003A42CB"/>
    <w:rsid w:val="003A4549"/>
    <w:rsid w:val="003A4A98"/>
    <w:rsid w:val="003A4E8E"/>
    <w:rsid w:val="003A7A67"/>
    <w:rsid w:val="003B0561"/>
    <w:rsid w:val="003B09DC"/>
    <w:rsid w:val="003B0C48"/>
    <w:rsid w:val="003B1375"/>
    <w:rsid w:val="003B2EBF"/>
    <w:rsid w:val="003B359E"/>
    <w:rsid w:val="003B3DAC"/>
    <w:rsid w:val="003B504B"/>
    <w:rsid w:val="003B56B4"/>
    <w:rsid w:val="003B5D7D"/>
    <w:rsid w:val="003B6005"/>
    <w:rsid w:val="003B6239"/>
    <w:rsid w:val="003B62DB"/>
    <w:rsid w:val="003B6ABA"/>
    <w:rsid w:val="003B779D"/>
    <w:rsid w:val="003B7B39"/>
    <w:rsid w:val="003B7DF0"/>
    <w:rsid w:val="003C0255"/>
    <w:rsid w:val="003C063F"/>
    <w:rsid w:val="003C11B6"/>
    <w:rsid w:val="003C16C2"/>
    <w:rsid w:val="003C2097"/>
    <w:rsid w:val="003C218F"/>
    <w:rsid w:val="003C226E"/>
    <w:rsid w:val="003C3B6A"/>
    <w:rsid w:val="003C4210"/>
    <w:rsid w:val="003C42C9"/>
    <w:rsid w:val="003C5637"/>
    <w:rsid w:val="003C5C5F"/>
    <w:rsid w:val="003C6A65"/>
    <w:rsid w:val="003C71C1"/>
    <w:rsid w:val="003C77F0"/>
    <w:rsid w:val="003D04D9"/>
    <w:rsid w:val="003D0DD6"/>
    <w:rsid w:val="003D1320"/>
    <w:rsid w:val="003D170F"/>
    <w:rsid w:val="003D24B9"/>
    <w:rsid w:val="003D2CEB"/>
    <w:rsid w:val="003D359D"/>
    <w:rsid w:val="003D35F2"/>
    <w:rsid w:val="003D61AA"/>
    <w:rsid w:val="003D682C"/>
    <w:rsid w:val="003D6D4E"/>
    <w:rsid w:val="003D7134"/>
    <w:rsid w:val="003D7241"/>
    <w:rsid w:val="003D7651"/>
    <w:rsid w:val="003D7F90"/>
    <w:rsid w:val="003E145B"/>
    <w:rsid w:val="003E15F5"/>
    <w:rsid w:val="003E191A"/>
    <w:rsid w:val="003E2A0E"/>
    <w:rsid w:val="003E35D2"/>
    <w:rsid w:val="003E4355"/>
    <w:rsid w:val="003E46DB"/>
    <w:rsid w:val="003E4AA3"/>
    <w:rsid w:val="003E54DE"/>
    <w:rsid w:val="003E5F48"/>
    <w:rsid w:val="003E63EE"/>
    <w:rsid w:val="003E6D51"/>
    <w:rsid w:val="003E6E18"/>
    <w:rsid w:val="003F1237"/>
    <w:rsid w:val="003F12DB"/>
    <w:rsid w:val="003F1872"/>
    <w:rsid w:val="003F2B18"/>
    <w:rsid w:val="003F3140"/>
    <w:rsid w:val="003F3572"/>
    <w:rsid w:val="003F398C"/>
    <w:rsid w:val="003F4CF0"/>
    <w:rsid w:val="003F63CB"/>
    <w:rsid w:val="003F6C9B"/>
    <w:rsid w:val="003F7D0C"/>
    <w:rsid w:val="0040043A"/>
    <w:rsid w:val="00401696"/>
    <w:rsid w:val="004017EF"/>
    <w:rsid w:val="00401D7F"/>
    <w:rsid w:val="004032FB"/>
    <w:rsid w:val="00403FAE"/>
    <w:rsid w:val="0040500B"/>
    <w:rsid w:val="00406FFA"/>
    <w:rsid w:val="00407117"/>
    <w:rsid w:val="00410E8A"/>
    <w:rsid w:val="00410F08"/>
    <w:rsid w:val="0041112F"/>
    <w:rsid w:val="00411405"/>
    <w:rsid w:val="00411DE1"/>
    <w:rsid w:val="004122BB"/>
    <w:rsid w:val="004128E1"/>
    <w:rsid w:val="00412947"/>
    <w:rsid w:val="004130EA"/>
    <w:rsid w:val="00413104"/>
    <w:rsid w:val="00413289"/>
    <w:rsid w:val="00413EC4"/>
    <w:rsid w:val="0041414F"/>
    <w:rsid w:val="004150C2"/>
    <w:rsid w:val="00415741"/>
    <w:rsid w:val="00417B43"/>
    <w:rsid w:val="00422940"/>
    <w:rsid w:val="004234F0"/>
    <w:rsid w:val="00423557"/>
    <w:rsid w:val="00423709"/>
    <w:rsid w:val="00423958"/>
    <w:rsid w:val="00424430"/>
    <w:rsid w:val="00424529"/>
    <w:rsid w:val="00424CA6"/>
    <w:rsid w:val="0042595F"/>
    <w:rsid w:val="00425E0F"/>
    <w:rsid w:val="00425E6D"/>
    <w:rsid w:val="00427A4B"/>
    <w:rsid w:val="00427EAE"/>
    <w:rsid w:val="00431317"/>
    <w:rsid w:val="004329B1"/>
    <w:rsid w:val="004336CA"/>
    <w:rsid w:val="00434B54"/>
    <w:rsid w:val="00435102"/>
    <w:rsid w:val="004355BD"/>
    <w:rsid w:val="0043658F"/>
    <w:rsid w:val="00436BDA"/>
    <w:rsid w:val="00436F68"/>
    <w:rsid w:val="00437EC1"/>
    <w:rsid w:val="004405CC"/>
    <w:rsid w:val="0044100D"/>
    <w:rsid w:val="00441C43"/>
    <w:rsid w:val="00443403"/>
    <w:rsid w:val="00445088"/>
    <w:rsid w:val="004452BF"/>
    <w:rsid w:val="00445D1F"/>
    <w:rsid w:val="0044629F"/>
    <w:rsid w:val="0044670E"/>
    <w:rsid w:val="00446C3F"/>
    <w:rsid w:val="00447295"/>
    <w:rsid w:val="0044756B"/>
    <w:rsid w:val="00447792"/>
    <w:rsid w:val="004477B4"/>
    <w:rsid w:val="004479CB"/>
    <w:rsid w:val="00450027"/>
    <w:rsid w:val="00450210"/>
    <w:rsid w:val="00450B54"/>
    <w:rsid w:val="004512C0"/>
    <w:rsid w:val="00451B03"/>
    <w:rsid w:val="00452749"/>
    <w:rsid w:val="00452FA7"/>
    <w:rsid w:val="00453748"/>
    <w:rsid w:val="00453D8B"/>
    <w:rsid w:val="00453E24"/>
    <w:rsid w:val="00454252"/>
    <w:rsid w:val="00454264"/>
    <w:rsid w:val="00454D8C"/>
    <w:rsid w:val="00455F08"/>
    <w:rsid w:val="00456479"/>
    <w:rsid w:val="00456B60"/>
    <w:rsid w:val="00457819"/>
    <w:rsid w:val="00460BC6"/>
    <w:rsid w:val="004614D6"/>
    <w:rsid w:val="00461C67"/>
    <w:rsid w:val="00462237"/>
    <w:rsid w:val="0046236F"/>
    <w:rsid w:val="00462E76"/>
    <w:rsid w:val="00464275"/>
    <w:rsid w:val="00464A5A"/>
    <w:rsid w:val="00464DC3"/>
    <w:rsid w:val="0046531F"/>
    <w:rsid w:val="00465372"/>
    <w:rsid w:val="00465931"/>
    <w:rsid w:val="00465BC9"/>
    <w:rsid w:val="0046638B"/>
    <w:rsid w:val="004669BB"/>
    <w:rsid w:val="00467DEE"/>
    <w:rsid w:val="00467F29"/>
    <w:rsid w:val="004712C2"/>
    <w:rsid w:val="0047176F"/>
    <w:rsid w:val="00472E46"/>
    <w:rsid w:val="00472FB2"/>
    <w:rsid w:val="00474941"/>
    <w:rsid w:val="00474C40"/>
    <w:rsid w:val="0047650D"/>
    <w:rsid w:val="00476BCC"/>
    <w:rsid w:val="00480097"/>
    <w:rsid w:val="00480381"/>
    <w:rsid w:val="0048043A"/>
    <w:rsid w:val="00480898"/>
    <w:rsid w:val="00481021"/>
    <w:rsid w:val="00481B41"/>
    <w:rsid w:val="00481BED"/>
    <w:rsid w:val="00481D5E"/>
    <w:rsid w:val="00481EE1"/>
    <w:rsid w:val="0048248B"/>
    <w:rsid w:val="00483323"/>
    <w:rsid w:val="00483C13"/>
    <w:rsid w:val="004843B5"/>
    <w:rsid w:val="00484776"/>
    <w:rsid w:val="004852A2"/>
    <w:rsid w:val="00486ABD"/>
    <w:rsid w:val="00486C2E"/>
    <w:rsid w:val="0048738D"/>
    <w:rsid w:val="00487D05"/>
    <w:rsid w:val="00487E6C"/>
    <w:rsid w:val="0049027F"/>
    <w:rsid w:val="00490295"/>
    <w:rsid w:val="004908A3"/>
    <w:rsid w:val="00490E96"/>
    <w:rsid w:val="004915D0"/>
    <w:rsid w:val="00491C3B"/>
    <w:rsid w:val="00492A24"/>
    <w:rsid w:val="00492DAA"/>
    <w:rsid w:val="00495C47"/>
    <w:rsid w:val="00495DDE"/>
    <w:rsid w:val="00495E11"/>
    <w:rsid w:val="00495F5F"/>
    <w:rsid w:val="004965E2"/>
    <w:rsid w:val="00496AA7"/>
    <w:rsid w:val="0049770B"/>
    <w:rsid w:val="00497849"/>
    <w:rsid w:val="004A03D6"/>
    <w:rsid w:val="004A08CB"/>
    <w:rsid w:val="004A09EE"/>
    <w:rsid w:val="004A0F20"/>
    <w:rsid w:val="004A16C9"/>
    <w:rsid w:val="004A2736"/>
    <w:rsid w:val="004A29CA"/>
    <w:rsid w:val="004A44C6"/>
    <w:rsid w:val="004A4ACF"/>
    <w:rsid w:val="004A4F7E"/>
    <w:rsid w:val="004A4FFE"/>
    <w:rsid w:val="004A6382"/>
    <w:rsid w:val="004A6BF6"/>
    <w:rsid w:val="004A737B"/>
    <w:rsid w:val="004A7C3D"/>
    <w:rsid w:val="004B003C"/>
    <w:rsid w:val="004B012E"/>
    <w:rsid w:val="004B1161"/>
    <w:rsid w:val="004B11F7"/>
    <w:rsid w:val="004B14A2"/>
    <w:rsid w:val="004B2179"/>
    <w:rsid w:val="004B2518"/>
    <w:rsid w:val="004B2570"/>
    <w:rsid w:val="004B296E"/>
    <w:rsid w:val="004B2E9E"/>
    <w:rsid w:val="004B2F04"/>
    <w:rsid w:val="004B3013"/>
    <w:rsid w:val="004B3247"/>
    <w:rsid w:val="004B5923"/>
    <w:rsid w:val="004B6640"/>
    <w:rsid w:val="004B68CA"/>
    <w:rsid w:val="004B6E92"/>
    <w:rsid w:val="004B7A15"/>
    <w:rsid w:val="004C024A"/>
    <w:rsid w:val="004C1EB1"/>
    <w:rsid w:val="004C267F"/>
    <w:rsid w:val="004C28F3"/>
    <w:rsid w:val="004C3391"/>
    <w:rsid w:val="004C3629"/>
    <w:rsid w:val="004C38D3"/>
    <w:rsid w:val="004C3CBB"/>
    <w:rsid w:val="004C4E81"/>
    <w:rsid w:val="004C6505"/>
    <w:rsid w:val="004C718A"/>
    <w:rsid w:val="004D0003"/>
    <w:rsid w:val="004D1490"/>
    <w:rsid w:val="004D1541"/>
    <w:rsid w:val="004D23F8"/>
    <w:rsid w:val="004D27E1"/>
    <w:rsid w:val="004D3BBC"/>
    <w:rsid w:val="004D473F"/>
    <w:rsid w:val="004D4B61"/>
    <w:rsid w:val="004D4F9A"/>
    <w:rsid w:val="004D53BE"/>
    <w:rsid w:val="004D5D46"/>
    <w:rsid w:val="004D6199"/>
    <w:rsid w:val="004D6847"/>
    <w:rsid w:val="004D6E91"/>
    <w:rsid w:val="004D7696"/>
    <w:rsid w:val="004D78D7"/>
    <w:rsid w:val="004E0869"/>
    <w:rsid w:val="004E2187"/>
    <w:rsid w:val="004E2339"/>
    <w:rsid w:val="004E299A"/>
    <w:rsid w:val="004E3122"/>
    <w:rsid w:val="004E3D1A"/>
    <w:rsid w:val="004E3EC1"/>
    <w:rsid w:val="004E41AB"/>
    <w:rsid w:val="004E68A0"/>
    <w:rsid w:val="004E6978"/>
    <w:rsid w:val="004E7A14"/>
    <w:rsid w:val="004F08DE"/>
    <w:rsid w:val="004F2154"/>
    <w:rsid w:val="004F22BA"/>
    <w:rsid w:val="004F2968"/>
    <w:rsid w:val="004F4792"/>
    <w:rsid w:val="004F5642"/>
    <w:rsid w:val="004F570F"/>
    <w:rsid w:val="004F756C"/>
    <w:rsid w:val="004F7A9D"/>
    <w:rsid w:val="005009A0"/>
    <w:rsid w:val="005021F6"/>
    <w:rsid w:val="00502F48"/>
    <w:rsid w:val="005030E2"/>
    <w:rsid w:val="0050337D"/>
    <w:rsid w:val="005039B6"/>
    <w:rsid w:val="00503E0E"/>
    <w:rsid w:val="005045A5"/>
    <w:rsid w:val="00504FD4"/>
    <w:rsid w:val="00505D16"/>
    <w:rsid w:val="00505F0B"/>
    <w:rsid w:val="005067E1"/>
    <w:rsid w:val="005074B9"/>
    <w:rsid w:val="005079AE"/>
    <w:rsid w:val="005079C0"/>
    <w:rsid w:val="0051215C"/>
    <w:rsid w:val="00512F3B"/>
    <w:rsid w:val="00514176"/>
    <w:rsid w:val="0051460A"/>
    <w:rsid w:val="00514FD6"/>
    <w:rsid w:val="00515086"/>
    <w:rsid w:val="00515A2A"/>
    <w:rsid w:val="00515EFE"/>
    <w:rsid w:val="00517661"/>
    <w:rsid w:val="0052095F"/>
    <w:rsid w:val="00520E70"/>
    <w:rsid w:val="00521BA9"/>
    <w:rsid w:val="00522DB3"/>
    <w:rsid w:val="0052341E"/>
    <w:rsid w:val="0052477D"/>
    <w:rsid w:val="00524A30"/>
    <w:rsid w:val="00525682"/>
    <w:rsid w:val="0052598F"/>
    <w:rsid w:val="00525DE3"/>
    <w:rsid w:val="00525EB2"/>
    <w:rsid w:val="005266F0"/>
    <w:rsid w:val="005271BC"/>
    <w:rsid w:val="00527B61"/>
    <w:rsid w:val="00527E5A"/>
    <w:rsid w:val="005305DD"/>
    <w:rsid w:val="005305E2"/>
    <w:rsid w:val="005308D3"/>
    <w:rsid w:val="005319F9"/>
    <w:rsid w:val="00531D42"/>
    <w:rsid w:val="00531D96"/>
    <w:rsid w:val="00532003"/>
    <w:rsid w:val="005323F3"/>
    <w:rsid w:val="005325C4"/>
    <w:rsid w:val="00532D0D"/>
    <w:rsid w:val="005332DC"/>
    <w:rsid w:val="0053381C"/>
    <w:rsid w:val="00533F82"/>
    <w:rsid w:val="00534290"/>
    <w:rsid w:val="005358B8"/>
    <w:rsid w:val="0053639C"/>
    <w:rsid w:val="005368D7"/>
    <w:rsid w:val="005375D6"/>
    <w:rsid w:val="00537B97"/>
    <w:rsid w:val="00537C69"/>
    <w:rsid w:val="00540655"/>
    <w:rsid w:val="0054097F"/>
    <w:rsid w:val="00540ED1"/>
    <w:rsid w:val="00541CE5"/>
    <w:rsid w:val="00542ECD"/>
    <w:rsid w:val="00542F9F"/>
    <w:rsid w:val="00543351"/>
    <w:rsid w:val="0054359B"/>
    <w:rsid w:val="00543EA7"/>
    <w:rsid w:val="00544957"/>
    <w:rsid w:val="00544EF0"/>
    <w:rsid w:val="0054511F"/>
    <w:rsid w:val="00546BA7"/>
    <w:rsid w:val="005477CC"/>
    <w:rsid w:val="00547A69"/>
    <w:rsid w:val="00547EDB"/>
    <w:rsid w:val="00551A41"/>
    <w:rsid w:val="0055461A"/>
    <w:rsid w:val="0055494F"/>
    <w:rsid w:val="00554B20"/>
    <w:rsid w:val="00555404"/>
    <w:rsid w:val="005562F4"/>
    <w:rsid w:val="00556407"/>
    <w:rsid w:val="005564C2"/>
    <w:rsid w:val="005569F6"/>
    <w:rsid w:val="005576F2"/>
    <w:rsid w:val="005577C1"/>
    <w:rsid w:val="005579A5"/>
    <w:rsid w:val="00560484"/>
    <w:rsid w:val="00560D3E"/>
    <w:rsid w:val="005610DD"/>
    <w:rsid w:val="005610E9"/>
    <w:rsid w:val="00561437"/>
    <w:rsid w:val="005615EF"/>
    <w:rsid w:val="00561822"/>
    <w:rsid w:val="00561894"/>
    <w:rsid w:val="005627BB"/>
    <w:rsid w:val="00562C53"/>
    <w:rsid w:val="00563045"/>
    <w:rsid w:val="00563FCA"/>
    <w:rsid w:val="00564D2A"/>
    <w:rsid w:val="005654A3"/>
    <w:rsid w:val="00565BEF"/>
    <w:rsid w:val="00566559"/>
    <w:rsid w:val="00570ACA"/>
    <w:rsid w:val="00570E47"/>
    <w:rsid w:val="005710FC"/>
    <w:rsid w:val="00571270"/>
    <w:rsid w:val="005712F8"/>
    <w:rsid w:val="005725A9"/>
    <w:rsid w:val="00572C7A"/>
    <w:rsid w:val="00572E6B"/>
    <w:rsid w:val="00572FEF"/>
    <w:rsid w:val="00573646"/>
    <w:rsid w:val="00573F36"/>
    <w:rsid w:val="00573F9C"/>
    <w:rsid w:val="005740FF"/>
    <w:rsid w:val="0057463E"/>
    <w:rsid w:val="00575B01"/>
    <w:rsid w:val="00575FCF"/>
    <w:rsid w:val="0057621A"/>
    <w:rsid w:val="0057665A"/>
    <w:rsid w:val="00577B56"/>
    <w:rsid w:val="00577F76"/>
    <w:rsid w:val="005802DB"/>
    <w:rsid w:val="00580526"/>
    <w:rsid w:val="0058075D"/>
    <w:rsid w:val="00581305"/>
    <w:rsid w:val="005818D4"/>
    <w:rsid w:val="00581C5C"/>
    <w:rsid w:val="00581D6D"/>
    <w:rsid w:val="00582545"/>
    <w:rsid w:val="005833A5"/>
    <w:rsid w:val="00583EC0"/>
    <w:rsid w:val="00584F19"/>
    <w:rsid w:val="00585098"/>
    <w:rsid w:val="0058592D"/>
    <w:rsid w:val="00585E06"/>
    <w:rsid w:val="00586234"/>
    <w:rsid w:val="00586933"/>
    <w:rsid w:val="005904C4"/>
    <w:rsid w:val="0059098C"/>
    <w:rsid w:val="005911F7"/>
    <w:rsid w:val="005918F9"/>
    <w:rsid w:val="005921D3"/>
    <w:rsid w:val="00592442"/>
    <w:rsid w:val="005925C7"/>
    <w:rsid w:val="005926ED"/>
    <w:rsid w:val="00593BBF"/>
    <w:rsid w:val="00593D7D"/>
    <w:rsid w:val="00595427"/>
    <w:rsid w:val="00595438"/>
    <w:rsid w:val="005960B7"/>
    <w:rsid w:val="00596FAA"/>
    <w:rsid w:val="005970DD"/>
    <w:rsid w:val="005978CB"/>
    <w:rsid w:val="00597AF0"/>
    <w:rsid w:val="005A0015"/>
    <w:rsid w:val="005A008D"/>
    <w:rsid w:val="005A071C"/>
    <w:rsid w:val="005A0ABE"/>
    <w:rsid w:val="005A181B"/>
    <w:rsid w:val="005A1BEB"/>
    <w:rsid w:val="005A24FD"/>
    <w:rsid w:val="005A31AB"/>
    <w:rsid w:val="005A3465"/>
    <w:rsid w:val="005A3B6B"/>
    <w:rsid w:val="005A400F"/>
    <w:rsid w:val="005A456D"/>
    <w:rsid w:val="005A49F7"/>
    <w:rsid w:val="005A558A"/>
    <w:rsid w:val="005A5A05"/>
    <w:rsid w:val="005A746F"/>
    <w:rsid w:val="005A7ECF"/>
    <w:rsid w:val="005B06A1"/>
    <w:rsid w:val="005B0DE8"/>
    <w:rsid w:val="005B1F9B"/>
    <w:rsid w:val="005B1FE8"/>
    <w:rsid w:val="005B20C5"/>
    <w:rsid w:val="005B36C4"/>
    <w:rsid w:val="005B421E"/>
    <w:rsid w:val="005B48D7"/>
    <w:rsid w:val="005B59CC"/>
    <w:rsid w:val="005B5B04"/>
    <w:rsid w:val="005B5C9C"/>
    <w:rsid w:val="005B5FDB"/>
    <w:rsid w:val="005B6E31"/>
    <w:rsid w:val="005B743D"/>
    <w:rsid w:val="005C045C"/>
    <w:rsid w:val="005C0EC8"/>
    <w:rsid w:val="005C2331"/>
    <w:rsid w:val="005C2B9D"/>
    <w:rsid w:val="005C2F69"/>
    <w:rsid w:val="005C32B4"/>
    <w:rsid w:val="005C33EB"/>
    <w:rsid w:val="005C35E6"/>
    <w:rsid w:val="005C40F1"/>
    <w:rsid w:val="005C4AA2"/>
    <w:rsid w:val="005C7422"/>
    <w:rsid w:val="005D04FC"/>
    <w:rsid w:val="005D05FD"/>
    <w:rsid w:val="005D0677"/>
    <w:rsid w:val="005D14CB"/>
    <w:rsid w:val="005D17A1"/>
    <w:rsid w:val="005D3762"/>
    <w:rsid w:val="005D45CA"/>
    <w:rsid w:val="005D4FB4"/>
    <w:rsid w:val="005D505C"/>
    <w:rsid w:val="005D55A0"/>
    <w:rsid w:val="005D573C"/>
    <w:rsid w:val="005D6A92"/>
    <w:rsid w:val="005E0A16"/>
    <w:rsid w:val="005E0A77"/>
    <w:rsid w:val="005E1605"/>
    <w:rsid w:val="005E2E29"/>
    <w:rsid w:val="005E2FBC"/>
    <w:rsid w:val="005E3ADF"/>
    <w:rsid w:val="005E3BBD"/>
    <w:rsid w:val="005E3DE7"/>
    <w:rsid w:val="005E40AC"/>
    <w:rsid w:val="005E4A40"/>
    <w:rsid w:val="005E6340"/>
    <w:rsid w:val="005E6568"/>
    <w:rsid w:val="005E6E84"/>
    <w:rsid w:val="005E6EBB"/>
    <w:rsid w:val="005E7039"/>
    <w:rsid w:val="005F00A3"/>
    <w:rsid w:val="005F047D"/>
    <w:rsid w:val="005F0A1D"/>
    <w:rsid w:val="005F20D4"/>
    <w:rsid w:val="005F2A9E"/>
    <w:rsid w:val="005F2DDE"/>
    <w:rsid w:val="005F3094"/>
    <w:rsid w:val="005F3B14"/>
    <w:rsid w:val="005F3C2B"/>
    <w:rsid w:val="005F3E82"/>
    <w:rsid w:val="005F436B"/>
    <w:rsid w:val="005F4AE7"/>
    <w:rsid w:val="005F4F28"/>
    <w:rsid w:val="005F7214"/>
    <w:rsid w:val="005F7700"/>
    <w:rsid w:val="00601AD1"/>
    <w:rsid w:val="006021D1"/>
    <w:rsid w:val="00603D8C"/>
    <w:rsid w:val="00604887"/>
    <w:rsid w:val="00605F37"/>
    <w:rsid w:val="00606048"/>
    <w:rsid w:val="00606296"/>
    <w:rsid w:val="00606411"/>
    <w:rsid w:val="006069F3"/>
    <w:rsid w:val="00606C6F"/>
    <w:rsid w:val="006102BE"/>
    <w:rsid w:val="00611252"/>
    <w:rsid w:val="00613896"/>
    <w:rsid w:val="00614270"/>
    <w:rsid w:val="00616210"/>
    <w:rsid w:val="0061791E"/>
    <w:rsid w:val="00617E9D"/>
    <w:rsid w:val="006213C0"/>
    <w:rsid w:val="006216D3"/>
    <w:rsid w:val="00623F46"/>
    <w:rsid w:val="00624A31"/>
    <w:rsid w:val="00625C62"/>
    <w:rsid w:val="00625C96"/>
    <w:rsid w:val="0062730F"/>
    <w:rsid w:val="00627E4E"/>
    <w:rsid w:val="00627E67"/>
    <w:rsid w:val="00627EAD"/>
    <w:rsid w:val="00630097"/>
    <w:rsid w:val="00631020"/>
    <w:rsid w:val="00631632"/>
    <w:rsid w:val="006322E9"/>
    <w:rsid w:val="00633109"/>
    <w:rsid w:val="00635317"/>
    <w:rsid w:val="00635491"/>
    <w:rsid w:val="00635A63"/>
    <w:rsid w:val="00635B7F"/>
    <w:rsid w:val="00636773"/>
    <w:rsid w:val="006379F2"/>
    <w:rsid w:val="00641603"/>
    <w:rsid w:val="00641AD5"/>
    <w:rsid w:val="00642560"/>
    <w:rsid w:val="006428CE"/>
    <w:rsid w:val="00642AE3"/>
    <w:rsid w:val="00642F99"/>
    <w:rsid w:val="00644576"/>
    <w:rsid w:val="0064660A"/>
    <w:rsid w:val="00646686"/>
    <w:rsid w:val="006478CD"/>
    <w:rsid w:val="00647EAD"/>
    <w:rsid w:val="006504BF"/>
    <w:rsid w:val="00650D51"/>
    <w:rsid w:val="006514CC"/>
    <w:rsid w:val="006523FC"/>
    <w:rsid w:val="006542B5"/>
    <w:rsid w:val="00654574"/>
    <w:rsid w:val="00655C09"/>
    <w:rsid w:val="00656615"/>
    <w:rsid w:val="00656874"/>
    <w:rsid w:val="00656CFD"/>
    <w:rsid w:val="00656FDA"/>
    <w:rsid w:val="006570D3"/>
    <w:rsid w:val="0066069F"/>
    <w:rsid w:val="00662253"/>
    <w:rsid w:val="00662325"/>
    <w:rsid w:val="006630F6"/>
    <w:rsid w:val="00663659"/>
    <w:rsid w:val="006660D5"/>
    <w:rsid w:val="0066647D"/>
    <w:rsid w:val="006669B0"/>
    <w:rsid w:val="006702FF"/>
    <w:rsid w:val="00670373"/>
    <w:rsid w:val="00670817"/>
    <w:rsid w:val="00670EF3"/>
    <w:rsid w:val="00670FE3"/>
    <w:rsid w:val="0067115B"/>
    <w:rsid w:val="006711F3"/>
    <w:rsid w:val="00671EC3"/>
    <w:rsid w:val="006730E0"/>
    <w:rsid w:val="0067513E"/>
    <w:rsid w:val="00676017"/>
    <w:rsid w:val="006767D0"/>
    <w:rsid w:val="00677DD5"/>
    <w:rsid w:val="006803C8"/>
    <w:rsid w:val="00680431"/>
    <w:rsid w:val="00680FD3"/>
    <w:rsid w:val="006816AF"/>
    <w:rsid w:val="00681E4B"/>
    <w:rsid w:val="00682B77"/>
    <w:rsid w:val="006831EB"/>
    <w:rsid w:val="0068352F"/>
    <w:rsid w:val="0068509A"/>
    <w:rsid w:val="00685468"/>
    <w:rsid w:val="0068648E"/>
    <w:rsid w:val="006864CF"/>
    <w:rsid w:val="00687A7F"/>
    <w:rsid w:val="00687FF2"/>
    <w:rsid w:val="0069000D"/>
    <w:rsid w:val="0069025C"/>
    <w:rsid w:val="00690941"/>
    <w:rsid w:val="00691056"/>
    <w:rsid w:val="00691323"/>
    <w:rsid w:val="00691437"/>
    <w:rsid w:val="00691C64"/>
    <w:rsid w:val="00691EDD"/>
    <w:rsid w:val="00694549"/>
    <w:rsid w:val="00694650"/>
    <w:rsid w:val="00694725"/>
    <w:rsid w:val="006955D7"/>
    <w:rsid w:val="006956B8"/>
    <w:rsid w:val="006957F5"/>
    <w:rsid w:val="00696016"/>
    <w:rsid w:val="00697AEB"/>
    <w:rsid w:val="00697C33"/>
    <w:rsid w:val="00697FB5"/>
    <w:rsid w:val="006A01CA"/>
    <w:rsid w:val="006A0E2E"/>
    <w:rsid w:val="006A2285"/>
    <w:rsid w:val="006A2413"/>
    <w:rsid w:val="006A2714"/>
    <w:rsid w:val="006A2C56"/>
    <w:rsid w:val="006A3298"/>
    <w:rsid w:val="006A3441"/>
    <w:rsid w:val="006A3DA3"/>
    <w:rsid w:val="006A3E66"/>
    <w:rsid w:val="006A3EC9"/>
    <w:rsid w:val="006A5875"/>
    <w:rsid w:val="006A6386"/>
    <w:rsid w:val="006A6F40"/>
    <w:rsid w:val="006A7441"/>
    <w:rsid w:val="006A765A"/>
    <w:rsid w:val="006B010E"/>
    <w:rsid w:val="006B0175"/>
    <w:rsid w:val="006B1C83"/>
    <w:rsid w:val="006B2538"/>
    <w:rsid w:val="006B29A4"/>
    <w:rsid w:val="006B425A"/>
    <w:rsid w:val="006B4A2A"/>
    <w:rsid w:val="006B50F2"/>
    <w:rsid w:val="006B580D"/>
    <w:rsid w:val="006B6EFD"/>
    <w:rsid w:val="006B7A0E"/>
    <w:rsid w:val="006B7E65"/>
    <w:rsid w:val="006B7FB8"/>
    <w:rsid w:val="006C014A"/>
    <w:rsid w:val="006C1495"/>
    <w:rsid w:val="006C14D6"/>
    <w:rsid w:val="006C19D8"/>
    <w:rsid w:val="006C2A05"/>
    <w:rsid w:val="006C357B"/>
    <w:rsid w:val="006C5B3C"/>
    <w:rsid w:val="006C6EC2"/>
    <w:rsid w:val="006C76AA"/>
    <w:rsid w:val="006C7AD3"/>
    <w:rsid w:val="006D04BA"/>
    <w:rsid w:val="006D0CC6"/>
    <w:rsid w:val="006D108A"/>
    <w:rsid w:val="006D1819"/>
    <w:rsid w:val="006D2BDB"/>
    <w:rsid w:val="006D2BE2"/>
    <w:rsid w:val="006D2D88"/>
    <w:rsid w:val="006D357E"/>
    <w:rsid w:val="006D5674"/>
    <w:rsid w:val="006D67B8"/>
    <w:rsid w:val="006D795D"/>
    <w:rsid w:val="006E01B6"/>
    <w:rsid w:val="006E095D"/>
    <w:rsid w:val="006E0AFB"/>
    <w:rsid w:val="006E0F61"/>
    <w:rsid w:val="006E1163"/>
    <w:rsid w:val="006E25ED"/>
    <w:rsid w:val="006E3D11"/>
    <w:rsid w:val="006E4411"/>
    <w:rsid w:val="006E5289"/>
    <w:rsid w:val="006E68B9"/>
    <w:rsid w:val="006E69EE"/>
    <w:rsid w:val="006E6D8E"/>
    <w:rsid w:val="006E6FC9"/>
    <w:rsid w:val="006E70EE"/>
    <w:rsid w:val="006F0CE6"/>
    <w:rsid w:val="006F133F"/>
    <w:rsid w:val="006F167F"/>
    <w:rsid w:val="006F16FF"/>
    <w:rsid w:val="006F20E8"/>
    <w:rsid w:val="006F32BA"/>
    <w:rsid w:val="006F3A50"/>
    <w:rsid w:val="006F3C47"/>
    <w:rsid w:val="006F4FDE"/>
    <w:rsid w:val="006F56D3"/>
    <w:rsid w:val="006F5D15"/>
    <w:rsid w:val="006F5F20"/>
    <w:rsid w:val="006F6774"/>
    <w:rsid w:val="006F6E4B"/>
    <w:rsid w:val="006F7100"/>
    <w:rsid w:val="007016A8"/>
    <w:rsid w:val="0070247D"/>
    <w:rsid w:val="00703226"/>
    <w:rsid w:val="0070377F"/>
    <w:rsid w:val="00704567"/>
    <w:rsid w:val="00704585"/>
    <w:rsid w:val="007048D7"/>
    <w:rsid w:val="0070527E"/>
    <w:rsid w:val="0070696F"/>
    <w:rsid w:val="00706F38"/>
    <w:rsid w:val="00710EF3"/>
    <w:rsid w:val="00711E4C"/>
    <w:rsid w:val="00712E9C"/>
    <w:rsid w:val="00712EF6"/>
    <w:rsid w:val="007130D8"/>
    <w:rsid w:val="00714059"/>
    <w:rsid w:val="007140BA"/>
    <w:rsid w:val="00715B10"/>
    <w:rsid w:val="00715C0D"/>
    <w:rsid w:val="00715CD9"/>
    <w:rsid w:val="00716A8B"/>
    <w:rsid w:val="00720152"/>
    <w:rsid w:val="007217B5"/>
    <w:rsid w:val="00722FD1"/>
    <w:rsid w:val="00723750"/>
    <w:rsid w:val="0072393C"/>
    <w:rsid w:val="00723EFD"/>
    <w:rsid w:val="007242A2"/>
    <w:rsid w:val="00724741"/>
    <w:rsid w:val="00725317"/>
    <w:rsid w:val="00725529"/>
    <w:rsid w:val="007257BE"/>
    <w:rsid w:val="007258A7"/>
    <w:rsid w:val="00726A1A"/>
    <w:rsid w:val="00727741"/>
    <w:rsid w:val="007301E6"/>
    <w:rsid w:val="0073065F"/>
    <w:rsid w:val="007319CC"/>
    <w:rsid w:val="00731FFF"/>
    <w:rsid w:val="007320C4"/>
    <w:rsid w:val="0073272B"/>
    <w:rsid w:val="0073289A"/>
    <w:rsid w:val="00732B34"/>
    <w:rsid w:val="00733165"/>
    <w:rsid w:val="00734F6A"/>
    <w:rsid w:val="00735027"/>
    <w:rsid w:val="0073510D"/>
    <w:rsid w:val="007359DA"/>
    <w:rsid w:val="00735E03"/>
    <w:rsid w:val="007372CE"/>
    <w:rsid w:val="00737898"/>
    <w:rsid w:val="00737C3F"/>
    <w:rsid w:val="00737D72"/>
    <w:rsid w:val="00740A29"/>
    <w:rsid w:val="00740C5A"/>
    <w:rsid w:val="00741BCF"/>
    <w:rsid w:val="00742122"/>
    <w:rsid w:val="007425EC"/>
    <w:rsid w:val="0074416B"/>
    <w:rsid w:val="0074464A"/>
    <w:rsid w:val="00744656"/>
    <w:rsid w:val="00745089"/>
    <w:rsid w:val="00745696"/>
    <w:rsid w:val="00745A4C"/>
    <w:rsid w:val="00746E26"/>
    <w:rsid w:val="00747172"/>
    <w:rsid w:val="00747406"/>
    <w:rsid w:val="00747C5E"/>
    <w:rsid w:val="00750601"/>
    <w:rsid w:val="00750847"/>
    <w:rsid w:val="0075086B"/>
    <w:rsid w:val="00752A55"/>
    <w:rsid w:val="00753498"/>
    <w:rsid w:val="00753662"/>
    <w:rsid w:val="00753868"/>
    <w:rsid w:val="00754182"/>
    <w:rsid w:val="00754C94"/>
    <w:rsid w:val="007550F9"/>
    <w:rsid w:val="007557E1"/>
    <w:rsid w:val="00757E65"/>
    <w:rsid w:val="00760A64"/>
    <w:rsid w:val="00760DE9"/>
    <w:rsid w:val="00761ED7"/>
    <w:rsid w:val="0076272A"/>
    <w:rsid w:val="00763078"/>
    <w:rsid w:val="00763262"/>
    <w:rsid w:val="007634C2"/>
    <w:rsid w:val="007641BF"/>
    <w:rsid w:val="00764399"/>
    <w:rsid w:val="00764421"/>
    <w:rsid w:val="00764C18"/>
    <w:rsid w:val="00764CF8"/>
    <w:rsid w:val="00764FAC"/>
    <w:rsid w:val="00765632"/>
    <w:rsid w:val="0076659F"/>
    <w:rsid w:val="00766CD3"/>
    <w:rsid w:val="00767CD9"/>
    <w:rsid w:val="007701E8"/>
    <w:rsid w:val="007711E5"/>
    <w:rsid w:val="0077200C"/>
    <w:rsid w:val="00772225"/>
    <w:rsid w:val="007725A2"/>
    <w:rsid w:val="00774125"/>
    <w:rsid w:val="00774759"/>
    <w:rsid w:val="007749C8"/>
    <w:rsid w:val="00774ED8"/>
    <w:rsid w:val="00777493"/>
    <w:rsid w:val="00777955"/>
    <w:rsid w:val="00780883"/>
    <w:rsid w:val="00781B68"/>
    <w:rsid w:val="00781F1E"/>
    <w:rsid w:val="00782759"/>
    <w:rsid w:val="00783054"/>
    <w:rsid w:val="0078322E"/>
    <w:rsid w:val="007857D3"/>
    <w:rsid w:val="00785FE4"/>
    <w:rsid w:val="007867E3"/>
    <w:rsid w:val="00786AF6"/>
    <w:rsid w:val="00786B84"/>
    <w:rsid w:val="00786D25"/>
    <w:rsid w:val="007909B1"/>
    <w:rsid w:val="00790B3C"/>
    <w:rsid w:val="00792905"/>
    <w:rsid w:val="00793712"/>
    <w:rsid w:val="00793DD2"/>
    <w:rsid w:val="00793F5E"/>
    <w:rsid w:val="0079414B"/>
    <w:rsid w:val="00794A36"/>
    <w:rsid w:val="00794C49"/>
    <w:rsid w:val="007955C5"/>
    <w:rsid w:val="007956EB"/>
    <w:rsid w:val="00795813"/>
    <w:rsid w:val="007967E4"/>
    <w:rsid w:val="007A0A63"/>
    <w:rsid w:val="007A10B7"/>
    <w:rsid w:val="007A182C"/>
    <w:rsid w:val="007A232B"/>
    <w:rsid w:val="007A2416"/>
    <w:rsid w:val="007A30BD"/>
    <w:rsid w:val="007A36F9"/>
    <w:rsid w:val="007A3D3E"/>
    <w:rsid w:val="007A4B89"/>
    <w:rsid w:val="007A4DDF"/>
    <w:rsid w:val="007A51FE"/>
    <w:rsid w:val="007A52D8"/>
    <w:rsid w:val="007A665D"/>
    <w:rsid w:val="007A6887"/>
    <w:rsid w:val="007B0094"/>
    <w:rsid w:val="007B0F46"/>
    <w:rsid w:val="007B1CFA"/>
    <w:rsid w:val="007B1FAC"/>
    <w:rsid w:val="007B261C"/>
    <w:rsid w:val="007B3EC4"/>
    <w:rsid w:val="007B41A0"/>
    <w:rsid w:val="007B449E"/>
    <w:rsid w:val="007B6085"/>
    <w:rsid w:val="007B6626"/>
    <w:rsid w:val="007B760B"/>
    <w:rsid w:val="007B77B0"/>
    <w:rsid w:val="007C189A"/>
    <w:rsid w:val="007C1FDD"/>
    <w:rsid w:val="007C2DD6"/>
    <w:rsid w:val="007C367C"/>
    <w:rsid w:val="007C37A8"/>
    <w:rsid w:val="007C3AF3"/>
    <w:rsid w:val="007C4F6F"/>
    <w:rsid w:val="007C5BD8"/>
    <w:rsid w:val="007C60C1"/>
    <w:rsid w:val="007C64BB"/>
    <w:rsid w:val="007C6ACA"/>
    <w:rsid w:val="007C7212"/>
    <w:rsid w:val="007C7829"/>
    <w:rsid w:val="007C7D71"/>
    <w:rsid w:val="007D0516"/>
    <w:rsid w:val="007D0B33"/>
    <w:rsid w:val="007D11C4"/>
    <w:rsid w:val="007D1A06"/>
    <w:rsid w:val="007D20A0"/>
    <w:rsid w:val="007D2E2B"/>
    <w:rsid w:val="007D2E9C"/>
    <w:rsid w:val="007D3E65"/>
    <w:rsid w:val="007D48FA"/>
    <w:rsid w:val="007D4A29"/>
    <w:rsid w:val="007D5FE0"/>
    <w:rsid w:val="007D61E3"/>
    <w:rsid w:val="007D6677"/>
    <w:rsid w:val="007D6CF9"/>
    <w:rsid w:val="007E0B15"/>
    <w:rsid w:val="007E1376"/>
    <w:rsid w:val="007E1BA8"/>
    <w:rsid w:val="007E383F"/>
    <w:rsid w:val="007E41B1"/>
    <w:rsid w:val="007E5EBC"/>
    <w:rsid w:val="007E6976"/>
    <w:rsid w:val="007E6FAD"/>
    <w:rsid w:val="007E758B"/>
    <w:rsid w:val="007E7876"/>
    <w:rsid w:val="007E7DA9"/>
    <w:rsid w:val="007F0029"/>
    <w:rsid w:val="007F07BC"/>
    <w:rsid w:val="007F1437"/>
    <w:rsid w:val="007F1515"/>
    <w:rsid w:val="007F1567"/>
    <w:rsid w:val="007F190F"/>
    <w:rsid w:val="007F1CBD"/>
    <w:rsid w:val="007F2587"/>
    <w:rsid w:val="007F25CE"/>
    <w:rsid w:val="007F29EB"/>
    <w:rsid w:val="007F35C7"/>
    <w:rsid w:val="007F50C5"/>
    <w:rsid w:val="007F777D"/>
    <w:rsid w:val="007F7D30"/>
    <w:rsid w:val="007F7F97"/>
    <w:rsid w:val="0080021B"/>
    <w:rsid w:val="00800845"/>
    <w:rsid w:val="0080101C"/>
    <w:rsid w:val="008013CC"/>
    <w:rsid w:val="00801E3E"/>
    <w:rsid w:val="00802123"/>
    <w:rsid w:val="008028DD"/>
    <w:rsid w:val="0080323B"/>
    <w:rsid w:val="00803596"/>
    <w:rsid w:val="00803CB7"/>
    <w:rsid w:val="00804C4B"/>
    <w:rsid w:val="00805F5A"/>
    <w:rsid w:val="00806524"/>
    <w:rsid w:val="0080675C"/>
    <w:rsid w:val="00806BC5"/>
    <w:rsid w:val="0080713C"/>
    <w:rsid w:val="008076D3"/>
    <w:rsid w:val="00807FBA"/>
    <w:rsid w:val="00811564"/>
    <w:rsid w:val="00811865"/>
    <w:rsid w:val="008118A9"/>
    <w:rsid w:val="00811C44"/>
    <w:rsid w:val="00811EFE"/>
    <w:rsid w:val="00812148"/>
    <w:rsid w:val="0081222A"/>
    <w:rsid w:val="00812337"/>
    <w:rsid w:val="00812D52"/>
    <w:rsid w:val="00813200"/>
    <w:rsid w:val="00814450"/>
    <w:rsid w:val="008147CD"/>
    <w:rsid w:val="00815983"/>
    <w:rsid w:val="00815FBE"/>
    <w:rsid w:val="008177FA"/>
    <w:rsid w:val="0081783A"/>
    <w:rsid w:val="00817BD3"/>
    <w:rsid w:val="00817D60"/>
    <w:rsid w:val="0082000C"/>
    <w:rsid w:val="008202B5"/>
    <w:rsid w:val="00821757"/>
    <w:rsid w:val="00821D74"/>
    <w:rsid w:val="00823793"/>
    <w:rsid w:val="00823AE8"/>
    <w:rsid w:val="00824D3E"/>
    <w:rsid w:val="008256A4"/>
    <w:rsid w:val="00825E43"/>
    <w:rsid w:val="00825E67"/>
    <w:rsid w:val="00826AB5"/>
    <w:rsid w:val="00827716"/>
    <w:rsid w:val="00827E80"/>
    <w:rsid w:val="00830659"/>
    <w:rsid w:val="00830AF6"/>
    <w:rsid w:val="00830D58"/>
    <w:rsid w:val="0083132F"/>
    <w:rsid w:val="00831C2C"/>
    <w:rsid w:val="00832279"/>
    <w:rsid w:val="00832D9C"/>
    <w:rsid w:val="0083319B"/>
    <w:rsid w:val="0083328B"/>
    <w:rsid w:val="00833887"/>
    <w:rsid w:val="00834179"/>
    <w:rsid w:val="008343C5"/>
    <w:rsid w:val="00834DF7"/>
    <w:rsid w:val="00836E12"/>
    <w:rsid w:val="00837462"/>
    <w:rsid w:val="0083772A"/>
    <w:rsid w:val="008378F3"/>
    <w:rsid w:val="00837EA0"/>
    <w:rsid w:val="008402EF"/>
    <w:rsid w:val="00841333"/>
    <w:rsid w:val="00841AFB"/>
    <w:rsid w:val="00842DA7"/>
    <w:rsid w:val="00842FB4"/>
    <w:rsid w:val="00844786"/>
    <w:rsid w:val="008449EF"/>
    <w:rsid w:val="00845077"/>
    <w:rsid w:val="00846234"/>
    <w:rsid w:val="00847559"/>
    <w:rsid w:val="008476D0"/>
    <w:rsid w:val="00847AEF"/>
    <w:rsid w:val="00847B6C"/>
    <w:rsid w:val="00850EB2"/>
    <w:rsid w:val="008514D7"/>
    <w:rsid w:val="00852196"/>
    <w:rsid w:val="0085225B"/>
    <w:rsid w:val="0085231F"/>
    <w:rsid w:val="00853094"/>
    <w:rsid w:val="008530A0"/>
    <w:rsid w:val="00853516"/>
    <w:rsid w:val="00854120"/>
    <w:rsid w:val="0085444F"/>
    <w:rsid w:val="00854718"/>
    <w:rsid w:val="00855385"/>
    <w:rsid w:val="00856346"/>
    <w:rsid w:val="008567ED"/>
    <w:rsid w:val="00856BB6"/>
    <w:rsid w:val="00856F63"/>
    <w:rsid w:val="008576B1"/>
    <w:rsid w:val="0086029B"/>
    <w:rsid w:val="00861265"/>
    <w:rsid w:val="00861FA9"/>
    <w:rsid w:val="0086448B"/>
    <w:rsid w:val="00864F4F"/>
    <w:rsid w:val="008652BF"/>
    <w:rsid w:val="00865CB5"/>
    <w:rsid w:val="00866594"/>
    <w:rsid w:val="00867264"/>
    <w:rsid w:val="008701D0"/>
    <w:rsid w:val="00871644"/>
    <w:rsid w:val="00871F25"/>
    <w:rsid w:val="00873368"/>
    <w:rsid w:val="00873664"/>
    <w:rsid w:val="00874FFC"/>
    <w:rsid w:val="008752BC"/>
    <w:rsid w:val="00875D4C"/>
    <w:rsid w:val="00877EB5"/>
    <w:rsid w:val="00880350"/>
    <w:rsid w:val="00880595"/>
    <w:rsid w:val="00880984"/>
    <w:rsid w:val="00880BEC"/>
    <w:rsid w:val="0088233C"/>
    <w:rsid w:val="00882599"/>
    <w:rsid w:val="00882C9B"/>
    <w:rsid w:val="00883F71"/>
    <w:rsid w:val="0088443D"/>
    <w:rsid w:val="008846EA"/>
    <w:rsid w:val="00884B2C"/>
    <w:rsid w:val="00885252"/>
    <w:rsid w:val="00885D39"/>
    <w:rsid w:val="00886053"/>
    <w:rsid w:val="00886058"/>
    <w:rsid w:val="008866CE"/>
    <w:rsid w:val="00886C35"/>
    <w:rsid w:val="008873F9"/>
    <w:rsid w:val="00887E7E"/>
    <w:rsid w:val="0089009D"/>
    <w:rsid w:val="008901D9"/>
    <w:rsid w:val="0089076A"/>
    <w:rsid w:val="00890B0E"/>
    <w:rsid w:val="008910A5"/>
    <w:rsid w:val="008916F9"/>
    <w:rsid w:val="00891946"/>
    <w:rsid w:val="008924F8"/>
    <w:rsid w:val="0089321B"/>
    <w:rsid w:val="00893B18"/>
    <w:rsid w:val="00893D4D"/>
    <w:rsid w:val="00894608"/>
    <w:rsid w:val="00894A84"/>
    <w:rsid w:val="00895600"/>
    <w:rsid w:val="00895BEE"/>
    <w:rsid w:val="008961A4"/>
    <w:rsid w:val="00896D0D"/>
    <w:rsid w:val="00897955"/>
    <w:rsid w:val="008A1793"/>
    <w:rsid w:val="008A266E"/>
    <w:rsid w:val="008A3009"/>
    <w:rsid w:val="008A3CD6"/>
    <w:rsid w:val="008A3E97"/>
    <w:rsid w:val="008A400E"/>
    <w:rsid w:val="008A43C1"/>
    <w:rsid w:val="008A5ABC"/>
    <w:rsid w:val="008A6141"/>
    <w:rsid w:val="008A6441"/>
    <w:rsid w:val="008A6525"/>
    <w:rsid w:val="008A6D60"/>
    <w:rsid w:val="008A739A"/>
    <w:rsid w:val="008B108C"/>
    <w:rsid w:val="008B1CA4"/>
    <w:rsid w:val="008B27DB"/>
    <w:rsid w:val="008B4257"/>
    <w:rsid w:val="008B4B1F"/>
    <w:rsid w:val="008B7741"/>
    <w:rsid w:val="008C0AF9"/>
    <w:rsid w:val="008C11BD"/>
    <w:rsid w:val="008C14C0"/>
    <w:rsid w:val="008C19C1"/>
    <w:rsid w:val="008C56A6"/>
    <w:rsid w:val="008C602C"/>
    <w:rsid w:val="008C660A"/>
    <w:rsid w:val="008C6F1C"/>
    <w:rsid w:val="008C7052"/>
    <w:rsid w:val="008D0450"/>
    <w:rsid w:val="008D0C6D"/>
    <w:rsid w:val="008D1120"/>
    <w:rsid w:val="008D12A7"/>
    <w:rsid w:val="008D14A8"/>
    <w:rsid w:val="008D17A7"/>
    <w:rsid w:val="008D2991"/>
    <w:rsid w:val="008D5A2B"/>
    <w:rsid w:val="008D7FC8"/>
    <w:rsid w:val="008E00D1"/>
    <w:rsid w:val="008E04B0"/>
    <w:rsid w:val="008E1785"/>
    <w:rsid w:val="008E1929"/>
    <w:rsid w:val="008E20AD"/>
    <w:rsid w:val="008E25AC"/>
    <w:rsid w:val="008E2AC7"/>
    <w:rsid w:val="008E3A91"/>
    <w:rsid w:val="008E4205"/>
    <w:rsid w:val="008E498A"/>
    <w:rsid w:val="008E51ED"/>
    <w:rsid w:val="008E5278"/>
    <w:rsid w:val="008E55CC"/>
    <w:rsid w:val="008E5D31"/>
    <w:rsid w:val="008E66FC"/>
    <w:rsid w:val="008E6EEC"/>
    <w:rsid w:val="008E7A5B"/>
    <w:rsid w:val="008E7BDD"/>
    <w:rsid w:val="008E7F1A"/>
    <w:rsid w:val="008F01BF"/>
    <w:rsid w:val="008F0D6A"/>
    <w:rsid w:val="008F105E"/>
    <w:rsid w:val="008F19B3"/>
    <w:rsid w:val="008F323A"/>
    <w:rsid w:val="008F3AA7"/>
    <w:rsid w:val="008F53CA"/>
    <w:rsid w:val="008F5633"/>
    <w:rsid w:val="008F5B6A"/>
    <w:rsid w:val="008F6613"/>
    <w:rsid w:val="008F6654"/>
    <w:rsid w:val="008F666F"/>
    <w:rsid w:val="008F6A6B"/>
    <w:rsid w:val="008F6F52"/>
    <w:rsid w:val="009002D3"/>
    <w:rsid w:val="009011C4"/>
    <w:rsid w:val="0090270C"/>
    <w:rsid w:val="00902F7E"/>
    <w:rsid w:val="00903717"/>
    <w:rsid w:val="0090489A"/>
    <w:rsid w:val="00904EAB"/>
    <w:rsid w:val="00904EC4"/>
    <w:rsid w:val="00905034"/>
    <w:rsid w:val="0090593E"/>
    <w:rsid w:val="00910619"/>
    <w:rsid w:val="00910F9A"/>
    <w:rsid w:val="00911206"/>
    <w:rsid w:val="0091137D"/>
    <w:rsid w:val="00911D39"/>
    <w:rsid w:val="00911D84"/>
    <w:rsid w:val="00912585"/>
    <w:rsid w:val="009127F9"/>
    <w:rsid w:val="0091362B"/>
    <w:rsid w:val="00913FE8"/>
    <w:rsid w:val="00914A38"/>
    <w:rsid w:val="00914CEB"/>
    <w:rsid w:val="00915357"/>
    <w:rsid w:val="009169E6"/>
    <w:rsid w:val="00916A1E"/>
    <w:rsid w:val="009171B9"/>
    <w:rsid w:val="00917C4D"/>
    <w:rsid w:val="00921C45"/>
    <w:rsid w:val="009226FD"/>
    <w:rsid w:val="00924349"/>
    <w:rsid w:val="00925E23"/>
    <w:rsid w:val="0092674E"/>
    <w:rsid w:val="00927743"/>
    <w:rsid w:val="00930651"/>
    <w:rsid w:val="00931EA0"/>
    <w:rsid w:val="009335EE"/>
    <w:rsid w:val="009339A9"/>
    <w:rsid w:val="00934D0C"/>
    <w:rsid w:val="00935037"/>
    <w:rsid w:val="00936B2A"/>
    <w:rsid w:val="00937122"/>
    <w:rsid w:val="0093751E"/>
    <w:rsid w:val="009402A4"/>
    <w:rsid w:val="009403F0"/>
    <w:rsid w:val="00941180"/>
    <w:rsid w:val="009412AE"/>
    <w:rsid w:val="009414F6"/>
    <w:rsid w:val="00941506"/>
    <w:rsid w:val="009416D1"/>
    <w:rsid w:val="009431F2"/>
    <w:rsid w:val="00943DE4"/>
    <w:rsid w:val="00944394"/>
    <w:rsid w:val="009445DD"/>
    <w:rsid w:val="00944964"/>
    <w:rsid w:val="00945773"/>
    <w:rsid w:val="0094595A"/>
    <w:rsid w:val="0094597A"/>
    <w:rsid w:val="00945EAA"/>
    <w:rsid w:val="009466F9"/>
    <w:rsid w:val="00947F7C"/>
    <w:rsid w:val="00950158"/>
    <w:rsid w:val="009506F7"/>
    <w:rsid w:val="00950A73"/>
    <w:rsid w:val="009515A4"/>
    <w:rsid w:val="00951A13"/>
    <w:rsid w:val="00951ECC"/>
    <w:rsid w:val="00952CF3"/>
    <w:rsid w:val="00953423"/>
    <w:rsid w:val="0095371E"/>
    <w:rsid w:val="00953A8F"/>
    <w:rsid w:val="00954794"/>
    <w:rsid w:val="00954D67"/>
    <w:rsid w:val="00954F59"/>
    <w:rsid w:val="00955BD5"/>
    <w:rsid w:val="00956486"/>
    <w:rsid w:val="00957A12"/>
    <w:rsid w:val="00960100"/>
    <w:rsid w:val="009621AF"/>
    <w:rsid w:val="009628D1"/>
    <w:rsid w:val="009633E4"/>
    <w:rsid w:val="00963C35"/>
    <w:rsid w:val="00963C45"/>
    <w:rsid w:val="00963FBF"/>
    <w:rsid w:val="009645E1"/>
    <w:rsid w:val="00965524"/>
    <w:rsid w:val="009657ED"/>
    <w:rsid w:val="00965D58"/>
    <w:rsid w:val="009671FA"/>
    <w:rsid w:val="00970121"/>
    <w:rsid w:val="00970808"/>
    <w:rsid w:val="0097172B"/>
    <w:rsid w:val="0097189A"/>
    <w:rsid w:val="00971D3C"/>
    <w:rsid w:val="00971FAD"/>
    <w:rsid w:val="00972734"/>
    <w:rsid w:val="00972D18"/>
    <w:rsid w:val="00972DAE"/>
    <w:rsid w:val="0097423C"/>
    <w:rsid w:val="00974703"/>
    <w:rsid w:val="00975656"/>
    <w:rsid w:val="00976080"/>
    <w:rsid w:val="00976A2A"/>
    <w:rsid w:val="00977622"/>
    <w:rsid w:val="0098062C"/>
    <w:rsid w:val="00980E6C"/>
    <w:rsid w:val="009844A4"/>
    <w:rsid w:val="00985C23"/>
    <w:rsid w:val="00985DDD"/>
    <w:rsid w:val="009861F4"/>
    <w:rsid w:val="009868A4"/>
    <w:rsid w:val="0098705D"/>
    <w:rsid w:val="00987640"/>
    <w:rsid w:val="0098768F"/>
    <w:rsid w:val="0099109E"/>
    <w:rsid w:val="00991B8F"/>
    <w:rsid w:val="009944F8"/>
    <w:rsid w:val="009945A1"/>
    <w:rsid w:val="00996BF6"/>
    <w:rsid w:val="00997103"/>
    <w:rsid w:val="00997D2F"/>
    <w:rsid w:val="00997DF4"/>
    <w:rsid w:val="009A0731"/>
    <w:rsid w:val="009A1549"/>
    <w:rsid w:val="009A26B9"/>
    <w:rsid w:val="009A2A36"/>
    <w:rsid w:val="009A3A48"/>
    <w:rsid w:val="009A4F04"/>
    <w:rsid w:val="009A540E"/>
    <w:rsid w:val="009A59BB"/>
    <w:rsid w:val="009A5E43"/>
    <w:rsid w:val="009A624D"/>
    <w:rsid w:val="009A631C"/>
    <w:rsid w:val="009A771F"/>
    <w:rsid w:val="009A7AE4"/>
    <w:rsid w:val="009B027B"/>
    <w:rsid w:val="009B14BC"/>
    <w:rsid w:val="009B154A"/>
    <w:rsid w:val="009B274A"/>
    <w:rsid w:val="009B2BC0"/>
    <w:rsid w:val="009B328E"/>
    <w:rsid w:val="009B337F"/>
    <w:rsid w:val="009B34DE"/>
    <w:rsid w:val="009B3651"/>
    <w:rsid w:val="009B3857"/>
    <w:rsid w:val="009B3EFD"/>
    <w:rsid w:val="009B4E88"/>
    <w:rsid w:val="009B4F5D"/>
    <w:rsid w:val="009B5007"/>
    <w:rsid w:val="009B5C23"/>
    <w:rsid w:val="009B622E"/>
    <w:rsid w:val="009B7A8B"/>
    <w:rsid w:val="009B7DE7"/>
    <w:rsid w:val="009C08AF"/>
    <w:rsid w:val="009C2506"/>
    <w:rsid w:val="009C294F"/>
    <w:rsid w:val="009C4A0C"/>
    <w:rsid w:val="009C4B4F"/>
    <w:rsid w:val="009C7C26"/>
    <w:rsid w:val="009D0619"/>
    <w:rsid w:val="009D29D3"/>
    <w:rsid w:val="009D345B"/>
    <w:rsid w:val="009D4CC9"/>
    <w:rsid w:val="009D5058"/>
    <w:rsid w:val="009D5178"/>
    <w:rsid w:val="009D5415"/>
    <w:rsid w:val="009D5F73"/>
    <w:rsid w:val="009D6195"/>
    <w:rsid w:val="009D68B3"/>
    <w:rsid w:val="009D772A"/>
    <w:rsid w:val="009D7E5F"/>
    <w:rsid w:val="009E027F"/>
    <w:rsid w:val="009E1132"/>
    <w:rsid w:val="009E1407"/>
    <w:rsid w:val="009E18F6"/>
    <w:rsid w:val="009E1D18"/>
    <w:rsid w:val="009E29EB"/>
    <w:rsid w:val="009E3405"/>
    <w:rsid w:val="009E34EB"/>
    <w:rsid w:val="009E3941"/>
    <w:rsid w:val="009E5008"/>
    <w:rsid w:val="009E53BC"/>
    <w:rsid w:val="009E5671"/>
    <w:rsid w:val="009E5F27"/>
    <w:rsid w:val="009E6C88"/>
    <w:rsid w:val="009E739C"/>
    <w:rsid w:val="009F1D41"/>
    <w:rsid w:val="009F24EC"/>
    <w:rsid w:val="009F3D26"/>
    <w:rsid w:val="009F3E1E"/>
    <w:rsid w:val="009F4A54"/>
    <w:rsid w:val="009F601E"/>
    <w:rsid w:val="009F62D6"/>
    <w:rsid w:val="009F65A1"/>
    <w:rsid w:val="009F6ABF"/>
    <w:rsid w:val="009F6E4C"/>
    <w:rsid w:val="00A00811"/>
    <w:rsid w:val="00A010DE"/>
    <w:rsid w:val="00A01562"/>
    <w:rsid w:val="00A022F2"/>
    <w:rsid w:val="00A024E3"/>
    <w:rsid w:val="00A0294A"/>
    <w:rsid w:val="00A03654"/>
    <w:rsid w:val="00A039F4"/>
    <w:rsid w:val="00A0401E"/>
    <w:rsid w:val="00A04070"/>
    <w:rsid w:val="00A045D6"/>
    <w:rsid w:val="00A04DE3"/>
    <w:rsid w:val="00A05B7F"/>
    <w:rsid w:val="00A0641C"/>
    <w:rsid w:val="00A0648D"/>
    <w:rsid w:val="00A06EC9"/>
    <w:rsid w:val="00A071EE"/>
    <w:rsid w:val="00A077AB"/>
    <w:rsid w:val="00A07B67"/>
    <w:rsid w:val="00A07C1F"/>
    <w:rsid w:val="00A11131"/>
    <w:rsid w:val="00A121C0"/>
    <w:rsid w:val="00A1312E"/>
    <w:rsid w:val="00A1361D"/>
    <w:rsid w:val="00A13CCD"/>
    <w:rsid w:val="00A142D2"/>
    <w:rsid w:val="00A14EB3"/>
    <w:rsid w:val="00A15CC9"/>
    <w:rsid w:val="00A1611A"/>
    <w:rsid w:val="00A17B85"/>
    <w:rsid w:val="00A206D5"/>
    <w:rsid w:val="00A207EF"/>
    <w:rsid w:val="00A20E88"/>
    <w:rsid w:val="00A215F7"/>
    <w:rsid w:val="00A2288E"/>
    <w:rsid w:val="00A2391B"/>
    <w:rsid w:val="00A254F9"/>
    <w:rsid w:val="00A259BC"/>
    <w:rsid w:val="00A25F7C"/>
    <w:rsid w:val="00A3066C"/>
    <w:rsid w:val="00A30A9E"/>
    <w:rsid w:val="00A31B73"/>
    <w:rsid w:val="00A3224C"/>
    <w:rsid w:val="00A347C5"/>
    <w:rsid w:val="00A374AF"/>
    <w:rsid w:val="00A379C9"/>
    <w:rsid w:val="00A4049A"/>
    <w:rsid w:val="00A40F7B"/>
    <w:rsid w:val="00A4164E"/>
    <w:rsid w:val="00A418CE"/>
    <w:rsid w:val="00A41F63"/>
    <w:rsid w:val="00A43406"/>
    <w:rsid w:val="00A4481B"/>
    <w:rsid w:val="00A44BAF"/>
    <w:rsid w:val="00A45B2A"/>
    <w:rsid w:val="00A45D96"/>
    <w:rsid w:val="00A460E3"/>
    <w:rsid w:val="00A4676C"/>
    <w:rsid w:val="00A47E33"/>
    <w:rsid w:val="00A47E4E"/>
    <w:rsid w:val="00A47F6C"/>
    <w:rsid w:val="00A511B3"/>
    <w:rsid w:val="00A522A4"/>
    <w:rsid w:val="00A53273"/>
    <w:rsid w:val="00A53DEA"/>
    <w:rsid w:val="00A542F1"/>
    <w:rsid w:val="00A549D0"/>
    <w:rsid w:val="00A54E2B"/>
    <w:rsid w:val="00A55EE6"/>
    <w:rsid w:val="00A56241"/>
    <w:rsid w:val="00A5728E"/>
    <w:rsid w:val="00A5754F"/>
    <w:rsid w:val="00A61434"/>
    <w:rsid w:val="00A61786"/>
    <w:rsid w:val="00A61903"/>
    <w:rsid w:val="00A61B24"/>
    <w:rsid w:val="00A62116"/>
    <w:rsid w:val="00A648BC"/>
    <w:rsid w:val="00A654A0"/>
    <w:rsid w:val="00A65FCE"/>
    <w:rsid w:val="00A660CA"/>
    <w:rsid w:val="00A66281"/>
    <w:rsid w:val="00A6628E"/>
    <w:rsid w:val="00A6719F"/>
    <w:rsid w:val="00A671FD"/>
    <w:rsid w:val="00A67B71"/>
    <w:rsid w:val="00A67DEF"/>
    <w:rsid w:val="00A67EBA"/>
    <w:rsid w:val="00A72D01"/>
    <w:rsid w:val="00A73676"/>
    <w:rsid w:val="00A73A84"/>
    <w:rsid w:val="00A73B18"/>
    <w:rsid w:val="00A74D0D"/>
    <w:rsid w:val="00A75A71"/>
    <w:rsid w:val="00A762F9"/>
    <w:rsid w:val="00A769B2"/>
    <w:rsid w:val="00A76A69"/>
    <w:rsid w:val="00A76CFC"/>
    <w:rsid w:val="00A76F24"/>
    <w:rsid w:val="00A7719F"/>
    <w:rsid w:val="00A77897"/>
    <w:rsid w:val="00A77A9D"/>
    <w:rsid w:val="00A77D4A"/>
    <w:rsid w:val="00A80493"/>
    <w:rsid w:val="00A80655"/>
    <w:rsid w:val="00A8125A"/>
    <w:rsid w:val="00A818F4"/>
    <w:rsid w:val="00A827C3"/>
    <w:rsid w:val="00A82892"/>
    <w:rsid w:val="00A83500"/>
    <w:rsid w:val="00A83F9B"/>
    <w:rsid w:val="00A84874"/>
    <w:rsid w:val="00A84BE5"/>
    <w:rsid w:val="00A87DFF"/>
    <w:rsid w:val="00A9191A"/>
    <w:rsid w:val="00A91EFE"/>
    <w:rsid w:val="00A9250B"/>
    <w:rsid w:val="00A92C48"/>
    <w:rsid w:val="00A95188"/>
    <w:rsid w:val="00A95973"/>
    <w:rsid w:val="00A95A2B"/>
    <w:rsid w:val="00A968FC"/>
    <w:rsid w:val="00A97011"/>
    <w:rsid w:val="00A974BD"/>
    <w:rsid w:val="00A97ABC"/>
    <w:rsid w:val="00AA23CB"/>
    <w:rsid w:val="00AA2C33"/>
    <w:rsid w:val="00AA463D"/>
    <w:rsid w:val="00AA525F"/>
    <w:rsid w:val="00AA5763"/>
    <w:rsid w:val="00AA601C"/>
    <w:rsid w:val="00AA67CF"/>
    <w:rsid w:val="00AA6F20"/>
    <w:rsid w:val="00AB12BE"/>
    <w:rsid w:val="00AB2A1B"/>
    <w:rsid w:val="00AB2CEC"/>
    <w:rsid w:val="00AB2EAE"/>
    <w:rsid w:val="00AB2EB6"/>
    <w:rsid w:val="00AB30C2"/>
    <w:rsid w:val="00AB3419"/>
    <w:rsid w:val="00AB3867"/>
    <w:rsid w:val="00AB43E9"/>
    <w:rsid w:val="00AB47A8"/>
    <w:rsid w:val="00AB4C30"/>
    <w:rsid w:val="00AB581D"/>
    <w:rsid w:val="00AB5D7A"/>
    <w:rsid w:val="00AB62B3"/>
    <w:rsid w:val="00AB632B"/>
    <w:rsid w:val="00AB7BE8"/>
    <w:rsid w:val="00AC1BDF"/>
    <w:rsid w:val="00AC241E"/>
    <w:rsid w:val="00AC2A61"/>
    <w:rsid w:val="00AC5BA3"/>
    <w:rsid w:val="00AC5D31"/>
    <w:rsid w:val="00AD028E"/>
    <w:rsid w:val="00AD0833"/>
    <w:rsid w:val="00AD18E3"/>
    <w:rsid w:val="00AD3139"/>
    <w:rsid w:val="00AD3612"/>
    <w:rsid w:val="00AD405A"/>
    <w:rsid w:val="00AD57D3"/>
    <w:rsid w:val="00AD78E7"/>
    <w:rsid w:val="00AD7D91"/>
    <w:rsid w:val="00AE05BB"/>
    <w:rsid w:val="00AE1513"/>
    <w:rsid w:val="00AE24BB"/>
    <w:rsid w:val="00AE3067"/>
    <w:rsid w:val="00AE3673"/>
    <w:rsid w:val="00AE5ECA"/>
    <w:rsid w:val="00AE5FFA"/>
    <w:rsid w:val="00AE7465"/>
    <w:rsid w:val="00AE7F2C"/>
    <w:rsid w:val="00AF0746"/>
    <w:rsid w:val="00AF1768"/>
    <w:rsid w:val="00AF2F8D"/>
    <w:rsid w:val="00AF3548"/>
    <w:rsid w:val="00AF46F9"/>
    <w:rsid w:val="00AF4815"/>
    <w:rsid w:val="00AF56DB"/>
    <w:rsid w:val="00AF56F2"/>
    <w:rsid w:val="00AF63BE"/>
    <w:rsid w:val="00AF6C39"/>
    <w:rsid w:val="00AF78A1"/>
    <w:rsid w:val="00AF7D09"/>
    <w:rsid w:val="00AF7D38"/>
    <w:rsid w:val="00B001F9"/>
    <w:rsid w:val="00B004E2"/>
    <w:rsid w:val="00B00E11"/>
    <w:rsid w:val="00B01AA5"/>
    <w:rsid w:val="00B0409D"/>
    <w:rsid w:val="00B040BF"/>
    <w:rsid w:val="00B05181"/>
    <w:rsid w:val="00B059FE"/>
    <w:rsid w:val="00B063A4"/>
    <w:rsid w:val="00B071B5"/>
    <w:rsid w:val="00B11541"/>
    <w:rsid w:val="00B1195B"/>
    <w:rsid w:val="00B128AC"/>
    <w:rsid w:val="00B12F21"/>
    <w:rsid w:val="00B136A0"/>
    <w:rsid w:val="00B1372A"/>
    <w:rsid w:val="00B13A4F"/>
    <w:rsid w:val="00B14BA8"/>
    <w:rsid w:val="00B14D95"/>
    <w:rsid w:val="00B15425"/>
    <w:rsid w:val="00B15B1D"/>
    <w:rsid w:val="00B165B4"/>
    <w:rsid w:val="00B178C9"/>
    <w:rsid w:val="00B2075C"/>
    <w:rsid w:val="00B20F74"/>
    <w:rsid w:val="00B219F1"/>
    <w:rsid w:val="00B221ED"/>
    <w:rsid w:val="00B23346"/>
    <w:rsid w:val="00B233A1"/>
    <w:rsid w:val="00B23854"/>
    <w:rsid w:val="00B239E4"/>
    <w:rsid w:val="00B246D6"/>
    <w:rsid w:val="00B2511C"/>
    <w:rsid w:val="00B25B8D"/>
    <w:rsid w:val="00B26293"/>
    <w:rsid w:val="00B2775F"/>
    <w:rsid w:val="00B27921"/>
    <w:rsid w:val="00B303B0"/>
    <w:rsid w:val="00B32DEA"/>
    <w:rsid w:val="00B33C8F"/>
    <w:rsid w:val="00B36345"/>
    <w:rsid w:val="00B36670"/>
    <w:rsid w:val="00B368EF"/>
    <w:rsid w:val="00B36DEE"/>
    <w:rsid w:val="00B3735F"/>
    <w:rsid w:val="00B37422"/>
    <w:rsid w:val="00B378BC"/>
    <w:rsid w:val="00B37937"/>
    <w:rsid w:val="00B41634"/>
    <w:rsid w:val="00B42FC1"/>
    <w:rsid w:val="00B436A8"/>
    <w:rsid w:val="00B43A98"/>
    <w:rsid w:val="00B440A8"/>
    <w:rsid w:val="00B448A5"/>
    <w:rsid w:val="00B44D9D"/>
    <w:rsid w:val="00B45582"/>
    <w:rsid w:val="00B45CC8"/>
    <w:rsid w:val="00B46DCE"/>
    <w:rsid w:val="00B46FA2"/>
    <w:rsid w:val="00B46FAA"/>
    <w:rsid w:val="00B47C7D"/>
    <w:rsid w:val="00B5033D"/>
    <w:rsid w:val="00B50882"/>
    <w:rsid w:val="00B51C24"/>
    <w:rsid w:val="00B51CE7"/>
    <w:rsid w:val="00B51F8E"/>
    <w:rsid w:val="00B5204F"/>
    <w:rsid w:val="00B52178"/>
    <w:rsid w:val="00B537B9"/>
    <w:rsid w:val="00B54DD6"/>
    <w:rsid w:val="00B559A8"/>
    <w:rsid w:val="00B55B2D"/>
    <w:rsid w:val="00B56691"/>
    <w:rsid w:val="00B57B73"/>
    <w:rsid w:val="00B57CA7"/>
    <w:rsid w:val="00B618C2"/>
    <w:rsid w:val="00B62AC6"/>
    <w:rsid w:val="00B632E3"/>
    <w:rsid w:val="00B6358B"/>
    <w:rsid w:val="00B63B0E"/>
    <w:rsid w:val="00B63CA7"/>
    <w:rsid w:val="00B63FCE"/>
    <w:rsid w:val="00B6482F"/>
    <w:rsid w:val="00B64D61"/>
    <w:rsid w:val="00B65C38"/>
    <w:rsid w:val="00B65C48"/>
    <w:rsid w:val="00B65F87"/>
    <w:rsid w:val="00B6679C"/>
    <w:rsid w:val="00B70597"/>
    <w:rsid w:val="00B70E0F"/>
    <w:rsid w:val="00B717C7"/>
    <w:rsid w:val="00B719CB"/>
    <w:rsid w:val="00B7219F"/>
    <w:rsid w:val="00B726B2"/>
    <w:rsid w:val="00B72B2F"/>
    <w:rsid w:val="00B732FB"/>
    <w:rsid w:val="00B7446B"/>
    <w:rsid w:val="00B750F5"/>
    <w:rsid w:val="00B7525A"/>
    <w:rsid w:val="00B75770"/>
    <w:rsid w:val="00B80380"/>
    <w:rsid w:val="00B80D94"/>
    <w:rsid w:val="00B81004"/>
    <w:rsid w:val="00B81D85"/>
    <w:rsid w:val="00B826A2"/>
    <w:rsid w:val="00B8278E"/>
    <w:rsid w:val="00B83171"/>
    <w:rsid w:val="00B832A7"/>
    <w:rsid w:val="00B8468E"/>
    <w:rsid w:val="00B84991"/>
    <w:rsid w:val="00B84C8A"/>
    <w:rsid w:val="00B84D4F"/>
    <w:rsid w:val="00B855F8"/>
    <w:rsid w:val="00B85702"/>
    <w:rsid w:val="00B86384"/>
    <w:rsid w:val="00B86541"/>
    <w:rsid w:val="00B865BF"/>
    <w:rsid w:val="00B87A0F"/>
    <w:rsid w:val="00B9022D"/>
    <w:rsid w:val="00B90922"/>
    <w:rsid w:val="00B913A7"/>
    <w:rsid w:val="00B91976"/>
    <w:rsid w:val="00B92343"/>
    <w:rsid w:val="00B93775"/>
    <w:rsid w:val="00B93BEF"/>
    <w:rsid w:val="00B944BA"/>
    <w:rsid w:val="00B95442"/>
    <w:rsid w:val="00B9688F"/>
    <w:rsid w:val="00B9707C"/>
    <w:rsid w:val="00B97390"/>
    <w:rsid w:val="00BA025F"/>
    <w:rsid w:val="00BA0A97"/>
    <w:rsid w:val="00BA0C5A"/>
    <w:rsid w:val="00BA0E1F"/>
    <w:rsid w:val="00BA189D"/>
    <w:rsid w:val="00BA200F"/>
    <w:rsid w:val="00BA27AF"/>
    <w:rsid w:val="00BA2C1C"/>
    <w:rsid w:val="00BA3075"/>
    <w:rsid w:val="00BA3ADF"/>
    <w:rsid w:val="00BA513B"/>
    <w:rsid w:val="00BA5F4A"/>
    <w:rsid w:val="00BA6554"/>
    <w:rsid w:val="00BA6C98"/>
    <w:rsid w:val="00BA7FBB"/>
    <w:rsid w:val="00BB1524"/>
    <w:rsid w:val="00BB2886"/>
    <w:rsid w:val="00BB307A"/>
    <w:rsid w:val="00BB334E"/>
    <w:rsid w:val="00BB447D"/>
    <w:rsid w:val="00BB484A"/>
    <w:rsid w:val="00BB624A"/>
    <w:rsid w:val="00BB6873"/>
    <w:rsid w:val="00BB6FBE"/>
    <w:rsid w:val="00BB76BD"/>
    <w:rsid w:val="00BB795F"/>
    <w:rsid w:val="00BC05EA"/>
    <w:rsid w:val="00BC09DF"/>
    <w:rsid w:val="00BC0A3F"/>
    <w:rsid w:val="00BC2F43"/>
    <w:rsid w:val="00BC4004"/>
    <w:rsid w:val="00BC47EE"/>
    <w:rsid w:val="00BC4D8A"/>
    <w:rsid w:val="00BC51B1"/>
    <w:rsid w:val="00BC524F"/>
    <w:rsid w:val="00BC589F"/>
    <w:rsid w:val="00BC5BCE"/>
    <w:rsid w:val="00BC61BF"/>
    <w:rsid w:val="00BC62DA"/>
    <w:rsid w:val="00BC790A"/>
    <w:rsid w:val="00BC79E0"/>
    <w:rsid w:val="00BC7AAA"/>
    <w:rsid w:val="00BD10D6"/>
    <w:rsid w:val="00BD1AD8"/>
    <w:rsid w:val="00BD1D59"/>
    <w:rsid w:val="00BD1DF0"/>
    <w:rsid w:val="00BD1E84"/>
    <w:rsid w:val="00BD3241"/>
    <w:rsid w:val="00BD411C"/>
    <w:rsid w:val="00BD4198"/>
    <w:rsid w:val="00BD43EE"/>
    <w:rsid w:val="00BD44ED"/>
    <w:rsid w:val="00BD49AB"/>
    <w:rsid w:val="00BD614D"/>
    <w:rsid w:val="00BD70D4"/>
    <w:rsid w:val="00BD7435"/>
    <w:rsid w:val="00BE082B"/>
    <w:rsid w:val="00BE106B"/>
    <w:rsid w:val="00BE155E"/>
    <w:rsid w:val="00BE18E6"/>
    <w:rsid w:val="00BE1AEC"/>
    <w:rsid w:val="00BE1D6F"/>
    <w:rsid w:val="00BE4A81"/>
    <w:rsid w:val="00BE5B0E"/>
    <w:rsid w:val="00BE5D3E"/>
    <w:rsid w:val="00BE5DD1"/>
    <w:rsid w:val="00BE632A"/>
    <w:rsid w:val="00BE6540"/>
    <w:rsid w:val="00BE6BC9"/>
    <w:rsid w:val="00BE7810"/>
    <w:rsid w:val="00BF065D"/>
    <w:rsid w:val="00BF0CB0"/>
    <w:rsid w:val="00BF26C9"/>
    <w:rsid w:val="00BF2870"/>
    <w:rsid w:val="00BF28D2"/>
    <w:rsid w:val="00BF2E71"/>
    <w:rsid w:val="00BF3070"/>
    <w:rsid w:val="00BF3113"/>
    <w:rsid w:val="00BF3548"/>
    <w:rsid w:val="00BF4030"/>
    <w:rsid w:val="00BF42C9"/>
    <w:rsid w:val="00BF4910"/>
    <w:rsid w:val="00BF5B65"/>
    <w:rsid w:val="00BF69D7"/>
    <w:rsid w:val="00BF6B20"/>
    <w:rsid w:val="00BF6D3B"/>
    <w:rsid w:val="00BF7400"/>
    <w:rsid w:val="00C005FF"/>
    <w:rsid w:val="00C00959"/>
    <w:rsid w:val="00C02F62"/>
    <w:rsid w:val="00C03BC1"/>
    <w:rsid w:val="00C040A7"/>
    <w:rsid w:val="00C05EED"/>
    <w:rsid w:val="00C06159"/>
    <w:rsid w:val="00C061F0"/>
    <w:rsid w:val="00C06A3E"/>
    <w:rsid w:val="00C06AEC"/>
    <w:rsid w:val="00C07050"/>
    <w:rsid w:val="00C1012D"/>
    <w:rsid w:val="00C1015A"/>
    <w:rsid w:val="00C10B87"/>
    <w:rsid w:val="00C111A6"/>
    <w:rsid w:val="00C11965"/>
    <w:rsid w:val="00C11FCB"/>
    <w:rsid w:val="00C12052"/>
    <w:rsid w:val="00C128AF"/>
    <w:rsid w:val="00C154FD"/>
    <w:rsid w:val="00C1565D"/>
    <w:rsid w:val="00C15C3F"/>
    <w:rsid w:val="00C169F8"/>
    <w:rsid w:val="00C16D33"/>
    <w:rsid w:val="00C174EA"/>
    <w:rsid w:val="00C1755B"/>
    <w:rsid w:val="00C1772A"/>
    <w:rsid w:val="00C17735"/>
    <w:rsid w:val="00C17876"/>
    <w:rsid w:val="00C17CE3"/>
    <w:rsid w:val="00C2066C"/>
    <w:rsid w:val="00C20FEF"/>
    <w:rsid w:val="00C21449"/>
    <w:rsid w:val="00C2202C"/>
    <w:rsid w:val="00C220BD"/>
    <w:rsid w:val="00C22559"/>
    <w:rsid w:val="00C225B6"/>
    <w:rsid w:val="00C22902"/>
    <w:rsid w:val="00C24231"/>
    <w:rsid w:val="00C246B5"/>
    <w:rsid w:val="00C247F2"/>
    <w:rsid w:val="00C258A9"/>
    <w:rsid w:val="00C26B98"/>
    <w:rsid w:val="00C273CB"/>
    <w:rsid w:val="00C313F1"/>
    <w:rsid w:val="00C325E0"/>
    <w:rsid w:val="00C3369E"/>
    <w:rsid w:val="00C3395C"/>
    <w:rsid w:val="00C33AFC"/>
    <w:rsid w:val="00C341FF"/>
    <w:rsid w:val="00C3439B"/>
    <w:rsid w:val="00C36308"/>
    <w:rsid w:val="00C37BDA"/>
    <w:rsid w:val="00C41846"/>
    <w:rsid w:val="00C43761"/>
    <w:rsid w:val="00C4456F"/>
    <w:rsid w:val="00C45033"/>
    <w:rsid w:val="00C477B4"/>
    <w:rsid w:val="00C477C5"/>
    <w:rsid w:val="00C47CDF"/>
    <w:rsid w:val="00C47E25"/>
    <w:rsid w:val="00C501E9"/>
    <w:rsid w:val="00C51544"/>
    <w:rsid w:val="00C52391"/>
    <w:rsid w:val="00C54385"/>
    <w:rsid w:val="00C5444A"/>
    <w:rsid w:val="00C54F7F"/>
    <w:rsid w:val="00C556E5"/>
    <w:rsid w:val="00C55E20"/>
    <w:rsid w:val="00C568CF"/>
    <w:rsid w:val="00C5700E"/>
    <w:rsid w:val="00C5790F"/>
    <w:rsid w:val="00C57C4F"/>
    <w:rsid w:val="00C6038E"/>
    <w:rsid w:val="00C6040B"/>
    <w:rsid w:val="00C60889"/>
    <w:rsid w:val="00C61708"/>
    <w:rsid w:val="00C61B92"/>
    <w:rsid w:val="00C625EC"/>
    <w:rsid w:val="00C6451E"/>
    <w:rsid w:val="00C64791"/>
    <w:rsid w:val="00C64973"/>
    <w:rsid w:val="00C64D07"/>
    <w:rsid w:val="00C65BF3"/>
    <w:rsid w:val="00C66CF3"/>
    <w:rsid w:val="00C67469"/>
    <w:rsid w:val="00C679D9"/>
    <w:rsid w:val="00C67B64"/>
    <w:rsid w:val="00C70945"/>
    <w:rsid w:val="00C71025"/>
    <w:rsid w:val="00C71EB1"/>
    <w:rsid w:val="00C72C33"/>
    <w:rsid w:val="00C72C97"/>
    <w:rsid w:val="00C73D36"/>
    <w:rsid w:val="00C75312"/>
    <w:rsid w:val="00C763B7"/>
    <w:rsid w:val="00C77597"/>
    <w:rsid w:val="00C820F1"/>
    <w:rsid w:val="00C826D6"/>
    <w:rsid w:val="00C82D97"/>
    <w:rsid w:val="00C83E62"/>
    <w:rsid w:val="00C86021"/>
    <w:rsid w:val="00C861FE"/>
    <w:rsid w:val="00C862A6"/>
    <w:rsid w:val="00C86AAA"/>
    <w:rsid w:val="00C86D33"/>
    <w:rsid w:val="00C8724C"/>
    <w:rsid w:val="00C8796B"/>
    <w:rsid w:val="00C90307"/>
    <w:rsid w:val="00C91248"/>
    <w:rsid w:val="00C913A0"/>
    <w:rsid w:val="00C921A7"/>
    <w:rsid w:val="00C92561"/>
    <w:rsid w:val="00C934D0"/>
    <w:rsid w:val="00C940CB"/>
    <w:rsid w:val="00C95281"/>
    <w:rsid w:val="00C96194"/>
    <w:rsid w:val="00C9661C"/>
    <w:rsid w:val="00C96B2A"/>
    <w:rsid w:val="00C96DDC"/>
    <w:rsid w:val="00C97EA4"/>
    <w:rsid w:val="00CA1C6B"/>
    <w:rsid w:val="00CA1C91"/>
    <w:rsid w:val="00CA25EA"/>
    <w:rsid w:val="00CA2ED6"/>
    <w:rsid w:val="00CA32F2"/>
    <w:rsid w:val="00CA3644"/>
    <w:rsid w:val="00CA36CC"/>
    <w:rsid w:val="00CA391C"/>
    <w:rsid w:val="00CA3B50"/>
    <w:rsid w:val="00CA4AFF"/>
    <w:rsid w:val="00CA4D73"/>
    <w:rsid w:val="00CA5BB6"/>
    <w:rsid w:val="00CA5CF7"/>
    <w:rsid w:val="00CA5E75"/>
    <w:rsid w:val="00CA6794"/>
    <w:rsid w:val="00CA6EED"/>
    <w:rsid w:val="00CA7817"/>
    <w:rsid w:val="00CA7CF9"/>
    <w:rsid w:val="00CB0C51"/>
    <w:rsid w:val="00CB141A"/>
    <w:rsid w:val="00CB190F"/>
    <w:rsid w:val="00CB19E7"/>
    <w:rsid w:val="00CB1EA0"/>
    <w:rsid w:val="00CB1F93"/>
    <w:rsid w:val="00CB2784"/>
    <w:rsid w:val="00CB2F08"/>
    <w:rsid w:val="00CB3C7A"/>
    <w:rsid w:val="00CB4A11"/>
    <w:rsid w:val="00CB4ACF"/>
    <w:rsid w:val="00CB53DE"/>
    <w:rsid w:val="00CB5F13"/>
    <w:rsid w:val="00CB6254"/>
    <w:rsid w:val="00CB6F19"/>
    <w:rsid w:val="00CC0328"/>
    <w:rsid w:val="00CC0F01"/>
    <w:rsid w:val="00CC287E"/>
    <w:rsid w:val="00CC2B6C"/>
    <w:rsid w:val="00CC355E"/>
    <w:rsid w:val="00CC3697"/>
    <w:rsid w:val="00CC393F"/>
    <w:rsid w:val="00CC4E0B"/>
    <w:rsid w:val="00CC59F1"/>
    <w:rsid w:val="00CC68B6"/>
    <w:rsid w:val="00CC73BF"/>
    <w:rsid w:val="00CC7F72"/>
    <w:rsid w:val="00CD170C"/>
    <w:rsid w:val="00CD1C0E"/>
    <w:rsid w:val="00CD25AD"/>
    <w:rsid w:val="00CD418C"/>
    <w:rsid w:val="00CD5F3A"/>
    <w:rsid w:val="00CD6574"/>
    <w:rsid w:val="00CD711D"/>
    <w:rsid w:val="00CE0929"/>
    <w:rsid w:val="00CE1C6F"/>
    <w:rsid w:val="00CE2EE1"/>
    <w:rsid w:val="00CE4B17"/>
    <w:rsid w:val="00CE6333"/>
    <w:rsid w:val="00CE63CE"/>
    <w:rsid w:val="00CE6BD4"/>
    <w:rsid w:val="00CE77D4"/>
    <w:rsid w:val="00CE7EA7"/>
    <w:rsid w:val="00CE7FD3"/>
    <w:rsid w:val="00CF0A18"/>
    <w:rsid w:val="00CF0A85"/>
    <w:rsid w:val="00CF10F6"/>
    <w:rsid w:val="00CF133F"/>
    <w:rsid w:val="00CF1B5A"/>
    <w:rsid w:val="00CF1D7B"/>
    <w:rsid w:val="00CF2A9F"/>
    <w:rsid w:val="00CF4986"/>
    <w:rsid w:val="00CF4D23"/>
    <w:rsid w:val="00CF610D"/>
    <w:rsid w:val="00CF70D2"/>
    <w:rsid w:val="00CF73EF"/>
    <w:rsid w:val="00CF75E0"/>
    <w:rsid w:val="00D00711"/>
    <w:rsid w:val="00D009B1"/>
    <w:rsid w:val="00D01139"/>
    <w:rsid w:val="00D01384"/>
    <w:rsid w:val="00D01946"/>
    <w:rsid w:val="00D03020"/>
    <w:rsid w:val="00D032BE"/>
    <w:rsid w:val="00D03744"/>
    <w:rsid w:val="00D03FE0"/>
    <w:rsid w:val="00D04A03"/>
    <w:rsid w:val="00D04EC3"/>
    <w:rsid w:val="00D069F1"/>
    <w:rsid w:val="00D06BA7"/>
    <w:rsid w:val="00D070D7"/>
    <w:rsid w:val="00D074C9"/>
    <w:rsid w:val="00D07D29"/>
    <w:rsid w:val="00D10D2A"/>
    <w:rsid w:val="00D11B2C"/>
    <w:rsid w:val="00D11C86"/>
    <w:rsid w:val="00D12CD5"/>
    <w:rsid w:val="00D13819"/>
    <w:rsid w:val="00D156C7"/>
    <w:rsid w:val="00D15871"/>
    <w:rsid w:val="00D15942"/>
    <w:rsid w:val="00D169E5"/>
    <w:rsid w:val="00D17A75"/>
    <w:rsid w:val="00D17CC9"/>
    <w:rsid w:val="00D215F7"/>
    <w:rsid w:val="00D216B6"/>
    <w:rsid w:val="00D21B86"/>
    <w:rsid w:val="00D21C83"/>
    <w:rsid w:val="00D21F85"/>
    <w:rsid w:val="00D22028"/>
    <w:rsid w:val="00D23147"/>
    <w:rsid w:val="00D25BE5"/>
    <w:rsid w:val="00D25D61"/>
    <w:rsid w:val="00D263F9"/>
    <w:rsid w:val="00D27C7D"/>
    <w:rsid w:val="00D3038F"/>
    <w:rsid w:val="00D34760"/>
    <w:rsid w:val="00D34DF0"/>
    <w:rsid w:val="00D34DFD"/>
    <w:rsid w:val="00D35DC9"/>
    <w:rsid w:val="00D366C6"/>
    <w:rsid w:val="00D36CCB"/>
    <w:rsid w:val="00D401D5"/>
    <w:rsid w:val="00D40451"/>
    <w:rsid w:val="00D41700"/>
    <w:rsid w:val="00D417F8"/>
    <w:rsid w:val="00D424E6"/>
    <w:rsid w:val="00D42772"/>
    <w:rsid w:val="00D4296A"/>
    <w:rsid w:val="00D43175"/>
    <w:rsid w:val="00D4348C"/>
    <w:rsid w:val="00D437A9"/>
    <w:rsid w:val="00D437AC"/>
    <w:rsid w:val="00D437D1"/>
    <w:rsid w:val="00D43C68"/>
    <w:rsid w:val="00D43DB2"/>
    <w:rsid w:val="00D43E81"/>
    <w:rsid w:val="00D44457"/>
    <w:rsid w:val="00D448FB"/>
    <w:rsid w:val="00D45560"/>
    <w:rsid w:val="00D45B3D"/>
    <w:rsid w:val="00D50950"/>
    <w:rsid w:val="00D50C63"/>
    <w:rsid w:val="00D50DA7"/>
    <w:rsid w:val="00D50F98"/>
    <w:rsid w:val="00D515D3"/>
    <w:rsid w:val="00D518ED"/>
    <w:rsid w:val="00D521BB"/>
    <w:rsid w:val="00D52A4A"/>
    <w:rsid w:val="00D53615"/>
    <w:rsid w:val="00D54556"/>
    <w:rsid w:val="00D567FA"/>
    <w:rsid w:val="00D6022C"/>
    <w:rsid w:val="00D60398"/>
    <w:rsid w:val="00D61B06"/>
    <w:rsid w:val="00D61C5D"/>
    <w:rsid w:val="00D62DA2"/>
    <w:rsid w:val="00D63D59"/>
    <w:rsid w:val="00D64712"/>
    <w:rsid w:val="00D64CD6"/>
    <w:rsid w:val="00D64FB5"/>
    <w:rsid w:val="00D651A1"/>
    <w:rsid w:val="00D6571A"/>
    <w:rsid w:val="00D65919"/>
    <w:rsid w:val="00D65971"/>
    <w:rsid w:val="00D65CAA"/>
    <w:rsid w:val="00D66924"/>
    <w:rsid w:val="00D679ED"/>
    <w:rsid w:val="00D67E01"/>
    <w:rsid w:val="00D70087"/>
    <w:rsid w:val="00D706F6"/>
    <w:rsid w:val="00D71080"/>
    <w:rsid w:val="00D712C3"/>
    <w:rsid w:val="00D71520"/>
    <w:rsid w:val="00D718A3"/>
    <w:rsid w:val="00D72BB7"/>
    <w:rsid w:val="00D75059"/>
    <w:rsid w:val="00D76EC7"/>
    <w:rsid w:val="00D80E1E"/>
    <w:rsid w:val="00D8144D"/>
    <w:rsid w:val="00D84B53"/>
    <w:rsid w:val="00D84FC3"/>
    <w:rsid w:val="00D85E1C"/>
    <w:rsid w:val="00D86893"/>
    <w:rsid w:val="00D90D3D"/>
    <w:rsid w:val="00D910EC"/>
    <w:rsid w:val="00D91218"/>
    <w:rsid w:val="00D94C21"/>
    <w:rsid w:val="00D95074"/>
    <w:rsid w:val="00D951FA"/>
    <w:rsid w:val="00D95525"/>
    <w:rsid w:val="00D95B86"/>
    <w:rsid w:val="00D95D1D"/>
    <w:rsid w:val="00D97202"/>
    <w:rsid w:val="00D975D1"/>
    <w:rsid w:val="00DA0FCA"/>
    <w:rsid w:val="00DA1BDE"/>
    <w:rsid w:val="00DA1C39"/>
    <w:rsid w:val="00DA262A"/>
    <w:rsid w:val="00DA35C4"/>
    <w:rsid w:val="00DA441C"/>
    <w:rsid w:val="00DA4451"/>
    <w:rsid w:val="00DA4786"/>
    <w:rsid w:val="00DA5FC2"/>
    <w:rsid w:val="00DA62A5"/>
    <w:rsid w:val="00DB0492"/>
    <w:rsid w:val="00DB0DE0"/>
    <w:rsid w:val="00DB1639"/>
    <w:rsid w:val="00DB1760"/>
    <w:rsid w:val="00DB24E7"/>
    <w:rsid w:val="00DB2F82"/>
    <w:rsid w:val="00DB41AD"/>
    <w:rsid w:val="00DB45E8"/>
    <w:rsid w:val="00DB5764"/>
    <w:rsid w:val="00DB5F28"/>
    <w:rsid w:val="00DB637F"/>
    <w:rsid w:val="00DB79EB"/>
    <w:rsid w:val="00DB7CC4"/>
    <w:rsid w:val="00DC02A3"/>
    <w:rsid w:val="00DC0A2D"/>
    <w:rsid w:val="00DC2C7B"/>
    <w:rsid w:val="00DC2C9F"/>
    <w:rsid w:val="00DC2EE1"/>
    <w:rsid w:val="00DC3C91"/>
    <w:rsid w:val="00DC3F5B"/>
    <w:rsid w:val="00DC4680"/>
    <w:rsid w:val="00DC53AF"/>
    <w:rsid w:val="00DC5798"/>
    <w:rsid w:val="00DC5EE9"/>
    <w:rsid w:val="00DC65EC"/>
    <w:rsid w:val="00DC695E"/>
    <w:rsid w:val="00DC7061"/>
    <w:rsid w:val="00DC7179"/>
    <w:rsid w:val="00DC7844"/>
    <w:rsid w:val="00DD04E1"/>
    <w:rsid w:val="00DD061A"/>
    <w:rsid w:val="00DD0A38"/>
    <w:rsid w:val="00DD190B"/>
    <w:rsid w:val="00DD3013"/>
    <w:rsid w:val="00DD31B3"/>
    <w:rsid w:val="00DD373E"/>
    <w:rsid w:val="00DD38B3"/>
    <w:rsid w:val="00DD404D"/>
    <w:rsid w:val="00DD5E6A"/>
    <w:rsid w:val="00DD61A7"/>
    <w:rsid w:val="00DD665B"/>
    <w:rsid w:val="00DD6730"/>
    <w:rsid w:val="00DD780C"/>
    <w:rsid w:val="00DD7B53"/>
    <w:rsid w:val="00DD7D60"/>
    <w:rsid w:val="00DE0A0A"/>
    <w:rsid w:val="00DE0D02"/>
    <w:rsid w:val="00DE1154"/>
    <w:rsid w:val="00DE1F78"/>
    <w:rsid w:val="00DE2BEC"/>
    <w:rsid w:val="00DE30A9"/>
    <w:rsid w:val="00DE310A"/>
    <w:rsid w:val="00DE41C1"/>
    <w:rsid w:val="00DE4960"/>
    <w:rsid w:val="00DE5E13"/>
    <w:rsid w:val="00DE66D5"/>
    <w:rsid w:val="00DE69F2"/>
    <w:rsid w:val="00DE76CF"/>
    <w:rsid w:val="00DF0587"/>
    <w:rsid w:val="00DF0CD5"/>
    <w:rsid w:val="00DF1F36"/>
    <w:rsid w:val="00DF245E"/>
    <w:rsid w:val="00DF26B6"/>
    <w:rsid w:val="00DF30A2"/>
    <w:rsid w:val="00DF3681"/>
    <w:rsid w:val="00DF3796"/>
    <w:rsid w:val="00DF3857"/>
    <w:rsid w:val="00DF3BD9"/>
    <w:rsid w:val="00DF66B3"/>
    <w:rsid w:val="00DF68EA"/>
    <w:rsid w:val="00DF7DEF"/>
    <w:rsid w:val="00E0071C"/>
    <w:rsid w:val="00E00800"/>
    <w:rsid w:val="00E00CAC"/>
    <w:rsid w:val="00E0265E"/>
    <w:rsid w:val="00E032AE"/>
    <w:rsid w:val="00E040ED"/>
    <w:rsid w:val="00E04D79"/>
    <w:rsid w:val="00E05148"/>
    <w:rsid w:val="00E05596"/>
    <w:rsid w:val="00E05697"/>
    <w:rsid w:val="00E05B58"/>
    <w:rsid w:val="00E05D4C"/>
    <w:rsid w:val="00E05ED2"/>
    <w:rsid w:val="00E06479"/>
    <w:rsid w:val="00E06A41"/>
    <w:rsid w:val="00E071E5"/>
    <w:rsid w:val="00E07E8A"/>
    <w:rsid w:val="00E10A94"/>
    <w:rsid w:val="00E1159A"/>
    <w:rsid w:val="00E11852"/>
    <w:rsid w:val="00E118FB"/>
    <w:rsid w:val="00E13439"/>
    <w:rsid w:val="00E1364C"/>
    <w:rsid w:val="00E1415A"/>
    <w:rsid w:val="00E146A9"/>
    <w:rsid w:val="00E14EFF"/>
    <w:rsid w:val="00E14F1B"/>
    <w:rsid w:val="00E15069"/>
    <w:rsid w:val="00E1596F"/>
    <w:rsid w:val="00E15DDB"/>
    <w:rsid w:val="00E171D4"/>
    <w:rsid w:val="00E21B56"/>
    <w:rsid w:val="00E21E40"/>
    <w:rsid w:val="00E226C1"/>
    <w:rsid w:val="00E227DF"/>
    <w:rsid w:val="00E23424"/>
    <w:rsid w:val="00E25DDF"/>
    <w:rsid w:val="00E26287"/>
    <w:rsid w:val="00E273B2"/>
    <w:rsid w:val="00E3185B"/>
    <w:rsid w:val="00E3287F"/>
    <w:rsid w:val="00E32F4F"/>
    <w:rsid w:val="00E33EA0"/>
    <w:rsid w:val="00E33FE8"/>
    <w:rsid w:val="00E34083"/>
    <w:rsid w:val="00E34CBF"/>
    <w:rsid w:val="00E35416"/>
    <w:rsid w:val="00E35C66"/>
    <w:rsid w:val="00E41A9F"/>
    <w:rsid w:val="00E422E1"/>
    <w:rsid w:val="00E42DC9"/>
    <w:rsid w:val="00E43195"/>
    <w:rsid w:val="00E4333C"/>
    <w:rsid w:val="00E4373A"/>
    <w:rsid w:val="00E43F47"/>
    <w:rsid w:val="00E44E24"/>
    <w:rsid w:val="00E45B63"/>
    <w:rsid w:val="00E45DD7"/>
    <w:rsid w:val="00E5023F"/>
    <w:rsid w:val="00E50A2C"/>
    <w:rsid w:val="00E50EA0"/>
    <w:rsid w:val="00E514F2"/>
    <w:rsid w:val="00E51924"/>
    <w:rsid w:val="00E51F0F"/>
    <w:rsid w:val="00E520D9"/>
    <w:rsid w:val="00E527CF"/>
    <w:rsid w:val="00E52A0D"/>
    <w:rsid w:val="00E53028"/>
    <w:rsid w:val="00E531D4"/>
    <w:rsid w:val="00E5333E"/>
    <w:rsid w:val="00E53673"/>
    <w:rsid w:val="00E540C5"/>
    <w:rsid w:val="00E54430"/>
    <w:rsid w:val="00E54BD4"/>
    <w:rsid w:val="00E54CFA"/>
    <w:rsid w:val="00E54F96"/>
    <w:rsid w:val="00E5566C"/>
    <w:rsid w:val="00E557E6"/>
    <w:rsid w:val="00E55A32"/>
    <w:rsid w:val="00E55F78"/>
    <w:rsid w:val="00E56A3D"/>
    <w:rsid w:val="00E570BC"/>
    <w:rsid w:val="00E61731"/>
    <w:rsid w:val="00E61A99"/>
    <w:rsid w:val="00E61B65"/>
    <w:rsid w:val="00E61C55"/>
    <w:rsid w:val="00E61E4D"/>
    <w:rsid w:val="00E62B4E"/>
    <w:rsid w:val="00E62E56"/>
    <w:rsid w:val="00E62FDE"/>
    <w:rsid w:val="00E63135"/>
    <w:rsid w:val="00E63E4D"/>
    <w:rsid w:val="00E64073"/>
    <w:rsid w:val="00E64083"/>
    <w:rsid w:val="00E64179"/>
    <w:rsid w:val="00E64870"/>
    <w:rsid w:val="00E64DA4"/>
    <w:rsid w:val="00E65F8D"/>
    <w:rsid w:val="00E6649A"/>
    <w:rsid w:val="00E6710B"/>
    <w:rsid w:val="00E67F3A"/>
    <w:rsid w:val="00E712FF"/>
    <w:rsid w:val="00E72A05"/>
    <w:rsid w:val="00E72C82"/>
    <w:rsid w:val="00E72EDB"/>
    <w:rsid w:val="00E72FDF"/>
    <w:rsid w:val="00E73B70"/>
    <w:rsid w:val="00E74158"/>
    <w:rsid w:val="00E743AC"/>
    <w:rsid w:val="00E743E4"/>
    <w:rsid w:val="00E74AA8"/>
    <w:rsid w:val="00E756FA"/>
    <w:rsid w:val="00E75B3B"/>
    <w:rsid w:val="00E76302"/>
    <w:rsid w:val="00E76AD1"/>
    <w:rsid w:val="00E76F77"/>
    <w:rsid w:val="00E77E82"/>
    <w:rsid w:val="00E77EFF"/>
    <w:rsid w:val="00E81CB0"/>
    <w:rsid w:val="00E82EA7"/>
    <w:rsid w:val="00E8319C"/>
    <w:rsid w:val="00E8350B"/>
    <w:rsid w:val="00E837F6"/>
    <w:rsid w:val="00E83938"/>
    <w:rsid w:val="00E8424F"/>
    <w:rsid w:val="00E842B7"/>
    <w:rsid w:val="00E84AF0"/>
    <w:rsid w:val="00E84CFF"/>
    <w:rsid w:val="00E84FE8"/>
    <w:rsid w:val="00E8505A"/>
    <w:rsid w:val="00E8526A"/>
    <w:rsid w:val="00E854F7"/>
    <w:rsid w:val="00E85D04"/>
    <w:rsid w:val="00E87402"/>
    <w:rsid w:val="00E904F1"/>
    <w:rsid w:val="00E90EBF"/>
    <w:rsid w:val="00E91074"/>
    <w:rsid w:val="00E92377"/>
    <w:rsid w:val="00E93EF4"/>
    <w:rsid w:val="00E940DE"/>
    <w:rsid w:val="00E961E1"/>
    <w:rsid w:val="00E9644F"/>
    <w:rsid w:val="00E96ABC"/>
    <w:rsid w:val="00E97C10"/>
    <w:rsid w:val="00EA0DCA"/>
    <w:rsid w:val="00EA2192"/>
    <w:rsid w:val="00EA22E6"/>
    <w:rsid w:val="00EA35E0"/>
    <w:rsid w:val="00EA39F0"/>
    <w:rsid w:val="00EA41FB"/>
    <w:rsid w:val="00EA4894"/>
    <w:rsid w:val="00EA51E0"/>
    <w:rsid w:val="00EA5267"/>
    <w:rsid w:val="00EA542E"/>
    <w:rsid w:val="00EA5528"/>
    <w:rsid w:val="00EA5774"/>
    <w:rsid w:val="00EA61AA"/>
    <w:rsid w:val="00EA6E31"/>
    <w:rsid w:val="00EA757A"/>
    <w:rsid w:val="00EA7E7E"/>
    <w:rsid w:val="00EB06F3"/>
    <w:rsid w:val="00EB0756"/>
    <w:rsid w:val="00EB141A"/>
    <w:rsid w:val="00EB1B0B"/>
    <w:rsid w:val="00EB1EFD"/>
    <w:rsid w:val="00EB2150"/>
    <w:rsid w:val="00EB243B"/>
    <w:rsid w:val="00EB3C77"/>
    <w:rsid w:val="00EB4854"/>
    <w:rsid w:val="00EB4B0B"/>
    <w:rsid w:val="00EB60A1"/>
    <w:rsid w:val="00EB7D44"/>
    <w:rsid w:val="00EC08D5"/>
    <w:rsid w:val="00EC0B76"/>
    <w:rsid w:val="00EC139C"/>
    <w:rsid w:val="00EC15AF"/>
    <w:rsid w:val="00EC1FC5"/>
    <w:rsid w:val="00EC1FE7"/>
    <w:rsid w:val="00EC2422"/>
    <w:rsid w:val="00EC2448"/>
    <w:rsid w:val="00EC3071"/>
    <w:rsid w:val="00EC30A9"/>
    <w:rsid w:val="00EC38A2"/>
    <w:rsid w:val="00EC5424"/>
    <w:rsid w:val="00EC5D48"/>
    <w:rsid w:val="00EC61EA"/>
    <w:rsid w:val="00EC6472"/>
    <w:rsid w:val="00EC7004"/>
    <w:rsid w:val="00EC73F6"/>
    <w:rsid w:val="00EC7A97"/>
    <w:rsid w:val="00ED0021"/>
    <w:rsid w:val="00ED1013"/>
    <w:rsid w:val="00ED53E8"/>
    <w:rsid w:val="00ED6BDF"/>
    <w:rsid w:val="00ED7002"/>
    <w:rsid w:val="00ED7847"/>
    <w:rsid w:val="00EE0614"/>
    <w:rsid w:val="00EE2143"/>
    <w:rsid w:val="00EE2586"/>
    <w:rsid w:val="00EE2963"/>
    <w:rsid w:val="00EE3872"/>
    <w:rsid w:val="00EE3A2C"/>
    <w:rsid w:val="00EE46C5"/>
    <w:rsid w:val="00EE482F"/>
    <w:rsid w:val="00EE4BEF"/>
    <w:rsid w:val="00EE4DAA"/>
    <w:rsid w:val="00EE51A6"/>
    <w:rsid w:val="00EE58C3"/>
    <w:rsid w:val="00EE5EAE"/>
    <w:rsid w:val="00EE5EE8"/>
    <w:rsid w:val="00EE6853"/>
    <w:rsid w:val="00EE78E5"/>
    <w:rsid w:val="00EF338B"/>
    <w:rsid w:val="00EF387A"/>
    <w:rsid w:val="00EF48C9"/>
    <w:rsid w:val="00EF492B"/>
    <w:rsid w:val="00EF4B06"/>
    <w:rsid w:val="00EF5438"/>
    <w:rsid w:val="00EF7C6F"/>
    <w:rsid w:val="00F000BF"/>
    <w:rsid w:val="00F02A54"/>
    <w:rsid w:val="00F03638"/>
    <w:rsid w:val="00F036B6"/>
    <w:rsid w:val="00F040C4"/>
    <w:rsid w:val="00F04165"/>
    <w:rsid w:val="00F04613"/>
    <w:rsid w:val="00F04671"/>
    <w:rsid w:val="00F04885"/>
    <w:rsid w:val="00F0493B"/>
    <w:rsid w:val="00F04C42"/>
    <w:rsid w:val="00F05BD4"/>
    <w:rsid w:val="00F07178"/>
    <w:rsid w:val="00F072E2"/>
    <w:rsid w:val="00F0748D"/>
    <w:rsid w:val="00F07DE2"/>
    <w:rsid w:val="00F10546"/>
    <w:rsid w:val="00F1154B"/>
    <w:rsid w:val="00F120D2"/>
    <w:rsid w:val="00F122F9"/>
    <w:rsid w:val="00F12340"/>
    <w:rsid w:val="00F12649"/>
    <w:rsid w:val="00F126E7"/>
    <w:rsid w:val="00F12779"/>
    <w:rsid w:val="00F130FE"/>
    <w:rsid w:val="00F13347"/>
    <w:rsid w:val="00F13BA3"/>
    <w:rsid w:val="00F13DB2"/>
    <w:rsid w:val="00F13F54"/>
    <w:rsid w:val="00F14125"/>
    <w:rsid w:val="00F15F2E"/>
    <w:rsid w:val="00F1669E"/>
    <w:rsid w:val="00F17436"/>
    <w:rsid w:val="00F175BA"/>
    <w:rsid w:val="00F17C4C"/>
    <w:rsid w:val="00F20E6C"/>
    <w:rsid w:val="00F20E8D"/>
    <w:rsid w:val="00F232A6"/>
    <w:rsid w:val="00F2330D"/>
    <w:rsid w:val="00F23F55"/>
    <w:rsid w:val="00F241AA"/>
    <w:rsid w:val="00F247CE"/>
    <w:rsid w:val="00F24864"/>
    <w:rsid w:val="00F24DE7"/>
    <w:rsid w:val="00F2550B"/>
    <w:rsid w:val="00F25F09"/>
    <w:rsid w:val="00F261BB"/>
    <w:rsid w:val="00F27C8A"/>
    <w:rsid w:val="00F27F17"/>
    <w:rsid w:val="00F27F71"/>
    <w:rsid w:val="00F30427"/>
    <w:rsid w:val="00F30FC5"/>
    <w:rsid w:val="00F311CA"/>
    <w:rsid w:val="00F315B2"/>
    <w:rsid w:val="00F31676"/>
    <w:rsid w:val="00F319D9"/>
    <w:rsid w:val="00F32067"/>
    <w:rsid w:val="00F34677"/>
    <w:rsid w:val="00F3550C"/>
    <w:rsid w:val="00F357D7"/>
    <w:rsid w:val="00F37B07"/>
    <w:rsid w:val="00F37DB1"/>
    <w:rsid w:val="00F40E11"/>
    <w:rsid w:val="00F41DD3"/>
    <w:rsid w:val="00F4283E"/>
    <w:rsid w:val="00F4399B"/>
    <w:rsid w:val="00F45BD1"/>
    <w:rsid w:val="00F46182"/>
    <w:rsid w:val="00F461CC"/>
    <w:rsid w:val="00F46956"/>
    <w:rsid w:val="00F474EE"/>
    <w:rsid w:val="00F47B5F"/>
    <w:rsid w:val="00F5087C"/>
    <w:rsid w:val="00F50A9F"/>
    <w:rsid w:val="00F51467"/>
    <w:rsid w:val="00F51750"/>
    <w:rsid w:val="00F51BC3"/>
    <w:rsid w:val="00F5203F"/>
    <w:rsid w:val="00F53451"/>
    <w:rsid w:val="00F534FF"/>
    <w:rsid w:val="00F53F23"/>
    <w:rsid w:val="00F5446B"/>
    <w:rsid w:val="00F5449C"/>
    <w:rsid w:val="00F55592"/>
    <w:rsid w:val="00F56904"/>
    <w:rsid w:val="00F570D3"/>
    <w:rsid w:val="00F57736"/>
    <w:rsid w:val="00F60110"/>
    <w:rsid w:val="00F60449"/>
    <w:rsid w:val="00F61173"/>
    <w:rsid w:val="00F62276"/>
    <w:rsid w:val="00F62AA2"/>
    <w:rsid w:val="00F63C7A"/>
    <w:rsid w:val="00F63D3F"/>
    <w:rsid w:val="00F63E9F"/>
    <w:rsid w:val="00F6469A"/>
    <w:rsid w:val="00F64862"/>
    <w:rsid w:val="00F67437"/>
    <w:rsid w:val="00F71494"/>
    <w:rsid w:val="00F71746"/>
    <w:rsid w:val="00F71A70"/>
    <w:rsid w:val="00F71D1E"/>
    <w:rsid w:val="00F7213F"/>
    <w:rsid w:val="00F732FF"/>
    <w:rsid w:val="00F73B72"/>
    <w:rsid w:val="00F74066"/>
    <w:rsid w:val="00F74183"/>
    <w:rsid w:val="00F74CF7"/>
    <w:rsid w:val="00F75008"/>
    <w:rsid w:val="00F7593D"/>
    <w:rsid w:val="00F75B36"/>
    <w:rsid w:val="00F80A1B"/>
    <w:rsid w:val="00F81043"/>
    <w:rsid w:val="00F8194B"/>
    <w:rsid w:val="00F8427F"/>
    <w:rsid w:val="00F8428B"/>
    <w:rsid w:val="00F84764"/>
    <w:rsid w:val="00F84B74"/>
    <w:rsid w:val="00F84C08"/>
    <w:rsid w:val="00F84D19"/>
    <w:rsid w:val="00F85164"/>
    <w:rsid w:val="00F8548F"/>
    <w:rsid w:val="00F9010A"/>
    <w:rsid w:val="00F9107B"/>
    <w:rsid w:val="00F9131D"/>
    <w:rsid w:val="00F913DF"/>
    <w:rsid w:val="00F91BE0"/>
    <w:rsid w:val="00F9230B"/>
    <w:rsid w:val="00F92E5F"/>
    <w:rsid w:val="00F942C0"/>
    <w:rsid w:val="00F9443F"/>
    <w:rsid w:val="00F94C24"/>
    <w:rsid w:val="00F9518E"/>
    <w:rsid w:val="00F96E5E"/>
    <w:rsid w:val="00FA063D"/>
    <w:rsid w:val="00FA0CB2"/>
    <w:rsid w:val="00FA1200"/>
    <w:rsid w:val="00FA1A2B"/>
    <w:rsid w:val="00FA1B5C"/>
    <w:rsid w:val="00FA22C6"/>
    <w:rsid w:val="00FA3012"/>
    <w:rsid w:val="00FA3BF7"/>
    <w:rsid w:val="00FA41F5"/>
    <w:rsid w:val="00FA4295"/>
    <w:rsid w:val="00FA4CBE"/>
    <w:rsid w:val="00FA75F4"/>
    <w:rsid w:val="00FB0F1E"/>
    <w:rsid w:val="00FB1492"/>
    <w:rsid w:val="00FB1BBC"/>
    <w:rsid w:val="00FB1C33"/>
    <w:rsid w:val="00FB220C"/>
    <w:rsid w:val="00FB321E"/>
    <w:rsid w:val="00FB3359"/>
    <w:rsid w:val="00FB357C"/>
    <w:rsid w:val="00FB4132"/>
    <w:rsid w:val="00FB419B"/>
    <w:rsid w:val="00FB427E"/>
    <w:rsid w:val="00FB480D"/>
    <w:rsid w:val="00FB64E2"/>
    <w:rsid w:val="00FC0FBA"/>
    <w:rsid w:val="00FC101C"/>
    <w:rsid w:val="00FC12BF"/>
    <w:rsid w:val="00FC1F66"/>
    <w:rsid w:val="00FC28A2"/>
    <w:rsid w:val="00FC4226"/>
    <w:rsid w:val="00FC4654"/>
    <w:rsid w:val="00FC4D67"/>
    <w:rsid w:val="00FC4F77"/>
    <w:rsid w:val="00FC6926"/>
    <w:rsid w:val="00FC704D"/>
    <w:rsid w:val="00FC774E"/>
    <w:rsid w:val="00FC77D0"/>
    <w:rsid w:val="00FC7B4A"/>
    <w:rsid w:val="00FC7BD3"/>
    <w:rsid w:val="00FD0772"/>
    <w:rsid w:val="00FD0E55"/>
    <w:rsid w:val="00FD3A69"/>
    <w:rsid w:val="00FD4FCD"/>
    <w:rsid w:val="00FD5543"/>
    <w:rsid w:val="00FD6474"/>
    <w:rsid w:val="00FD65B9"/>
    <w:rsid w:val="00FD6653"/>
    <w:rsid w:val="00FD66DF"/>
    <w:rsid w:val="00FD68CA"/>
    <w:rsid w:val="00FD7252"/>
    <w:rsid w:val="00FD73BC"/>
    <w:rsid w:val="00FD7570"/>
    <w:rsid w:val="00FE0B69"/>
    <w:rsid w:val="00FE203C"/>
    <w:rsid w:val="00FE27B0"/>
    <w:rsid w:val="00FE2E08"/>
    <w:rsid w:val="00FE36E0"/>
    <w:rsid w:val="00FE4195"/>
    <w:rsid w:val="00FE4A55"/>
    <w:rsid w:val="00FE4D48"/>
    <w:rsid w:val="00FE6298"/>
    <w:rsid w:val="00FE7E13"/>
    <w:rsid w:val="00FF01AB"/>
    <w:rsid w:val="00FF032E"/>
    <w:rsid w:val="00FF0C9E"/>
    <w:rsid w:val="00FF14AA"/>
    <w:rsid w:val="00FF326B"/>
    <w:rsid w:val="00FF3C2C"/>
    <w:rsid w:val="00FF48EC"/>
    <w:rsid w:val="00FF4F39"/>
    <w:rsid w:val="00FF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5B37E7"/>
  <w15:docId w15:val="{26AB4BA6-9794-8447-9ACF-4CAB34957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A3012"/>
    <w:rPr>
      <w:rFonts w:ascii="宋体" w:eastAsia="宋体" w:hAnsi="宋体" w:cs="宋体"/>
      <w:lang w:eastAsia="zh-CN"/>
    </w:rPr>
  </w:style>
  <w:style w:type="paragraph" w:styleId="1">
    <w:name w:val="heading 1"/>
    <w:basedOn w:val="a"/>
    <w:next w:val="a"/>
    <w:link w:val="10"/>
    <w:uiPriority w:val="9"/>
    <w:qFormat/>
    <w:rsid w:val="00BD49A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87A0F"/>
  </w:style>
  <w:style w:type="paragraph" w:styleId="a4">
    <w:name w:val="List Paragraph"/>
    <w:basedOn w:val="a"/>
    <w:uiPriority w:val="34"/>
    <w:qFormat/>
    <w:rsid w:val="00132D79"/>
    <w:pPr>
      <w:ind w:firstLineChars="200" w:firstLine="420"/>
    </w:pPr>
    <w:rPr>
      <w:rFonts w:asciiTheme="minorHAnsi" w:eastAsiaTheme="minorEastAsia" w:hAnsiTheme="minorHAnsi" w:cstheme="minorBidi"/>
      <w:lang w:eastAsia="en-US"/>
    </w:rPr>
  </w:style>
  <w:style w:type="character" w:styleId="a5">
    <w:name w:val="Placeholder Text"/>
    <w:basedOn w:val="a0"/>
    <w:uiPriority w:val="99"/>
    <w:semiHidden/>
    <w:rsid w:val="00C33AFC"/>
    <w:rPr>
      <w:color w:val="808080"/>
    </w:rPr>
  </w:style>
  <w:style w:type="paragraph" w:styleId="a6">
    <w:name w:val="Revision"/>
    <w:hidden/>
    <w:uiPriority w:val="99"/>
    <w:semiHidden/>
    <w:rsid w:val="00D25D61"/>
  </w:style>
  <w:style w:type="character" w:styleId="a7">
    <w:name w:val="annotation reference"/>
    <w:basedOn w:val="a0"/>
    <w:uiPriority w:val="99"/>
    <w:semiHidden/>
    <w:unhideWhenUsed/>
    <w:rsid w:val="00D25D61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D25D61"/>
    <w:rPr>
      <w:rFonts w:asciiTheme="minorHAnsi" w:eastAsiaTheme="minorEastAsia" w:hAnsiTheme="minorHAnsi" w:cstheme="minorBidi"/>
      <w:sz w:val="20"/>
      <w:szCs w:val="20"/>
      <w:lang w:eastAsia="en-US"/>
    </w:rPr>
  </w:style>
  <w:style w:type="character" w:customStyle="1" w:styleId="a9">
    <w:name w:val="批注文字 字符"/>
    <w:basedOn w:val="a0"/>
    <w:link w:val="a8"/>
    <w:uiPriority w:val="99"/>
    <w:semiHidden/>
    <w:rsid w:val="00D25D61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D25D61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D25D61"/>
    <w:rPr>
      <w:b/>
      <w:bCs/>
      <w:sz w:val="20"/>
      <w:szCs w:val="20"/>
    </w:rPr>
  </w:style>
  <w:style w:type="character" w:customStyle="1" w:styleId="institution">
    <w:name w:val="institution"/>
    <w:basedOn w:val="a0"/>
    <w:rsid w:val="008530A0"/>
  </w:style>
  <w:style w:type="character" w:customStyle="1" w:styleId="addr-line">
    <w:name w:val="addr-line"/>
    <w:basedOn w:val="a0"/>
    <w:rsid w:val="008530A0"/>
  </w:style>
  <w:style w:type="paragraph" w:customStyle="1" w:styleId="p">
    <w:name w:val="p"/>
    <w:basedOn w:val="a"/>
    <w:rsid w:val="00B5204F"/>
    <w:pPr>
      <w:spacing w:before="100" w:beforeAutospacing="1" w:after="100" w:afterAutospacing="1"/>
    </w:pPr>
  </w:style>
  <w:style w:type="character" w:styleId="ac">
    <w:name w:val="Hyperlink"/>
    <w:basedOn w:val="a0"/>
    <w:uiPriority w:val="99"/>
    <w:unhideWhenUsed/>
    <w:rsid w:val="00B5204F"/>
    <w:rPr>
      <w:color w:val="0000FF"/>
      <w:u w:val="single"/>
    </w:rPr>
  </w:style>
  <w:style w:type="character" w:styleId="ad">
    <w:name w:val="Unresolved Mention"/>
    <w:basedOn w:val="a0"/>
    <w:uiPriority w:val="99"/>
    <w:semiHidden/>
    <w:unhideWhenUsed/>
    <w:rsid w:val="006D2BDB"/>
    <w:rPr>
      <w:color w:val="605E5C"/>
      <w:shd w:val="clear" w:color="auto" w:fill="E1DFDD"/>
    </w:rPr>
  </w:style>
  <w:style w:type="paragraph" w:styleId="ae">
    <w:name w:val="header"/>
    <w:basedOn w:val="a"/>
    <w:link w:val="af"/>
    <w:uiPriority w:val="99"/>
    <w:unhideWhenUsed/>
    <w:rsid w:val="00864F4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af">
    <w:name w:val="页眉 字符"/>
    <w:basedOn w:val="a0"/>
    <w:link w:val="ae"/>
    <w:uiPriority w:val="99"/>
    <w:rsid w:val="00864F4F"/>
  </w:style>
  <w:style w:type="paragraph" w:styleId="af0">
    <w:name w:val="footer"/>
    <w:basedOn w:val="a"/>
    <w:link w:val="af1"/>
    <w:uiPriority w:val="99"/>
    <w:unhideWhenUsed/>
    <w:rsid w:val="00864F4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af1">
    <w:name w:val="页脚 字符"/>
    <w:basedOn w:val="a0"/>
    <w:link w:val="af0"/>
    <w:uiPriority w:val="99"/>
    <w:rsid w:val="00864F4F"/>
  </w:style>
  <w:style w:type="paragraph" w:styleId="af2">
    <w:name w:val="Balloon Text"/>
    <w:basedOn w:val="a"/>
    <w:link w:val="af3"/>
    <w:uiPriority w:val="99"/>
    <w:semiHidden/>
    <w:unhideWhenUsed/>
    <w:rsid w:val="00864F4F"/>
    <w:rPr>
      <w:rFonts w:ascii="Segoe UI" w:eastAsiaTheme="minorEastAsia" w:hAnsi="Segoe UI" w:cs="Segoe UI"/>
      <w:sz w:val="18"/>
      <w:szCs w:val="18"/>
      <w:lang w:eastAsia="en-US"/>
    </w:rPr>
  </w:style>
  <w:style w:type="character" w:customStyle="1" w:styleId="af3">
    <w:name w:val="批注框文本 字符"/>
    <w:basedOn w:val="a0"/>
    <w:link w:val="af2"/>
    <w:uiPriority w:val="99"/>
    <w:semiHidden/>
    <w:rsid w:val="00864F4F"/>
    <w:rPr>
      <w:rFonts w:ascii="Segoe UI" w:hAnsi="Segoe UI" w:cs="Segoe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BD49AB"/>
    <w:rPr>
      <w:rFonts w:ascii="宋体" w:eastAsia="宋体" w:hAnsi="宋体" w:cs="宋体"/>
      <w:b/>
      <w:bCs/>
      <w:kern w:val="44"/>
      <w:sz w:val="44"/>
      <w:szCs w:val="44"/>
      <w:lang w:eastAsia="zh-CN"/>
    </w:rPr>
  </w:style>
  <w:style w:type="character" w:styleId="af4">
    <w:name w:val="FollowedHyperlink"/>
    <w:basedOn w:val="a0"/>
    <w:uiPriority w:val="99"/>
    <w:semiHidden/>
    <w:unhideWhenUsed/>
    <w:rsid w:val="000F06D6"/>
    <w:rPr>
      <w:color w:val="954F72" w:themeColor="followedHyperlink"/>
      <w:u w:val="single"/>
    </w:rPr>
  </w:style>
  <w:style w:type="paragraph" w:styleId="af5">
    <w:name w:val="Normal (Web)"/>
    <w:basedOn w:val="a"/>
    <w:uiPriority w:val="99"/>
    <w:semiHidden/>
    <w:unhideWhenUsed/>
    <w:rsid w:val="00FA3012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70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351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5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0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5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63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0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8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5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4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275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930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78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7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0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om@mit.edu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fye@iphy.ac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weitz@seas.harvard.edu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96AA204-0BC6-E549-AF44-2A6F74E04004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0919B3-6E33-4F87-AD7E-11857470A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7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, Yuan</cp:lastModifiedBy>
  <cp:revision>62</cp:revision>
  <cp:lastPrinted>2022-04-26T00:29:00Z</cp:lastPrinted>
  <dcterms:created xsi:type="dcterms:W3CDTF">2022-05-11T17:16:00Z</dcterms:created>
  <dcterms:modified xsi:type="dcterms:W3CDTF">2022-05-27T16:1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05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Mendeley Document_1">
    <vt:lpwstr>True</vt:lpwstr>
  </property>
  <property fmtid="{D5CDD505-2E9C-101B-9397-08002B2CF9AE}" pid="5" name="Mendeley Unique User Id_1">
    <vt:lpwstr>bbaa0f53-1492-3f19-9b70-2b47ef4b939b</vt:lpwstr>
  </property>
  <property fmtid="{D5CDD505-2E9C-101B-9397-08002B2CF9AE}" pid="6" name="Mendeley Citation Style_1">
    <vt:lpwstr>http://www.zotero.org/styles/nature-communications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pa</vt:lpwstr>
  </property>
  <property fmtid="{D5CDD505-2E9C-101B-9397-08002B2CF9AE}" pid="12" name="Mendeley Recent Style Name 2_1">
    <vt:lpwstr>American Psychological Association 6th edition</vt:lpwstr>
  </property>
  <property fmtid="{D5CDD505-2E9C-101B-9397-08002B2CF9AE}" pid="13" name="Mendeley Recent Style Id 3_1">
    <vt:lpwstr>http://www.zotero.org/styles/american-sociological-association</vt:lpwstr>
  </property>
  <property fmtid="{D5CDD505-2E9C-101B-9397-08002B2CF9AE}" pid="14" name="Mendeley Recent Style Name 3_1">
    <vt:lpwstr>American Sociological Association</vt:lpwstr>
  </property>
  <property fmtid="{D5CDD505-2E9C-101B-9397-08002B2CF9AE}" pid="15" name="Mendeley Recent Style Id 4_1">
    <vt:lpwstr>http://www.zotero.org/styles/cell-death-and-differentiation</vt:lpwstr>
  </property>
  <property fmtid="{D5CDD505-2E9C-101B-9397-08002B2CF9AE}" pid="16" name="Mendeley Recent Style Name 4_1">
    <vt:lpwstr>Cell Death &amp; Differentiation</vt:lpwstr>
  </property>
  <property fmtid="{D5CDD505-2E9C-101B-9397-08002B2CF9AE}" pid="17" name="Mendeley Recent Style Id 5_1">
    <vt:lpwstr>http://www.zotero.org/styles/chicago-author-date</vt:lpwstr>
  </property>
  <property fmtid="{D5CDD505-2E9C-101B-9397-08002B2CF9AE}" pid="18" name="Mendeley Recent Style Name 5_1">
    <vt:lpwstr>Chicago Manual of Style 17th edition (author-date)</vt:lpwstr>
  </property>
  <property fmtid="{D5CDD505-2E9C-101B-9397-08002B2CF9AE}" pid="19" name="Mendeley Recent Style Id 6_1">
    <vt:lpwstr>http://www.zotero.org/styles/ieee</vt:lpwstr>
  </property>
  <property fmtid="{D5CDD505-2E9C-101B-9397-08002B2CF9AE}" pid="20" name="Mendeley Recent Style Name 6_1">
    <vt:lpwstr>IEEE</vt:lpwstr>
  </property>
  <property fmtid="{D5CDD505-2E9C-101B-9397-08002B2CF9AE}" pid="21" name="Mendeley Recent Style Id 7_1">
    <vt:lpwstr>http://www.zotero.org/styles/lab-on-a-chip</vt:lpwstr>
  </property>
  <property fmtid="{D5CDD505-2E9C-101B-9397-08002B2CF9AE}" pid="22" name="Mendeley Recent Style Name 7_1">
    <vt:lpwstr>Lab on a Chip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nature-communications</vt:lpwstr>
  </property>
  <property fmtid="{D5CDD505-2E9C-101B-9397-08002B2CF9AE}" pid="26" name="Mendeley Recent Style Name 9_1">
    <vt:lpwstr>Nature Communications</vt:lpwstr>
  </property>
</Properties>
</file>